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424174" w14:textId="1A4248E8" w:rsidR="002B6D69" w:rsidRPr="00CE0E60" w:rsidRDefault="002B6D69" w:rsidP="002B6D69">
      <w:pPr>
        <w:pStyle w:val="Footer"/>
      </w:pPr>
      <w:bookmarkStart w:id="0" w:name="_GoBack"/>
      <w:bookmarkEnd w:id="0"/>
    </w:p>
    <w:p w14:paraId="66D5F873" w14:textId="77777777" w:rsidR="002B6D69" w:rsidRPr="00AF0462" w:rsidRDefault="002B6D69" w:rsidP="002B6D69">
      <w:pPr>
        <w:rPr>
          <w:b/>
          <w:bCs/>
        </w:rPr>
      </w:pPr>
      <w:r w:rsidRPr="00116D2C">
        <w:rPr>
          <w:rFonts w:cs="Arial"/>
          <w:b/>
          <w:bCs/>
        </w:rPr>
        <w:t>Supplementary</w:t>
      </w:r>
      <w:r w:rsidRPr="00116D2C">
        <w:rPr>
          <w:b/>
          <w:bCs/>
        </w:rPr>
        <w:t xml:space="preserve"> Table</w:t>
      </w:r>
      <w:r w:rsidRPr="00AF0462">
        <w:rPr>
          <w:b/>
          <w:bCs/>
        </w:rPr>
        <w:t xml:space="preserve"> </w:t>
      </w:r>
      <w:r>
        <w:rPr>
          <w:b/>
          <w:bCs/>
        </w:rPr>
        <w:t>2</w:t>
      </w:r>
      <w:r w:rsidRPr="00AF0462">
        <w:rPr>
          <w:b/>
          <w:bCs/>
        </w:rPr>
        <w:t xml:space="preserve">. </w:t>
      </w:r>
      <w:r>
        <w:rPr>
          <w:b/>
          <w:bCs/>
        </w:rPr>
        <w:t xml:space="preserve">rHuPH20 doses </w:t>
      </w:r>
      <w:r w:rsidRPr="003A0130">
        <w:rPr>
          <w:b/>
          <w:bCs/>
        </w:rPr>
        <w:t xml:space="preserve">in the dye dispersion </w:t>
      </w:r>
      <w:r>
        <w:rPr>
          <w:b/>
          <w:bCs/>
        </w:rPr>
        <w:t>study</w:t>
      </w:r>
    </w:p>
    <w:tbl>
      <w:tblPr>
        <w:tblStyle w:val="TableGrid"/>
        <w:tblW w:w="44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4691"/>
      </w:tblGrid>
      <w:tr w:rsidR="002B6D69" w:rsidRPr="00CE0E60" w14:paraId="5C398F8E" w14:textId="77777777" w:rsidTr="002B6D69">
        <w:trPr>
          <w:trHeight w:val="710"/>
        </w:trPr>
        <w:tc>
          <w:tcPr>
            <w:tcW w:w="2102" w:type="pct"/>
            <w:tcBorders>
              <w:top w:val="single" w:sz="4" w:space="0" w:color="auto"/>
            </w:tcBorders>
            <w:vAlign w:val="center"/>
          </w:tcPr>
          <w:p w14:paraId="39A9309D" w14:textId="77777777" w:rsidR="002B6D69" w:rsidRPr="00CE0E60" w:rsidRDefault="002B6D69" w:rsidP="002B6D69">
            <w:pPr>
              <w:pStyle w:val="Tablehead"/>
              <w:spacing w:after="0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rHuPH20 concentration (U/mL)</w:t>
            </w:r>
          </w:p>
        </w:tc>
        <w:tc>
          <w:tcPr>
            <w:tcW w:w="2898" w:type="pct"/>
            <w:tcBorders>
              <w:top w:val="single" w:sz="4" w:space="0" w:color="auto"/>
            </w:tcBorders>
            <w:vAlign w:val="center"/>
          </w:tcPr>
          <w:p w14:paraId="2ABAD2E6" w14:textId="77777777" w:rsidR="002B6D69" w:rsidRPr="00CE0E60" w:rsidRDefault="002B6D69" w:rsidP="002B6D69">
            <w:pPr>
              <w:pStyle w:val="Tablehead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Total dose of rHuPH20 (U)</w:t>
            </w:r>
          </w:p>
        </w:tc>
      </w:tr>
      <w:tr w:rsidR="002B6D69" w:rsidRPr="00CE0E60" w14:paraId="6BD9AC89" w14:textId="77777777" w:rsidTr="002B6D69">
        <w:trPr>
          <w:trHeight w:val="19"/>
        </w:trPr>
        <w:tc>
          <w:tcPr>
            <w:tcW w:w="2102" w:type="pct"/>
            <w:tcBorders>
              <w:top w:val="single" w:sz="4" w:space="0" w:color="auto"/>
            </w:tcBorders>
            <w:vAlign w:val="center"/>
          </w:tcPr>
          <w:p w14:paraId="274517CC" w14:textId="77777777" w:rsidR="002B6D69" w:rsidRPr="00CE0E60" w:rsidRDefault="002B6D69" w:rsidP="002B6D69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NA (vehicle)</w:t>
            </w:r>
          </w:p>
        </w:tc>
        <w:tc>
          <w:tcPr>
            <w:tcW w:w="2898" w:type="pct"/>
            <w:tcBorders>
              <w:top w:val="single" w:sz="4" w:space="0" w:color="auto"/>
            </w:tcBorders>
            <w:vAlign w:val="center"/>
          </w:tcPr>
          <w:p w14:paraId="20AEC574" w14:textId="77777777" w:rsidR="002B6D69" w:rsidRPr="00CE0E60" w:rsidRDefault="002B6D69" w:rsidP="002B6D69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NA (vehicle)</w:t>
            </w:r>
          </w:p>
        </w:tc>
      </w:tr>
      <w:tr w:rsidR="002B6D69" w:rsidRPr="00CE0E60" w14:paraId="3C628C93" w14:textId="77777777" w:rsidTr="002B6D69">
        <w:trPr>
          <w:trHeight w:val="19"/>
        </w:trPr>
        <w:tc>
          <w:tcPr>
            <w:tcW w:w="2102" w:type="pct"/>
            <w:vAlign w:val="center"/>
          </w:tcPr>
          <w:p w14:paraId="18BCE2DB" w14:textId="77777777" w:rsidR="002B6D69" w:rsidRPr="00CE0E60" w:rsidRDefault="002B6D69" w:rsidP="002B6D69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1</w:t>
            </w:r>
          </w:p>
        </w:tc>
        <w:tc>
          <w:tcPr>
            <w:tcW w:w="2898" w:type="pct"/>
            <w:vAlign w:val="center"/>
          </w:tcPr>
          <w:p w14:paraId="2157B25E" w14:textId="77777777" w:rsidR="002B6D69" w:rsidRPr="00CE0E60" w:rsidRDefault="002B6D69" w:rsidP="002B6D69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0.04</w:t>
            </w:r>
          </w:p>
        </w:tc>
      </w:tr>
      <w:tr w:rsidR="002B6D69" w:rsidRPr="00CE0E60" w14:paraId="0592D140" w14:textId="77777777" w:rsidTr="002B6D69">
        <w:trPr>
          <w:trHeight w:val="19"/>
        </w:trPr>
        <w:tc>
          <w:tcPr>
            <w:tcW w:w="2102" w:type="pct"/>
            <w:vAlign w:val="center"/>
          </w:tcPr>
          <w:p w14:paraId="2BB7C7BC" w14:textId="77777777" w:rsidR="002B6D69" w:rsidRPr="00CE0E60" w:rsidRDefault="002B6D69" w:rsidP="002B6D69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3</w:t>
            </w:r>
          </w:p>
        </w:tc>
        <w:tc>
          <w:tcPr>
            <w:tcW w:w="2898" w:type="pct"/>
            <w:vAlign w:val="center"/>
          </w:tcPr>
          <w:p w14:paraId="44763317" w14:textId="77777777" w:rsidR="002B6D69" w:rsidRPr="00CE0E60" w:rsidRDefault="002B6D69" w:rsidP="002B6D69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0.12</w:t>
            </w:r>
          </w:p>
        </w:tc>
      </w:tr>
      <w:tr w:rsidR="002B6D69" w:rsidRPr="00CE0E60" w14:paraId="3B804661" w14:textId="77777777" w:rsidTr="002B6D69">
        <w:trPr>
          <w:trHeight w:val="19"/>
        </w:trPr>
        <w:tc>
          <w:tcPr>
            <w:tcW w:w="2102" w:type="pct"/>
            <w:vAlign w:val="center"/>
          </w:tcPr>
          <w:p w14:paraId="6C723A32" w14:textId="77777777" w:rsidR="002B6D69" w:rsidRPr="00CE0E60" w:rsidRDefault="002B6D69" w:rsidP="002B6D69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10</w:t>
            </w:r>
          </w:p>
        </w:tc>
        <w:tc>
          <w:tcPr>
            <w:tcW w:w="2898" w:type="pct"/>
            <w:vAlign w:val="center"/>
          </w:tcPr>
          <w:p w14:paraId="752F87F9" w14:textId="77777777" w:rsidR="002B6D69" w:rsidRPr="00CE0E60" w:rsidRDefault="002B6D69" w:rsidP="002B6D69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0.4</w:t>
            </w:r>
          </w:p>
        </w:tc>
      </w:tr>
      <w:tr w:rsidR="002B6D69" w:rsidRPr="00CE0E60" w14:paraId="05337E36" w14:textId="77777777" w:rsidTr="002B6D69">
        <w:trPr>
          <w:trHeight w:val="19"/>
        </w:trPr>
        <w:tc>
          <w:tcPr>
            <w:tcW w:w="2102" w:type="pct"/>
            <w:vAlign w:val="center"/>
          </w:tcPr>
          <w:p w14:paraId="4318D8DF" w14:textId="77777777" w:rsidR="002B6D69" w:rsidRPr="00CE0E60" w:rsidRDefault="002B6D69" w:rsidP="002B6D69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30</w:t>
            </w:r>
          </w:p>
        </w:tc>
        <w:tc>
          <w:tcPr>
            <w:tcW w:w="2898" w:type="pct"/>
            <w:vAlign w:val="center"/>
          </w:tcPr>
          <w:p w14:paraId="2B44B07D" w14:textId="77777777" w:rsidR="002B6D69" w:rsidRPr="00CE0E60" w:rsidRDefault="002B6D69" w:rsidP="002B6D69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1.2</w:t>
            </w:r>
          </w:p>
        </w:tc>
      </w:tr>
      <w:tr w:rsidR="002B6D69" w:rsidRPr="00CE0E60" w14:paraId="4E0362CA" w14:textId="77777777" w:rsidTr="002B6D69">
        <w:trPr>
          <w:trHeight w:val="19"/>
        </w:trPr>
        <w:tc>
          <w:tcPr>
            <w:tcW w:w="2102" w:type="pct"/>
            <w:vAlign w:val="center"/>
          </w:tcPr>
          <w:p w14:paraId="237D8615" w14:textId="77777777" w:rsidR="002B6D69" w:rsidRPr="00CE0E60" w:rsidRDefault="002B6D69" w:rsidP="002B6D69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100</w:t>
            </w:r>
          </w:p>
        </w:tc>
        <w:tc>
          <w:tcPr>
            <w:tcW w:w="2898" w:type="pct"/>
            <w:vAlign w:val="center"/>
          </w:tcPr>
          <w:p w14:paraId="218D8A67" w14:textId="77777777" w:rsidR="002B6D69" w:rsidRPr="00CE0E60" w:rsidRDefault="002B6D69" w:rsidP="002B6D69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4</w:t>
            </w:r>
          </w:p>
        </w:tc>
      </w:tr>
      <w:tr w:rsidR="002B6D69" w:rsidRPr="00CE0E60" w14:paraId="12C07CFB" w14:textId="77777777" w:rsidTr="002B6D69">
        <w:trPr>
          <w:trHeight w:val="19"/>
        </w:trPr>
        <w:tc>
          <w:tcPr>
            <w:tcW w:w="2102" w:type="pct"/>
            <w:vAlign w:val="center"/>
          </w:tcPr>
          <w:p w14:paraId="72F1C342" w14:textId="77777777" w:rsidR="002B6D69" w:rsidRPr="00CE0E60" w:rsidRDefault="002B6D69" w:rsidP="002B6D69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300</w:t>
            </w:r>
          </w:p>
        </w:tc>
        <w:tc>
          <w:tcPr>
            <w:tcW w:w="2898" w:type="pct"/>
            <w:vAlign w:val="center"/>
          </w:tcPr>
          <w:p w14:paraId="3FDCC00D" w14:textId="77777777" w:rsidR="002B6D69" w:rsidRPr="00CE0E60" w:rsidRDefault="002B6D69" w:rsidP="002B6D69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12</w:t>
            </w:r>
          </w:p>
        </w:tc>
      </w:tr>
      <w:tr w:rsidR="002B6D69" w:rsidRPr="00CE0E60" w14:paraId="0E6F5051" w14:textId="77777777" w:rsidTr="002B6D69">
        <w:trPr>
          <w:trHeight w:val="19"/>
        </w:trPr>
        <w:tc>
          <w:tcPr>
            <w:tcW w:w="2102" w:type="pct"/>
            <w:vAlign w:val="center"/>
          </w:tcPr>
          <w:p w14:paraId="7D875CE1" w14:textId="77777777" w:rsidR="002B6D69" w:rsidRPr="00CE0E60" w:rsidRDefault="002B6D69" w:rsidP="002B6D69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1000</w:t>
            </w:r>
          </w:p>
        </w:tc>
        <w:tc>
          <w:tcPr>
            <w:tcW w:w="2898" w:type="pct"/>
            <w:vAlign w:val="center"/>
          </w:tcPr>
          <w:p w14:paraId="4D0330AE" w14:textId="77777777" w:rsidR="002B6D69" w:rsidRPr="00CE0E60" w:rsidRDefault="002B6D69" w:rsidP="002B6D69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40</w:t>
            </w:r>
          </w:p>
        </w:tc>
      </w:tr>
      <w:tr w:rsidR="002B6D69" w:rsidRPr="00CE0E60" w14:paraId="3C15F262" w14:textId="77777777" w:rsidTr="002B6D69">
        <w:trPr>
          <w:trHeight w:val="19"/>
        </w:trPr>
        <w:tc>
          <w:tcPr>
            <w:tcW w:w="2102" w:type="pct"/>
            <w:vAlign w:val="center"/>
          </w:tcPr>
          <w:p w14:paraId="5F68E361" w14:textId="77777777" w:rsidR="002B6D69" w:rsidRPr="00CE0E60" w:rsidRDefault="002B6D69" w:rsidP="002B6D69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3000</w:t>
            </w:r>
          </w:p>
        </w:tc>
        <w:tc>
          <w:tcPr>
            <w:tcW w:w="2898" w:type="pct"/>
            <w:vAlign w:val="center"/>
          </w:tcPr>
          <w:p w14:paraId="55E7E3AB" w14:textId="77777777" w:rsidR="002B6D69" w:rsidRPr="00CE0E60" w:rsidRDefault="002B6D69" w:rsidP="002B6D69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120</w:t>
            </w:r>
          </w:p>
        </w:tc>
      </w:tr>
      <w:tr w:rsidR="002B6D69" w:rsidRPr="00CE0E60" w14:paraId="08471443" w14:textId="77777777" w:rsidTr="002B6D69">
        <w:trPr>
          <w:trHeight w:val="19"/>
        </w:trPr>
        <w:tc>
          <w:tcPr>
            <w:tcW w:w="2102" w:type="pct"/>
            <w:vAlign w:val="center"/>
          </w:tcPr>
          <w:p w14:paraId="31007C95" w14:textId="77777777" w:rsidR="002B6D69" w:rsidRPr="00CE0E60" w:rsidRDefault="002B6D69" w:rsidP="002B6D69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10 000</w:t>
            </w:r>
          </w:p>
        </w:tc>
        <w:tc>
          <w:tcPr>
            <w:tcW w:w="2898" w:type="pct"/>
            <w:vAlign w:val="center"/>
          </w:tcPr>
          <w:p w14:paraId="7AB837F1" w14:textId="77777777" w:rsidR="002B6D69" w:rsidRPr="00CE0E60" w:rsidRDefault="002B6D69" w:rsidP="002B6D69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400</w:t>
            </w:r>
          </w:p>
        </w:tc>
      </w:tr>
      <w:tr w:rsidR="002B6D69" w:rsidRPr="00CE0E60" w14:paraId="265E1D19" w14:textId="77777777" w:rsidTr="002B6D69">
        <w:trPr>
          <w:trHeight w:val="19"/>
        </w:trPr>
        <w:tc>
          <w:tcPr>
            <w:tcW w:w="2102" w:type="pct"/>
            <w:tcBorders>
              <w:bottom w:val="single" w:sz="4" w:space="0" w:color="auto"/>
            </w:tcBorders>
            <w:vAlign w:val="center"/>
          </w:tcPr>
          <w:p w14:paraId="29E0FD9F" w14:textId="77777777" w:rsidR="002B6D69" w:rsidRPr="00CE0E60" w:rsidRDefault="002B6D69" w:rsidP="002B6D69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30 000</w:t>
            </w:r>
          </w:p>
        </w:tc>
        <w:tc>
          <w:tcPr>
            <w:tcW w:w="2898" w:type="pct"/>
            <w:tcBorders>
              <w:bottom w:val="single" w:sz="4" w:space="0" w:color="auto"/>
            </w:tcBorders>
            <w:vAlign w:val="center"/>
          </w:tcPr>
          <w:p w14:paraId="376E87D7" w14:textId="77777777" w:rsidR="002B6D69" w:rsidRPr="00CE0E60" w:rsidRDefault="002B6D69" w:rsidP="002B6D69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1200</w:t>
            </w:r>
          </w:p>
        </w:tc>
      </w:tr>
    </w:tbl>
    <w:p w14:paraId="038F0155" w14:textId="77777777" w:rsidR="002B6D69" w:rsidRPr="00CE0E60" w:rsidRDefault="002B6D69" w:rsidP="002B6D69">
      <w:pPr>
        <w:pStyle w:val="Footer"/>
      </w:pPr>
      <w:r w:rsidRPr="00CE0E60">
        <w:t>ID, intradermal; NA, not applicable; rHuPH20, recombinant human hyaluronidase PH20.</w:t>
      </w:r>
    </w:p>
    <w:p w14:paraId="24070ED3" w14:textId="3716000F" w:rsidR="002B6D69" w:rsidRPr="00CE0E60" w:rsidRDefault="0042570D" w:rsidP="00152C96">
      <w:pPr>
        <w:widowControl w:val="0"/>
        <w:autoSpaceDE w:val="0"/>
        <w:autoSpaceDN w:val="0"/>
        <w:adjustRightInd w:val="0"/>
        <w:rPr>
          <w:rFonts w:cs="Arial"/>
        </w:rPr>
      </w:pPr>
      <w:r>
        <w:rPr>
          <w:rFonts w:cs="Arial"/>
        </w:rPr>
        <w:fldChar w:fldCharType="begin"/>
      </w:r>
      <w:r>
        <w:rPr>
          <w:rFonts w:cs="Arial"/>
        </w:rPr>
        <w:instrText xml:space="preserve"> ADDIN </w:instrText>
      </w:r>
      <w:r>
        <w:rPr>
          <w:rFonts w:cs="Arial"/>
        </w:rPr>
        <w:fldChar w:fldCharType="end"/>
      </w:r>
    </w:p>
    <w:sectPr w:rsidR="002B6D69" w:rsidRPr="00CE0E60" w:rsidSect="002B6D69">
      <w:headerReference w:type="default" r:id="rId14"/>
      <w:footerReference w:type="default" r:id="rId15"/>
      <w:pgSz w:w="11900" w:h="16840" w:code="9"/>
      <w:pgMar w:top="1134" w:right="1418" w:bottom="1418" w:left="1418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39C684" w14:textId="77777777" w:rsidR="00AD3AA0" w:rsidRDefault="00AD3AA0" w:rsidP="00613976">
      <w:r>
        <w:separator/>
      </w:r>
    </w:p>
  </w:endnote>
  <w:endnote w:type="continuationSeparator" w:id="0">
    <w:p w14:paraId="2DF19F59" w14:textId="77777777" w:rsidR="00AD3AA0" w:rsidRDefault="00AD3AA0" w:rsidP="00613976">
      <w:r>
        <w:continuationSeparator/>
      </w:r>
    </w:p>
  </w:endnote>
  <w:endnote w:type="continuationNotice" w:id="1">
    <w:p w14:paraId="6BB5FD54" w14:textId="77777777" w:rsidR="00AD3AA0" w:rsidRDefault="00AD3AA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6C07FC" w14:textId="7FB6B6A3" w:rsidR="004248FC" w:rsidRPr="00F37691" w:rsidRDefault="004248FC" w:rsidP="00F37691">
    <w:pPr>
      <w:pStyle w:val="Footer"/>
      <w:rPr>
        <w:rFonts w:cs="Arial"/>
      </w:rPr>
    </w:pPr>
    <w:r w:rsidRPr="00F37691">
      <w:rPr>
        <w:rFonts w:cs="Arial"/>
        <w:lang w:val="de-CH"/>
      </w:rPr>
      <w:tab/>
    </w:r>
    <w:r w:rsidRPr="00F37691">
      <w:rPr>
        <w:rFonts w:cs="Arial"/>
        <w:lang w:val="de-CH"/>
      </w:rPr>
      <w:fldChar w:fldCharType="begin"/>
    </w:r>
    <w:r w:rsidRPr="00F37691">
      <w:rPr>
        <w:rFonts w:cs="Arial"/>
        <w:lang w:val="de-CH"/>
      </w:rPr>
      <w:instrText xml:space="preserve"> PAGE   \* MERGEFORMAT </w:instrText>
    </w:r>
    <w:r w:rsidRPr="00F37691">
      <w:rPr>
        <w:rFonts w:cs="Arial"/>
        <w:lang w:val="de-CH"/>
      </w:rPr>
      <w:fldChar w:fldCharType="separate"/>
    </w:r>
    <w:r>
      <w:rPr>
        <w:rFonts w:cs="Arial"/>
        <w:noProof/>
        <w:lang w:val="de-CH"/>
      </w:rPr>
      <w:t>18</w:t>
    </w:r>
    <w:r w:rsidRPr="00F37691">
      <w:rPr>
        <w:rFonts w:cs="Arial"/>
        <w:noProof/>
        <w:lang w:val="de-CH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0810F7" w14:textId="77777777" w:rsidR="00AD3AA0" w:rsidRDefault="00AD3AA0" w:rsidP="00613976">
      <w:r>
        <w:separator/>
      </w:r>
    </w:p>
  </w:footnote>
  <w:footnote w:type="continuationSeparator" w:id="0">
    <w:p w14:paraId="4105104F" w14:textId="77777777" w:rsidR="00AD3AA0" w:rsidRDefault="00AD3AA0" w:rsidP="00613976">
      <w:r>
        <w:continuationSeparator/>
      </w:r>
    </w:p>
  </w:footnote>
  <w:footnote w:type="continuationNotice" w:id="1">
    <w:p w14:paraId="593F0611" w14:textId="77777777" w:rsidR="00AD3AA0" w:rsidRDefault="00AD3AA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75AA90" w14:textId="564B80A2" w:rsidR="004248FC" w:rsidRPr="00E0697C" w:rsidRDefault="004248FC" w:rsidP="00D973B7">
    <w:pPr>
      <w:pStyle w:val="Header"/>
      <w:tabs>
        <w:tab w:val="clear" w:pos="4507"/>
        <w:tab w:val="clear" w:pos="9029"/>
        <w:tab w:val="right" w:pos="9064"/>
      </w:tabs>
      <w:rPr>
        <w:rFonts w:cs="Arial"/>
      </w:rPr>
    </w:pPr>
    <w:r>
      <w:rPr>
        <w:rFonts w:cs="Arial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2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3A03DD7"/>
    <w:multiLevelType w:val="hybridMultilevel"/>
    <w:tmpl w:val="47723390"/>
    <w:lvl w:ilvl="0" w:tplc="E33E4EE0">
      <w:start w:val="1"/>
      <w:numFmt w:val="upperLetter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4F55EF5"/>
    <w:multiLevelType w:val="hybridMultilevel"/>
    <w:tmpl w:val="75A49874"/>
    <w:lvl w:ilvl="0" w:tplc="A2FACC9C">
      <w:start w:val="1"/>
      <w:numFmt w:val="bullet"/>
      <w:pStyle w:val="TextBull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ahoma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ahoma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ahoma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94C5658"/>
    <w:multiLevelType w:val="hybridMultilevel"/>
    <w:tmpl w:val="39F83A44"/>
    <w:lvl w:ilvl="0" w:tplc="0C9657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184287D"/>
    <w:multiLevelType w:val="hybridMultilevel"/>
    <w:tmpl w:val="DD12B4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4AC4478"/>
    <w:multiLevelType w:val="hybridMultilevel"/>
    <w:tmpl w:val="6DEA12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C035BDF"/>
    <w:multiLevelType w:val="hybridMultilevel"/>
    <w:tmpl w:val="8A229A14"/>
    <w:lvl w:ilvl="0" w:tplc="F8A222FC">
      <w:start w:val="1"/>
      <w:numFmt w:val="decimal"/>
      <w:lvlText w:val="(%1)"/>
      <w:lvlJc w:val="left"/>
      <w:pPr>
        <w:ind w:left="720" w:hanging="6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7" w15:restartNumberingAfterBreak="0">
    <w:nsid w:val="1F2D377E"/>
    <w:multiLevelType w:val="hybridMultilevel"/>
    <w:tmpl w:val="59BE4E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41862A8"/>
    <w:multiLevelType w:val="hybridMultilevel"/>
    <w:tmpl w:val="389C1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7691DC8"/>
    <w:multiLevelType w:val="hybridMultilevel"/>
    <w:tmpl w:val="F6F254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E9F5805"/>
    <w:multiLevelType w:val="hybridMultilevel"/>
    <w:tmpl w:val="BAB42B1A"/>
    <w:lvl w:ilvl="0" w:tplc="8CB8FD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286F29"/>
    <w:multiLevelType w:val="hybridMultilevel"/>
    <w:tmpl w:val="26503F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3" w15:restartNumberingAfterBreak="0">
    <w:nsid w:val="360758C5"/>
    <w:multiLevelType w:val="hybridMultilevel"/>
    <w:tmpl w:val="77208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7C54662"/>
    <w:multiLevelType w:val="hybridMultilevel"/>
    <w:tmpl w:val="5B9E52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C071BCB"/>
    <w:multiLevelType w:val="multilevel"/>
    <w:tmpl w:val="CC5807C4"/>
    <w:lvl w:ilvl="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C861351"/>
    <w:multiLevelType w:val="multilevel"/>
    <w:tmpl w:val="897012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28" w15:restartNumberingAfterBreak="0">
    <w:nsid w:val="3E3F264A"/>
    <w:multiLevelType w:val="hybridMultilevel"/>
    <w:tmpl w:val="1B086D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07A5502"/>
    <w:multiLevelType w:val="hybridMultilevel"/>
    <w:tmpl w:val="4A5072A6"/>
    <w:lvl w:ilvl="0" w:tplc="79FE9FE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22B3DE6"/>
    <w:multiLevelType w:val="hybridMultilevel"/>
    <w:tmpl w:val="050CEB30"/>
    <w:lvl w:ilvl="0" w:tplc="4D669D1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32" w15:restartNumberingAfterBreak="0">
    <w:nsid w:val="46101F96"/>
    <w:multiLevelType w:val="multilevel"/>
    <w:tmpl w:val="BFC6BAFC"/>
    <w:lvl w:ilvl="0">
      <w:start w:val="1"/>
      <w:numFmt w:val="decimal"/>
      <w:lvlText w:val="%1."/>
      <w:lvlJc w:val="left"/>
      <w:pPr>
        <w:tabs>
          <w:tab w:val="num" w:pos="1276"/>
        </w:tabs>
        <w:ind w:left="1276" w:hanging="113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701"/>
        </w:tabs>
        <w:ind w:left="1701" w:hanging="1701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701"/>
        </w:tabs>
        <w:ind w:left="1701" w:hanging="1701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701"/>
        </w:tabs>
        <w:ind w:left="1701" w:hanging="1701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701"/>
        </w:tabs>
        <w:ind w:left="1701" w:hanging="1701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701"/>
        </w:tabs>
        <w:ind w:left="1701" w:hanging="1701"/>
      </w:pPr>
      <w:rPr>
        <w:rFonts w:hint="default"/>
      </w:rPr>
    </w:lvl>
  </w:abstractNum>
  <w:abstractNum w:abstractNumId="33" w15:restartNumberingAfterBreak="0">
    <w:nsid w:val="46F269D7"/>
    <w:multiLevelType w:val="hybridMultilevel"/>
    <w:tmpl w:val="978EA39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B095EB5"/>
    <w:multiLevelType w:val="hybridMultilevel"/>
    <w:tmpl w:val="059EE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BE66CDB"/>
    <w:multiLevelType w:val="hybridMultilevel"/>
    <w:tmpl w:val="9288E2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C0D59BE"/>
    <w:multiLevelType w:val="hybridMultilevel"/>
    <w:tmpl w:val="25FC9A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5125EB2"/>
    <w:multiLevelType w:val="multilevel"/>
    <w:tmpl w:val="441A25E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8" w15:restartNumberingAfterBreak="0">
    <w:nsid w:val="5A7C1618"/>
    <w:multiLevelType w:val="hybridMultilevel"/>
    <w:tmpl w:val="BB52E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EA9523E"/>
    <w:multiLevelType w:val="hybridMultilevel"/>
    <w:tmpl w:val="CF5A4A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A7E30DC"/>
    <w:multiLevelType w:val="hybridMultilevel"/>
    <w:tmpl w:val="7F740668"/>
    <w:lvl w:ilvl="0" w:tplc="0407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501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41" w15:restartNumberingAfterBreak="0">
    <w:nsid w:val="70400A89"/>
    <w:multiLevelType w:val="hybridMultilevel"/>
    <w:tmpl w:val="C9983F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DC5063"/>
    <w:multiLevelType w:val="hybridMultilevel"/>
    <w:tmpl w:val="35F44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DB14E1"/>
    <w:multiLevelType w:val="hybridMultilevel"/>
    <w:tmpl w:val="6B90FF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FE1E3A"/>
    <w:multiLevelType w:val="hybridMultilevel"/>
    <w:tmpl w:val="7D3C03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946488"/>
    <w:multiLevelType w:val="hybridMultilevel"/>
    <w:tmpl w:val="B838E7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26"/>
  </w:num>
  <w:num w:numId="3">
    <w:abstractNumId w:val="30"/>
  </w:num>
  <w:num w:numId="4">
    <w:abstractNumId w:val="16"/>
  </w:num>
  <w:num w:numId="5">
    <w:abstractNumId w:val="12"/>
  </w:num>
  <w:num w:numId="6">
    <w:abstractNumId w:val="11"/>
  </w:num>
  <w:num w:numId="7">
    <w:abstractNumId w:val="25"/>
  </w:num>
  <w:num w:numId="8">
    <w:abstractNumId w:val="36"/>
  </w:num>
  <w:num w:numId="9">
    <w:abstractNumId w:val="40"/>
  </w:num>
  <w:num w:numId="10">
    <w:abstractNumId w:val="44"/>
  </w:num>
  <w:num w:numId="11">
    <w:abstractNumId w:val="28"/>
  </w:num>
  <w:num w:numId="12">
    <w:abstractNumId w:val="10"/>
  </w:num>
  <w:num w:numId="13">
    <w:abstractNumId w:val="43"/>
  </w:num>
  <w:num w:numId="14">
    <w:abstractNumId w:val="17"/>
  </w:num>
  <w:num w:numId="15">
    <w:abstractNumId w:val="33"/>
  </w:num>
  <w:num w:numId="16">
    <w:abstractNumId w:val="13"/>
  </w:num>
  <w:num w:numId="17">
    <w:abstractNumId w:val="45"/>
  </w:num>
  <w:num w:numId="18">
    <w:abstractNumId w:val="37"/>
  </w:num>
  <w:num w:numId="19">
    <w:abstractNumId w:val="29"/>
  </w:num>
  <w:num w:numId="20">
    <w:abstractNumId w:val="14"/>
  </w:num>
  <w:num w:numId="21">
    <w:abstractNumId w:val="31"/>
  </w:num>
  <w:num w:numId="22">
    <w:abstractNumId w:val="22"/>
  </w:num>
  <w:num w:numId="23">
    <w:abstractNumId w:val="27"/>
  </w:num>
  <w:num w:numId="24">
    <w:abstractNumId w:val="9"/>
  </w:num>
  <w:num w:numId="25">
    <w:abstractNumId w:val="7"/>
  </w:num>
  <w:num w:numId="26">
    <w:abstractNumId w:val="6"/>
  </w:num>
  <w:num w:numId="27">
    <w:abstractNumId w:val="5"/>
  </w:num>
  <w:num w:numId="28">
    <w:abstractNumId w:val="4"/>
  </w:num>
  <w:num w:numId="29">
    <w:abstractNumId w:val="8"/>
  </w:num>
  <w:num w:numId="30">
    <w:abstractNumId w:val="3"/>
  </w:num>
  <w:num w:numId="31">
    <w:abstractNumId w:val="2"/>
  </w:num>
  <w:num w:numId="32">
    <w:abstractNumId w:val="1"/>
  </w:num>
  <w:num w:numId="33">
    <w:abstractNumId w:val="0"/>
  </w:num>
  <w:num w:numId="34">
    <w:abstractNumId w:val="15"/>
  </w:num>
  <w:num w:numId="35">
    <w:abstractNumId w:val="19"/>
  </w:num>
  <w:num w:numId="36">
    <w:abstractNumId w:val="2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7">
    <w:abstractNumId w:val="24"/>
  </w:num>
  <w:num w:numId="38">
    <w:abstractNumId w:val="20"/>
  </w:num>
  <w:num w:numId="39">
    <w:abstractNumId w:val="18"/>
  </w:num>
  <w:num w:numId="40">
    <w:abstractNumId w:val="34"/>
  </w:num>
  <w:num w:numId="41">
    <w:abstractNumId w:val="41"/>
  </w:num>
  <w:num w:numId="42">
    <w:abstractNumId w:val="23"/>
  </w:num>
  <w:num w:numId="43">
    <w:abstractNumId w:val="35"/>
  </w:num>
  <w:num w:numId="44">
    <w:abstractNumId w:val="38"/>
  </w:num>
  <w:num w:numId="45">
    <w:abstractNumId w:val="39"/>
  </w:num>
  <w:num w:numId="46">
    <w:abstractNumId w:val="21"/>
  </w:num>
  <w:num w:numId="47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80"/>
  <w:embedSystemFonts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de-CH" w:vendorID="64" w:dllVersion="4096" w:nlCheck="1" w:checkStyle="0"/>
  <w:activeWritingStyle w:appName="MSWord" w:lang="fr-CH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en-AU" w:vendorID="64" w:dllVersion="6" w:nlCheck="1" w:checkStyle="1"/>
  <w:activeWritingStyle w:appName="MSWord" w:lang="de-CH" w:vendorID="64" w:dllVersion="6" w:nlCheck="1" w:checkStyle="1"/>
  <w:activeWritingStyle w:appName="MSWord" w:lang="en-GB" w:vendorID="64" w:dllVersion="4096" w:nlCheck="1" w:checkStyle="0"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AwtzA0trQwAtKmZko6SsGpxcWZ+XkgBaa1AOXUIVY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axetassafpftefeas5eftqv92wedz2xt5d&quot;&gt;Endnote-Halozyme@paragon-medica.com&lt;record-ids&gt;&lt;item&gt;252&lt;/item&gt;&lt;item&gt;265&lt;/item&gt;&lt;item&gt;375&lt;/item&gt;&lt;item&gt;387&lt;/item&gt;&lt;item&gt;398&lt;/item&gt;&lt;item&gt;401&lt;/item&gt;&lt;item&gt;414&lt;/item&gt;&lt;item&gt;417&lt;/item&gt;&lt;item&gt;510&lt;/item&gt;&lt;item&gt;645&lt;/item&gt;&lt;item&gt;727&lt;/item&gt;&lt;item&gt;798&lt;/item&gt;&lt;item&gt;799&lt;/item&gt;&lt;item&gt;800&lt;/item&gt;&lt;item&gt;801&lt;/item&gt;&lt;item&gt;802&lt;/item&gt;&lt;item&gt;900&lt;/item&gt;&lt;item&gt;1452&lt;/item&gt;&lt;item&gt;1453&lt;/item&gt;&lt;item&gt;1455&lt;/item&gt;&lt;item&gt;1459&lt;/item&gt;&lt;item&gt;1460&lt;/item&gt;&lt;item&gt;1485&lt;/item&gt;&lt;item&gt;1507&lt;/item&gt;&lt;item&gt;1521&lt;/item&gt;&lt;item&gt;1529&lt;/item&gt;&lt;item&gt;1534&lt;/item&gt;&lt;item&gt;1550&lt;/item&gt;&lt;item&gt;1551&lt;/item&gt;&lt;item&gt;1564&lt;/item&gt;&lt;item&gt;1580&lt;/item&gt;&lt;item&gt;1586&lt;/item&gt;&lt;item&gt;1614&lt;/item&gt;&lt;item&gt;1619&lt;/item&gt;&lt;item&gt;1635&lt;/item&gt;&lt;item&gt;1682&lt;/item&gt;&lt;item&gt;1693&lt;/item&gt;&lt;item&gt;1725&lt;/item&gt;&lt;item&gt;1750&lt;/item&gt;&lt;item&gt;1771&lt;/item&gt;&lt;item&gt;1772&lt;/item&gt;&lt;item&gt;1805&lt;/item&gt;&lt;item&gt;1821&lt;/item&gt;&lt;item&gt;1848&lt;/item&gt;&lt;item&gt;1852&lt;/item&gt;&lt;item&gt;1854&lt;/item&gt;&lt;item&gt;1866&lt;/item&gt;&lt;item&gt;1869&lt;/item&gt;&lt;item&gt;1870&lt;/item&gt;&lt;item&gt;1889&lt;/item&gt;&lt;item&gt;1902&lt;/item&gt;&lt;item&gt;1908&lt;/item&gt;&lt;item&gt;1917&lt;/item&gt;&lt;item&gt;2096&lt;/item&gt;&lt;/record-ids&gt;&lt;/item&gt;&lt;/Libraries&gt;"/>
  </w:docVars>
  <w:rsids>
    <w:rsidRoot w:val="00CC1F83"/>
    <w:rsid w:val="00000C65"/>
    <w:rsid w:val="00002C17"/>
    <w:rsid w:val="00003084"/>
    <w:rsid w:val="000037A4"/>
    <w:rsid w:val="00004AB7"/>
    <w:rsid w:val="00005810"/>
    <w:rsid w:val="0000598D"/>
    <w:rsid w:val="00005ECF"/>
    <w:rsid w:val="00005F9E"/>
    <w:rsid w:val="00006E18"/>
    <w:rsid w:val="000077B8"/>
    <w:rsid w:val="00007B60"/>
    <w:rsid w:val="00010EC6"/>
    <w:rsid w:val="000112EE"/>
    <w:rsid w:val="0001162B"/>
    <w:rsid w:val="0001179E"/>
    <w:rsid w:val="00011F59"/>
    <w:rsid w:val="000122BF"/>
    <w:rsid w:val="00012844"/>
    <w:rsid w:val="0001287E"/>
    <w:rsid w:val="00012F85"/>
    <w:rsid w:val="00014704"/>
    <w:rsid w:val="00015054"/>
    <w:rsid w:val="00016329"/>
    <w:rsid w:val="000163DD"/>
    <w:rsid w:val="00016C68"/>
    <w:rsid w:val="00017E23"/>
    <w:rsid w:val="00020291"/>
    <w:rsid w:val="00020D46"/>
    <w:rsid w:val="00021B72"/>
    <w:rsid w:val="00021C3E"/>
    <w:rsid w:val="00023F4B"/>
    <w:rsid w:val="00025196"/>
    <w:rsid w:val="00025827"/>
    <w:rsid w:val="00026D51"/>
    <w:rsid w:val="00027336"/>
    <w:rsid w:val="0003001D"/>
    <w:rsid w:val="0003131D"/>
    <w:rsid w:val="000313BA"/>
    <w:rsid w:val="00031707"/>
    <w:rsid w:val="00032B20"/>
    <w:rsid w:val="00032E86"/>
    <w:rsid w:val="00034057"/>
    <w:rsid w:val="000348EC"/>
    <w:rsid w:val="0003570E"/>
    <w:rsid w:val="00035AB5"/>
    <w:rsid w:val="0003664B"/>
    <w:rsid w:val="00036A96"/>
    <w:rsid w:val="000372BB"/>
    <w:rsid w:val="0003750C"/>
    <w:rsid w:val="00040992"/>
    <w:rsid w:val="00040C1A"/>
    <w:rsid w:val="000425DD"/>
    <w:rsid w:val="000450B6"/>
    <w:rsid w:val="00045A9D"/>
    <w:rsid w:val="0004670E"/>
    <w:rsid w:val="00050203"/>
    <w:rsid w:val="000509C8"/>
    <w:rsid w:val="000511BE"/>
    <w:rsid w:val="00051675"/>
    <w:rsid w:val="00051D23"/>
    <w:rsid w:val="00052AA5"/>
    <w:rsid w:val="00052B61"/>
    <w:rsid w:val="000534F0"/>
    <w:rsid w:val="00053BD1"/>
    <w:rsid w:val="00053F5C"/>
    <w:rsid w:val="00054643"/>
    <w:rsid w:val="0005492B"/>
    <w:rsid w:val="00055A89"/>
    <w:rsid w:val="00055E17"/>
    <w:rsid w:val="00056885"/>
    <w:rsid w:val="00056DF7"/>
    <w:rsid w:val="0005733E"/>
    <w:rsid w:val="00057D24"/>
    <w:rsid w:val="0006016E"/>
    <w:rsid w:val="000603AD"/>
    <w:rsid w:val="00061526"/>
    <w:rsid w:val="00061E97"/>
    <w:rsid w:val="0006291A"/>
    <w:rsid w:val="000633B6"/>
    <w:rsid w:val="00063D75"/>
    <w:rsid w:val="00064189"/>
    <w:rsid w:val="0006470D"/>
    <w:rsid w:val="00064B1C"/>
    <w:rsid w:val="000650D4"/>
    <w:rsid w:val="000652B4"/>
    <w:rsid w:val="00065AC3"/>
    <w:rsid w:val="0006758C"/>
    <w:rsid w:val="00067639"/>
    <w:rsid w:val="00067982"/>
    <w:rsid w:val="00067E48"/>
    <w:rsid w:val="0007011B"/>
    <w:rsid w:val="000702A6"/>
    <w:rsid w:val="000714C2"/>
    <w:rsid w:val="000715BD"/>
    <w:rsid w:val="00072EBF"/>
    <w:rsid w:val="00074EA2"/>
    <w:rsid w:val="00074F4F"/>
    <w:rsid w:val="00077E7F"/>
    <w:rsid w:val="00081D20"/>
    <w:rsid w:val="00082E67"/>
    <w:rsid w:val="00083378"/>
    <w:rsid w:val="00084BD8"/>
    <w:rsid w:val="00084EDC"/>
    <w:rsid w:val="00086078"/>
    <w:rsid w:val="000869B4"/>
    <w:rsid w:val="000871C3"/>
    <w:rsid w:val="00090ADF"/>
    <w:rsid w:val="00091D02"/>
    <w:rsid w:val="0009219F"/>
    <w:rsid w:val="000924A9"/>
    <w:rsid w:val="00092A9B"/>
    <w:rsid w:val="00092FC0"/>
    <w:rsid w:val="00093D54"/>
    <w:rsid w:val="00095304"/>
    <w:rsid w:val="00095781"/>
    <w:rsid w:val="00095C0B"/>
    <w:rsid w:val="000964A4"/>
    <w:rsid w:val="00097D17"/>
    <w:rsid w:val="00097DF5"/>
    <w:rsid w:val="000A05ED"/>
    <w:rsid w:val="000A1C75"/>
    <w:rsid w:val="000A258E"/>
    <w:rsid w:val="000A2845"/>
    <w:rsid w:val="000A2B3C"/>
    <w:rsid w:val="000A4470"/>
    <w:rsid w:val="000A4E53"/>
    <w:rsid w:val="000A5405"/>
    <w:rsid w:val="000A6CE2"/>
    <w:rsid w:val="000A727C"/>
    <w:rsid w:val="000A7635"/>
    <w:rsid w:val="000A7680"/>
    <w:rsid w:val="000B0FF4"/>
    <w:rsid w:val="000B16F6"/>
    <w:rsid w:val="000B21EA"/>
    <w:rsid w:val="000B2833"/>
    <w:rsid w:val="000B296A"/>
    <w:rsid w:val="000B2B96"/>
    <w:rsid w:val="000B32C8"/>
    <w:rsid w:val="000B418E"/>
    <w:rsid w:val="000B45D0"/>
    <w:rsid w:val="000B4882"/>
    <w:rsid w:val="000B5B98"/>
    <w:rsid w:val="000B5E16"/>
    <w:rsid w:val="000B5E22"/>
    <w:rsid w:val="000B61C8"/>
    <w:rsid w:val="000B6A24"/>
    <w:rsid w:val="000B74C9"/>
    <w:rsid w:val="000C0119"/>
    <w:rsid w:val="000C09CA"/>
    <w:rsid w:val="000C1555"/>
    <w:rsid w:val="000C2DFA"/>
    <w:rsid w:val="000C3D61"/>
    <w:rsid w:val="000C4E93"/>
    <w:rsid w:val="000C5FC0"/>
    <w:rsid w:val="000C6628"/>
    <w:rsid w:val="000C7BAB"/>
    <w:rsid w:val="000C7F86"/>
    <w:rsid w:val="000D042F"/>
    <w:rsid w:val="000D0694"/>
    <w:rsid w:val="000D07B2"/>
    <w:rsid w:val="000D0EE2"/>
    <w:rsid w:val="000D0EE6"/>
    <w:rsid w:val="000D12B1"/>
    <w:rsid w:val="000D14B4"/>
    <w:rsid w:val="000D1D24"/>
    <w:rsid w:val="000D1E26"/>
    <w:rsid w:val="000D2F33"/>
    <w:rsid w:val="000D301C"/>
    <w:rsid w:val="000D3ADB"/>
    <w:rsid w:val="000D3DD6"/>
    <w:rsid w:val="000D5528"/>
    <w:rsid w:val="000D58EE"/>
    <w:rsid w:val="000D5A86"/>
    <w:rsid w:val="000D5BC5"/>
    <w:rsid w:val="000D63AF"/>
    <w:rsid w:val="000D699C"/>
    <w:rsid w:val="000E06F6"/>
    <w:rsid w:val="000E070F"/>
    <w:rsid w:val="000E25F8"/>
    <w:rsid w:val="000E27B2"/>
    <w:rsid w:val="000E3913"/>
    <w:rsid w:val="000E4A1A"/>
    <w:rsid w:val="000E6525"/>
    <w:rsid w:val="000E6B44"/>
    <w:rsid w:val="000E6F11"/>
    <w:rsid w:val="000E6F1D"/>
    <w:rsid w:val="000F0A82"/>
    <w:rsid w:val="000F10C2"/>
    <w:rsid w:val="000F24F1"/>
    <w:rsid w:val="000F39DF"/>
    <w:rsid w:val="000F3AC3"/>
    <w:rsid w:val="000F3FFB"/>
    <w:rsid w:val="000F41AE"/>
    <w:rsid w:val="000F4ED5"/>
    <w:rsid w:val="000F51A9"/>
    <w:rsid w:val="000F67CB"/>
    <w:rsid w:val="000F6AEB"/>
    <w:rsid w:val="0010012E"/>
    <w:rsid w:val="0010072A"/>
    <w:rsid w:val="00100D00"/>
    <w:rsid w:val="00100E05"/>
    <w:rsid w:val="00100F4A"/>
    <w:rsid w:val="00101004"/>
    <w:rsid w:val="001026C0"/>
    <w:rsid w:val="00103D40"/>
    <w:rsid w:val="0010403A"/>
    <w:rsid w:val="00104274"/>
    <w:rsid w:val="00104340"/>
    <w:rsid w:val="00104A10"/>
    <w:rsid w:val="00105821"/>
    <w:rsid w:val="001063AD"/>
    <w:rsid w:val="001066C7"/>
    <w:rsid w:val="00106E99"/>
    <w:rsid w:val="00107374"/>
    <w:rsid w:val="001077F8"/>
    <w:rsid w:val="0011046F"/>
    <w:rsid w:val="00112B6E"/>
    <w:rsid w:val="00112F1E"/>
    <w:rsid w:val="001131B9"/>
    <w:rsid w:val="00113505"/>
    <w:rsid w:val="00114601"/>
    <w:rsid w:val="00114AA1"/>
    <w:rsid w:val="001152A2"/>
    <w:rsid w:val="00115D64"/>
    <w:rsid w:val="00116772"/>
    <w:rsid w:val="00116AD8"/>
    <w:rsid w:val="00116D2C"/>
    <w:rsid w:val="00117034"/>
    <w:rsid w:val="00117A4A"/>
    <w:rsid w:val="00117E91"/>
    <w:rsid w:val="00120C1A"/>
    <w:rsid w:val="001218CD"/>
    <w:rsid w:val="00121A9C"/>
    <w:rsid w:val="00122DF1"/>
    <w:rsid w:val="001235E0"/>
    <w:rsid w:val="001258B3"/>
    <w:rsid w:val="001264BB"/>
    <w:rsid w:val="001268E6"/>
    <w:rsid w:val="001270C4"/>
    <w:rsid w:val="00127B02"/>
    <w:rsid w:val="00127DDB"/>
    <w:rsid w:val="00130199"/>
    <w:rsid w:val="00131E3F"/>
    <w:rsid w:val="0013238B"/>
    <w:rsid w:val="00132AAD"/>
    <w:rsid w:val="00132BB0"/>
    <w:rsid w:val="00132FE6"/>
    <w:rsid w:val="00133E73"/>
    <w:rsid w:val="001340A2"/>
    <w:rsid w:val="0013517A"/>
    <w:rsid w:val="00135228"/>
    <w:rsid w:val="0013601D"/>
    <w:rsid w:val="00136BAA"/>
    <w:rsid w:val="00136D82"/>
    <w:rsid w:val="00137355"/>
    <w:rsid w:val="00137790"/>
    <w:rsid w:val="00137842"/>
    <w:rsid w:val="00137BD8"/>
    <w:rsid w:val="00137E7D"/>
    <w:rsid w:val="001401D4"/>
    <w:rsid w:val="00140503"/>
    <w:rsid w:val="00140751"/>
    <w:rsid w:val="00141EFC"/>
    <w:rsid w:val="0014330F"/>
    <w:rsid w:val="001433F8"/>
    <w:rsid w:val="00143B25"/>
    <w:rsid w:val="0014442C"/>
    <w:rsid w:val="001458D0"/>
    <w:rsid w:val="001461AF"/>
    <w:rsid w:val="001479E6"/>
    <w:rsid w:val="00150B85"/>
    <w:rsid w:val="00152C96"/>
    <w:rsid w:val="00152CFB"/>
    <w:rsid w:val="001554FA"/>
    <w:rsid w:val="00155647"/>
    <w:rsid w:val="001556BA"/>
    <w:rsid w:val="00156AB4"/>
    <w:rsid w:val="00156D9A"/>
    <w:rsid w:val="00157034"/>
    <w:rsid w:val="00157552"/>
    <w:rsid w:val="001601A5"/>
    <w:rsid w:val="0016029F"/>
    <w:rsid w:val="00160D39"/>
    <w:rsid w:val="00161B1D"/>
    <w:rsid w:val="001620B4"/>
    <w:rsid w:val="001622E5"/>
    <w:rsid w:val="00162A06"/>
    <w:rsid w:val="00163433"/>
    <w:rsid w:val="00163798"/>
    <w:rsid w:val="00165CB4"/>
    <w:rsid w:val="00166EBD"/>
    <w:rsid w:val="001672C3"/>
    <w:rsid w:val="00167990"/>
    <w:rsid w:val="00170977"/>
    <w:rsid w:val="00171317"/>
    <w:rsid w:val="001717C6"/>
    <w:rsid w:val="00171CDA"/>
    <w:rsid w:val="001722A7"/>
    <w:rsid w:val="00172FFF"/>
    <w:rsid w:val="0017380B"/>
    <w:rsid w:val="0017385A"/>
    <w:rsid w:val="00173E22"/>
    <w:rsid w:val="00175FB7"/>
    <w:rsid w:val="00176A3A"/>
    <w:rsid w:val="00176BE4"/>
    <w:rsid w:val="00177E91"/>
    <w:rsid w:val="001811FD"/>
    <w:rsid w:val="001812F3"/>
    <w:rsid w:val="0018143D"/>
    <w:rsid w:val="001828D7"/>
    <w:rsid w:val="00182BE9"/>
    <w:rsid w:val="001844C6"/>
    <w:rsid w:val="001847F2"/>
    <w:rsid w:val="00185684"/>
    <w:rsid w:val="00185A2A"/>
    <w:rsid w:val="001865C8"/>
    <w:rsid w:val="00186F9F"/>
    <w:rsid w:val="001875AF"/>
    <w:rsid w:val="001915AE"/>
    <w:rsid w:val="00193669"/>
    <w:rsid w:val="001953FE"/>
    <w:rsid w:val="001954F0"/>
    <w:rsid w:val="00196198"/>
    <w:rsid w:val="001966DC"/>
    <w:rsid w:val="00196AD6"/>
    <w:rsid w:val="00196E7D"/>
    <w:rsid w:val="001A0227"/>
    <w:rsid w:val="001A0240"/>
    <w:rsid w:val="001A04C0"/>
    <w:rsid w:val="001A104B"/>
    <w:rsid w:val="001A1158"/>
    <w:rsid w:val="001A1A90"/>
    <w:rsid w:val="001A20B7"/>
    <w:rsid w:val="001A20B9"/>
    <w:rsid w:val="001A2853"/>
    <w:rsid w:val="001A3E87"/>
    <w:rsid w:val="001A4136"/>
    <w:rsid w:val="001A4FEE"/>
    <w:rsid w:val="001A5068"/>
    <w:rsid w:val="001A51E4"/>
    <w:rsid w:val="001A5585"/>
    <w:rsid w:val="001A6074"/>
    <w:rsid w:val="001A64B0"/>
    <w:rsid w:val="001A6960"/>
    <w:rsid w:val="001A7A96"/>
    <w:rsid w:val="001B135D"/>
    <w:rsid w:val="001B2F1C"/>
    <w:rsid w:val="001B33ED"/>
    <w:rsid w:val="001B33FA"/>
    <w:rsid w:val="001B371D"/>
    <w:rsid w:val="001B38F7"/>
    <w:rsid w:val="001B3A2D"/>
    <w:rsid w:val="001B5381"/>
    <w:rsid w:val="001B6D40"/>
    <w:rsid w:val="001B6E1E"/>
    <w:rsid w:val="001B6E29"/>
    <w:rsid w:val="001B6F7A"/>
    <w:rsid w:val="001C067B"/>
    <w:rsid w:val="001C1292"/>
    <w:rsid w:val="001C20A3"/>
    <w:rsid w:val="001C2112"/>
    <w:rsid w:val="001C2746"/>
    <w:rsid w:val="001C3018"/>
    <w:rsid w:val="001C431F"/>
    <w:rsid w:val="001C4ABA"/>
    <w:rsid w:val="001C597E"/>
    <w:rsid w:val="001C62B1"/>
    <w:rsid w:val="001C6F35"/>
    <w:rsid w:val="001C74B6"/>
    <w:rsid w:val="001D01CD"/>
    <w:rsid w:val="001D0600"/>
    <w:rsid w:val="001D13FA"/>
    <w:rsid w:val="001D185E"/>
    <w:rsid w:val="001D1878"/>
    <w:rsid w:val="001D20B5"/>
    <w:rsid w:val="001D2180"/>
    <w:rsid w:val="001D23AD"/>
    <w:rsid w:val="001D3706"/>
    <w:rsid w:val="001D3F64"/>
    <w:rsid w:val="001D535F"/>
    <w:rsid w:val="001D5CEC"/>
    <w:rsid w:val="001D6744"/>
    <w:rsid w:val="001D76B6"/>
    <w:rsid w:val="001D7ED2"/>
    <w:rsid w:val="001E02F7"/>
    <w:rsid w:val="001E0CB8"/>
    <w:rsid w:val="001E0DBB"/>
    <w:rsid w:val="001E0DD5"/>
    <w:rsid w:val="001E0F71"/>
    <w:rsid w:val="001E1DCD"/>
    <w:rsid w:val="001E210D"/>
    <w:rsid w:val="001E2227"/>
    <w:rsid w:val="001E24D6"/>
    <w:rsid w:val="001E48FF"/>
    <w:rsid w:val="001E50FA"/>
    <w:rsid w:val="001E6E1E"/>
    <w:rsid w:val="001E704F"/>
    <w:rsid w:val="001E7845"/>
    <w:rsid w:val="001E7E05"/>
    <w:rsid w:val="001F05B4"/>
    <w:rsid w:val="001F09AC"/>
    <w:rsid w:val="001F13AC"/>
    <w:rsid w:val="001F1404"/>
    <w:rsid w:val="001F2991"/>
    <w:rsid w:val="001F31A0"/>
    <w:rsid w:val="001F449E"/>
    <w:rsid w:val="001F47CA"/>
    <w:rsid w:val="001F5F78"/>
    <w:rsid w:val="001F6BF5"/>
    <w:rsid w:val="001F6CF9"/>
    <w:rsid w:val="001F7D15"/>
    <w:rsid w:val="002031D9"/>
    <w:rsid w:val="00203BE2"/>
    <w:rsid w:val="00203C00"/>
    <w:rsid w:val="00204BCA"/>
    <w:rsid w:val="002053CE"/>
    <w:rsid w:val="00206B50"/>
    <w:rsid w:val="00207643"/>
    <w:rsid w:val="002105D1"/>
    <w:rsid w:val="00211571"/>
    <w:rsid w:val="00211604"/>
    <w:rsid w:val="00212C0D"/>
    <w:rsid w:val="002134F3"/>
    <w:rsid w:val="002136E4"/>
    <w:rsid w:val="0021388D"/>
    <w:rsid w:val="00213BB2"/>
    <w:rsid w:val="0021421B"/>
    <w:rsid w:val="0021449E"/>
    <w:rsid w:val="002146DC"/>
    <w:rsid w:val="00214E34"/>
    <w:rsid w:val="002150F8"/>
    <w:rsid w:val="002153FE"/>
    <w:rsid w:val="00216040"/>
    <w:rsid w:val="002162D5"/>
    <w:rsid w:val="0021733D"/>
    <w:rsid w:val="00217F9B"/>
    <w:rsid w:val="0022050A"/>
    <w:rsid w:val="00220F72"/>
    <w:rsid w:val="0022128D"/>
    <w:rsid w:val="00222BAF"/>
    <w:rsid w:val="00223BF4"/>
    <w:rsid w:val="002241B5"/>
    <w:rsid w:val="002251AE"/>
    <w:rsid w:val="002260B3"/>
    <w:rsid w:val="00226BE4"/>
    <w:rsid w:val="00226C0D"/>
    <w:rsid w:val="002276DC"/>
    <w:rsid w:val="002304F1"/>
    <w:rsid w:val="00231246"/>
    <w:rsid w:val="00231C80"/>
    <w:rsid w:val="00231CE4"/>
    <w:rsid w:val="002321B8"/>
    <w:rsid w:val="002323A9"/>
    <w:rsid w:val="00232B2E"/>
    <w:rsid w:val="00232E47"/>
    <w:rsid w:val="00233BC6"/>
    <w:rsid w:val="00234471"/>
    <w:rsid w:val="00235ED6"/>
    <w:rsid w:val="002360A2"/>
    <w:rsid w:val="002365C3"/>
    <w:rsid w:val="0023744C"/>
    <w:rsid w:val="0023784C"/>
    <w:rsid w:val="00240787"/>
    <w:rsid w:val="00241D4B"/>
    <w:rsid w:val="00242944"/>
    <w:rsid w:val="002434CE"/>
    <w:rsid w:val="00243D97"/>
    <w:rsid w:val="0024466F"/>
    <w:rsid w:val="0024479C"/>
    <w:rsid w:val="00244A62"/>
    <w:rsid w:val="00244D28"/>
    <w:rsid w:val="00244E04"/>
    <w:rsid w:val="002453A0"/>
    <w:rsid w:val="00247E0B"/>
    <w:rsid w:val="0025096D"/>
    <w:rsid w:val="00252C84"/>
    <w:rsid w:val="00252F05"/>
    <w:rsid w:val="0025325A"/>
    <w:rsid w:val="0025378F"/>
    <w:rsid w:val="00254599"/>
    <w:rsid w:val="0025465B"/>
    <w:rsid w:val="00255B58"/>
    <w:rsid w:val="00255D1A"/>
    <w:rsid w:val="0025790C"/>
    <w:rsid w:val="00257EE1"/>
    <w:rsid w:val="00260936"/>
    <w:rsid w:val="0026097D"/>
    <w:rsid w:val="00261111"/>
    <w:rsid w:val="00261270"/>
    <w:rsid w:val="00262AF5"/>
    <w:rsid w:val="00262D67"/>
    <w:rsid w:val="0026534E"/>
    <w:rsid w:val="00265B88"/>
    <w:rsid w:val="00265D7F"/>
    <w:rsid w:val="00266B7C"/>
    <w:rsid w:val="00266BFF"/>
    <w:rsid w:val="002671E8"/>
    <w:rsid w:val="00267508"/>
    <w:rsid w:val="00267A35"/>
    <w:rsid w:val="00270868"/>
    <w:rsid w:val="00270924"/>
    <w:rsid w:val="00270E72"/>
    <w:rsid w:val="00271168"/>
    <w:rsid w:val="00272AC4"/>
    <w:rsid w:val="00272D0D"/>
    <w:rsid w:val="00272EE3"/>
    <w:rsid w:val="00273843"/>
    <w:rsid w:val="00273B45"/>
    <w:rsid w:val="00273E2B"/>
    <w:rsid w:val="002749D9"/>
    <w:rsid w:val="002754FF"/>
    <w:rsid w:val="002765E6"/>
    <w:rsid w:val="00277ECB"/>
    <w:rsid w:val="00280428"/>
    <w:rsid w:val="00280440"/>
    <w:rsid w:val="002807F8"/>
    <w:rsid w:val="00282142"/>
    <w:rsid w:val="00283590"/>
    <w:rsid w:val="002851A1"/>
    <w:rsid w:val="00285A4C"/>
    <w:rsid w:val="00286441"/>
    <w:rsid w:val="00287169"/>
    <w:rsid w:val="00290207"/>
    <w:rsid w:val="002902AF"/>
    <w:rsid w:val="00290814"/>
    <w:rsid w:val="0029125B"/>
    <w:rsid w:val="00291F34"/>
    <w:rsid w:val="00292D21"/>
    <w:rsid w:val="002934AE"/>
    <w:rsid w:val="002939D7"/>
    <w:rsid w:val="00294676"/>
    <w:rsid w:val="00294820"/>
    <w:rsid w:val="00295CC7"/>
    <w:rsid w:val="00296B5D"/>
    <w:rsid w:val="00297374"/>
    <w:rsid w:val="0029737B"/>
    <w:rsid w:val="002977E0"/>
    <w:rsid w:val="002A1E51"/>
    <w:rsid w:val="002A3B9E"/>
    <w:rsid w:val="002A50C6"/>
    <w:rsid w:val="002A5213"/>
    <w:rsid w:val="002A5332"/>
    <w:rsid w:val="002A6023"/>
    <w:rsid w:val="002A794B"/>
    <w:rsid w:val="002B1995"/>
    <w:rsid w:val="002B2CD1"/>
    <w:rsid w:val="002B3468"/>
    <w:rsid w:val="002B3D95"/>
    <w:rsid w:val="002B5856"/>
    <w:rsid w:val="002B5B1D"/>
    <w:rsid w:val="002B6C19"/>
    <w:rsid w:val="002B6D69"/>
    <w:rsid w:val="002B7888"/>
    <w:rsid w:val="002C000F"/>
    <w:rsid w:val="002C0165"/>
    <w:rsid w:val="002C1961"/>
    <w:rsid w:val="002C1BA2"/>
    <w:rsid w:val="002C240A"/>
    <w:rsid w:val="002C2AA0"/>
    <w:rsid w:val="002C31DA"/>
    <w:rsid w:val="002C3E61"/>
    <w:rsid w:val="002C497B"/>
    <w:rsid w:val="002C54B6"/>
    <w:rsid w:val="002C5F99"/>
    <w:rsid w:val="002C7C0C"/>
    <w:rsid w:val="002D01D7"/>
    <w:rsid w:val="002D03A3"/>
    <w:rsid w:val="002D0972"/>
    <w:rsid w:val="002D0D92"/>
    <w:rsid w:val="002D1EDD"/>
    <w:rsid w:val="002D2D3B"/>
    <w:rsid w:val="002D35B5"/>
    <w:rsid w:val="002D4143"/>
    <w:rsid w:val="002D4584"/>
    <w:rsid w:val="002D63E0"/>
    <w:rsid w:val="002D79D1"/>
    <w:rsid w:val="002E331C"/>
    <w:rsid w:val="002E3651"/>
    <w:rsid w:val="002E3A51"/>
    <w:rsid w:val="002E406D"/>
    <w:rsid w:val="002E4627"/>
    <w:rsid w:val="002E5B71"/>
    <w:rsid w:val="002E6009"/>
    <w:rsid w:val="002E71DB"/>
    <w:rsid w:val="002E7B6B"/>
    <w:rsid w:val="002E7B6E"/>
    <w:rsid w:val="002F035B"/>
    <w:rsid w:val="002F0562"/>
    <w:rsid w:val="002F27AB"/>
    <w:rsid w:val="002F2960"/>
    <w:rsid w:val="002F3487"/>
    <w:rsid w:val="002F483D"/>
    <w:rsid w:val="002F4E88"/>
    <w:rsid w:val="002F4EF3"/>
    <w:rsid w:val="002F53E5"/>
    <w:rsid w:val="002F5ED3"/>
    <w:rsid w:val="002F6930"/>
    <w:rsid w:val="002F728F"/>
    <w:rsid w:val="002F7DBE"/>
    <w:rsid w:val="0030097C"/>
    <w:rsid w:val="00301274"/>
    <w:rsid w:val="00301558"/>
    <w:rsid w:val="00301FAC"/>
    <w:rsid w:val="00302068"/>
    <w:rsid w:val="003027B3"/>
    <w:rsid w:val="00302B0F"/>
    <w:rsid w:val="003039AB"/>
    <w:rsid w:val="003041CA"/>
    <w:rsid w:val="00304220"/>
    <w:rsid w:val="003046EC"/>
    <w:rsid w:val="00305047"/>
    <w:rsid w:val="0030650F"/>
    <w:rsid w:val="003065E3"/>
    <w:rsid w:val="0030670A"/>
    <w:rsid w:val="00310DEB"/>
    <w:rsid w:val="003112AD"/>
    <w:rsid w:val="00312613"/>
    <w:rsid w:val="0031318C"/>
    <w:rsid w:val="00313504"/>
    <w:rsid w:val="0031377F"/>
    <w:rsid w:val="00313DF1"/>
    <w:rsid w:val="00313EE9"/>
    <w:rsid w:val="00313F08"/>
    <w:rsid w:val="003147BC"/>
    <w:rsid w:val="003150D9"/>
    <w:rsid w:val="00315559"/>
    <w:rsid w:val="00316242"/>
    <w:rsid w:val="0031711A"/>
    <w:rsid w:val="0031729A"/>
    <w:rsid w:val="00317591"/>
    <w:rsid w:val="003211CC"/>
    <w:rsid w:val="003214A6"/>
    <w:rsid w:val="003230FD"/>
    <w:rsid w:val="003236A6"/>
    <w:rsid w:val="00324585"/>
    <w:rsid w:val="003255F1"/>
    <w:rsid w:val="0032677F"/>
    <w:rsid w:val="00326FE7"/>
    <w:rsid w:val="00327A5C"/>
    <w:rsid w:val="00327A97"/>
    <w:rsid w:val="00327F81"/>
    <w:rsid w:val="00332A83"/>
    <w:rsid w:val="0033336A"/>
    <w:rsid w:val="00333FE2"/>
    <w:rsid w:val="00334227"/>
    <w:rsid w:val="00334BB2"/>
    <w:rsid w:val="00334C41"/>
    <w:rsid w:val="003351A9"/>
    <w:rsid w:val="00335F6A"/>
    <w:rsid w:val="00336626"/>
    <w:rsid w:val="00336A2C"/>
    <w:rsid w:val="00336CA1"/>
    <w:rsid w:val="00336F73"/>
    <w:rsid w:val="003372ED"/>
    <w:rsid w:val="00337EAC"/>
    <w:rsid w:val="0034040F"/>
    <w:rsid w:val="00341AD8"/>
    <w:rsid w:val="003422EA"/>
    <w:rsid w:val="0034291F"/>
    <w:rsid w:val="00342B51"/>
    <w:rsid w:val="003432FF"/>
    <w:rsid w:val="003438AC"/>
    <w:rsid w:val="003446DD"/>
    <w:rsid w:val="00346747"/>
    <w:rsid w:val="003502BE"/>
    <w:rsid w:val="0035188B"/>
    <w:rsid w:val="0035267B"/>
    <w:rsid w:val="00352913"/>
    <w:rsid w:val="00352CA0"/>
    <w:rsid w:val="00353220"/>
    <w:rsid w:val="003540E4"/>
    <w:rsid w:val="0035421B"/>
    <w:rsid w:val="00355305"/>
    <w:rsid w:val="003554A7"/>
    <w:rsid w:val="003566FC"/>
    <w:rsid w:val="00356A83"/>
    <w:rsid w:val="00356C05"/>
    <w:rsid w:val="0035715A"/>
    <w:rsid w:val="003605B5"/>
    <w:rsid w:val="00360B2E"/>
    <w:rsid w:val="003612D5"/>
    <w:rsid w:val="003616E9"/>
    <w:rsid w:val="0036249C"/>
    <w:rsid w:val="0036323A"/>
    <w:rsid w:val="0036391D"/>
    <w:rsid w:val="00363A88"/>
    <w:rsid w:val="003640C6"/>
    <w:rsid w:val="00364DBD"/>
    <w:rsid w:val="0036612B"/>
    <w:rsid w:val="0036697F"/>
    <w:rsid w:val="00366C2E"/>
    <w:rsid w:val="00366EBF"/>
    <w:rsid w:val="00366F8B"/>
    <w:rsid w:val="00367DF1"/>
    <w:rsid w:val="00367EAC"/>
    <w:rsid w:val="003705B7"/>
    <w:rsid w:val="00370EF0"/>
    <w:rsid w:val="00371CD7"/>
    <w:rsid w:val="00371E0D"/>
    <w:rsid w:val="003721F8"/>
    <w:rsid w:val="003733D7"/>
    <w:rsid w:val="0037452B"/>
    <w:rsid w:val="00374A19"/>
    <w:rsid w:val="00374E54"/>
    <w:rsid w:val="00375424"/>
    <w:rsid w:val="00376760"/>
    <w:rsid w:val="00377437"/>
    <w:rsid w:val="00377CD3"/>
    <w:rsid w:val="003805D4"/>
    <w:rsid w:val="0038240C"/>
    <w:rsid w:val="003827C7"/>
    <w:rsid w:val="0038365B"/>
    <w:rsid w:val="00383E45"/>
    <w:rsid w:val="00384560"/>
    <w:rsid w:val="003863A2"/>
    <w:rsid w:val="0038644F"/>
    <w:rsid w:val="00386B67"/>
    <w:rsid w:val="00390914"/>
    <w:rsid w:val="00390DE8"/>
    <w:rsid w:val="003919E7"/>
    <w:rsid w:val="003924A4"/>
    <w:rsid w:val="00392ACB"/>
    <w:rsid w:val="00392CBB"/>
    <w:rsid w:val="0039442A"/>
    <w:rsid w:val="00394764"/>
    <w:rsid w:val="00395389"/>
    <w:rsid w:val="00396077"/>
    <w:rsid w:val="003961C6"/>
    <w:rsid w:val="0039761F"/>
    <w:rsid w:val="00397DE1"/>
    <w:rsid w:val="003A0130"/>
    <w:rsid w:val="003A0F26"/>
    <w:rsid w:val="003A1140"/>
    <w:rsid w:val="003A1DF7"/>
    <w:rsid w:val="003A269A"/>
    <w:rsid w:val="003A27CC"/>
    <w:rsid w:val="003A3AC6"/>
    <w:rsid w:val="003A4472"/>
    <w:rsid w:val="003A5C0A"/>
    <w:rsid w:val="003A5F5E"/>
    <w:rsid w:val="003A6A1F"/>
    <w:rsid w:val="003B0057"/>
    <w:rsid w:val="003B0C15"/>
    <w:rsid w:val="003B155A"/>
    <w:rsid w:val="003B1C24"/>
    <w:rsid w:val="003B2F44"/>
    <w:rsid w:val="003B35C2"/>
    <w:rsid w:val="003B3845"/>
    <w:rsid w:val="003B7684"/>
    <w:rsid w:val="003C2550"/>
    <w:rsid w:val="003C2F34"/>
    <w:rsid w:val="003C2F83"/>
    <w:rsid w:val="003C3201"/>
    <w:rsid w:val="003C465E"/>
    <w:rsid w:val="003C4F54"/>
    <w:rsid w:val="003C650F"/>
    <w:rsid w:val="003C7470"/>
    <w:rsid w:val="003D1853"/>
    <w:rsid w:val="003D2DA7"/>
    <w:rsid w:val="003D3234"/>
    <w:rsid w:val="003D371A"/>
    <w:rsid w:val="003D3B59"/>
    <w:rsid w:val="003D3F63"/>
    <w:rsid w:val="003D4345"/>
    <w:rsid w:val="003D5B25"/>
    <w:rsid w:val="003D5E0B"/>
    <w:rsid w:val="003D7CDB"/>
    <w:rsid w:val="003E16AC"/>
    <w:rsid w:val="003E1762"/>
    <w:rsid w:val="003E2D7E"/>
    <w:rsid w:val="003E2E88"/>
    <w:rsid w:val="003E32F2"/>
    <w:rsid w:val="003E3D32"/>
    <w:rsid w:val="003E4422"/>
    <w:rsid w:val="003E4566"/>
    <w:rsid w:val="003E49D2"/>
    <w:rsid w:val="003E4A6C"/>
    <w:rsid w:val="003E5559"/>
    <w:rsid w:val="003E55B6"/>
    <w:rsid w:val="003E55C5"/>
    <w:rsid w:val="003E6E03"/>
    <w:rsid w:val="003E7993"/>
    <w:rsid w:val="003E7C57"/>
    <w:rsid w:val="003F0F50"/>
    <w:rsid w:val="003F15D8"/>
    <w:rsid w:val="003F1B5A"/>
    <w:rsid w:val="003F1D7F"/>
    <w:rsid w:val="003F2158"/>
    <w:rsid w:val="003F33A0"/>
    <w:rsid w:val="003F54FD"/>
    <w:rsid w:val="003F626F"/>
    <w:rsid w:val="003F6BA3"/>
    <w:rsid w:val="003F6C5B"/>
    <w:rsid w:val="003F724C"/>
    <w:rsid w:val="003F7DBF"/>
    <w:rsid w:val="00400077"/>
    <w:rsid w:val="00400265"/>
    <w:rsid w:val="00400490"/>
    <w:rsid w:val="00400C1C"/>
    <w:rsid w:val="00400FE8"/>
    <w:rsid w:val="00401326"/>
    <w:rsid w:val="004028E2"/>
    <w:rsid w:val="00402F4C"/>
    <w:rsid w:val="00403A5C"/>
    <w:rsid w:val="00403D95"/>
    <w:rsid w:val="00404346"/>
    <w:rsid w:val="00405893"/>
    <w:rsid w:val="00407E8B"/>
    <w:rsid w:val="004106AF"/>
    <w:rsid w:val="00411102"/>
    <w:rsid w:val="00411DE2"/>
    <w:rsid w:val="00412623"/>
    <w:rsid w:val="00413A69"/>
    <w:rsid w:val="00413C46"/>
    <w:rsid w:val="00414131"/>
    <w:rsid w:val="00414C20"/>
    <w:rsid w:val="00415483"/>
    <w:rsid w:val="00415B12"/>
    <w:rsid w:val="00415F3E"/>
    <w:rsid w:val="00416BA8"/>
    <w:rsid w:val="00416E8F"/>
    <w:rsid w:val="00417BE5"/>
    <w:rsid w:val="00420193"/>
    <w:rsid w:val="00421B09"/>
    <w:rsid w:val="00421EF0"/>
    <w:rsid w:val="004243C5"/>
    <w:rsid w:val="004248FC"/>
    <w:rsid w:val="00424BA9"/>
    <w:rsid w:val="00425447"/>
    <w:rsid w:val="0042570D"/>
    <w:rsid w:val="00426510"/>
    <w:rsid w:val="004270E3"/>
    <w:rsid w:val="00430CD0"/>
    <w:rsid w:val="00431694"/>
    <w:rsid w:val="00432E63"/>
    <w:rsid w:val="00433548"/>
    <w:rsid w:val="004335B5"/>
    <w:rsid w:val="004337E7"/>
    <w:rsid w:val="004350FB"/>
    <w:rsid w:val="004352AD"/>
    <w:rsid w:val="00436745"/>
    <w:rsid w:val="0043797F"/>
    <w:rsid w:val="0044046B"/>
    <w:rsid w:val="00441038"/>
    <w:rsid w:val="00441824"/>
    <w:rsid w:val="00441A5C"/>
    <w:rsid w:val="00443791"/>
    <w:rsid w:val="004439E9"/>
    <w:rsid w:val="004456C8"/>
    <w:rsid w:val="00445B89"/>
    <w:rsid w:val="00445C9F"/>
    <w:rsid w:val="00445D62"/>
    <w:rsid w:val="0044649F"/>
    <w:rsid w:val="00447480"/>
    <w:rsid w:val="004475E5"/>
    <w:rsid w:val="004476E8"/>
    <w:rsid w:val="00450BD0"/>
    <w:rsid w:val="00450F48"/>
    <w:rsid w:val="00452D4F"/>
    <w:rsid w:val="00453348"/>
    <w:rsid w:val="00453AA0"/>
    <w:rsid w:val="00453AF5"/>
    <w:rsid w:val="004553C8"/>
    <w:rsid w:val="00455896"/>
    <w:rsid w:val="00455A18"/>
    <w:rsid w:val="00455FBA"/>
    <w:rsid w:val="00456DA1"/>
    <w:rsid w:val="00457B32"/>
    <w:rsid w:val="00460BA0"/>
    <w:rsid w:val="004610B0"/>
    <w:rsid w:val="00461889"/>
    <w:rsid w:val="00461CD5"/>
    <w:rsid w:val="00461DC6"/>
    <w:rsid w:val="00463BBB"/>
    <w:rsid w:val="00463D2B"/>
    <w:rsid w:val="00464B92"/>
    <w:rsid w:val="004652C9"/>
    <w:rsid w:val="004657DD"/>
    <w:rsid w:val="0046679D"/>
    <w:rsid w:val="004673C6"/>
    <w:rsid w:val="00467CB3"/>
    <w:rsid w:val="0047079C"/>
    <w:rsid w:val="00471517"/>
    <w:rsid w:val="00471EDF"/>
    <w:rsid w:val="00473064"/>
    <w:rsid w:val="00473BBC"/>
    <w:rsid w:val="004744EB"/>
    <w:rsid w:val="004747DE"/>
    <w:rsid w:val="00475786"/>
    <w:rsid w:val="00476E88"/>
    <w:rsid w:val="00477024"/>
    <w:rsid w:val="004770A6"/>
    <w:rsid w:val="00477546"/>
    <w:rsid w:val="0047785B"/>
    <w:rsid w:val="00477F75"/>
    <w:rsid w:val="004818AB"/>
    <w:rsid w:val="00481CFB"/>
    <w:rsid w:val="00481FDA"/>
    <w:rsid w:val="0048274D"/>
    <w:rsid w:val="00482EB5"/>
    <w:rsid w:val="00483301"/>
    <w:rsid w:val="00483EC2"/>
    <w:rsid w:val="004840CB"/>
    <w:rsid w:val="004846CA"/>
    <w:rsid w:val="00484F60"/>
    <w:rsid w:val="00485905"/>
    <w:rsid w:val="00486B10"/>
    <w:rsid w:val="0049002A"/>
    <w:rsid w:val="004902A6"/>
    <w:rsid w:val="0049081D"/>
    <w:rsid w:val="00490CAE"/>
    <w:rsid w:val="0049138C"/>
    <w:rsid w:val="00491DC7"/>
    <w:rsid w:val="00492139"/>
    <w:rsid w:val="00492227"/>
    <w:rsid w:val="004924E7"/>
    <w:rsid w:val="00492E5F"/>
    <w:rsid w:val="00492EC8"/>
    <w:rsid w:val="00492FC4"/>
    <w:rsid w:val="00493EC7"/>
    <w:rsid w:val="00494145"/>
    <w:rsid w:val="00494694"/>
    <w:rsid w:val="00494877"/>
    <w:rsid w:val="00495955"/>
    <w:rsid w:val="004966A5"/>
    <w:rsid w:val="004968BC"/>
    <w:rsid w:val="00497FE2"/>
    <w:rsid w:val="004A09A8"/>
    <w:rsid w:val="004A1806"/>
    <w:rsid w:val="004A1832"/>
    <w:rsid w:val="004A20B7"/>
    <w:rsid w:val="004A340C"/>
    <w:rsid w:val="004A3722"/>
    <w:rsid w:val="004A3E3C"/>
    <w:rsid w:val="004A426D"/>
    <w:rsid w:val="004A4707"/>
    <w:rsid w:val="004A4EBA"/>
    <w:rsid w:val="004A4ED3"/>
    <w:rsid w:val="004A571E"/>
    <w:rsid w:val="004A623D"/>
    <w:rsid w:val="004A6278"/>
    <w:rsid w:val="004A7643"/>
    <w:rsid w:val="004A769C"/>
    <w:rsid w:val="004B08B0"/>
    <w:rsid w:val="004B127A"/>
    <w:rsid w:val="004B1A45"/>
    <w:rsid w:val="004B1B73"/>
    <w:rsid w:val="004B3241"/>
    <w:rsid w:val="004B3A13"/>
    <w:rsid w:val="004B4A1A"/>
    <w:rsid w:val="004B4B80"/>
    <w:rsid w:val="004B4B87"/>
    <w:rsid w:val="004B585C"/>
    <w:rsid w:val="004B64B4"/>
    <w:rsid w:val="004B7205"/>
    <w:rsid w:val="004B7567"/>
    <w:rsid w:val="004C0DAD"/>
    <w:rsid w:val="004C19D4"/>
    <w:rsid w:val="004C22F2"/>
    <w:rsid w:val="004C2634"/>
    <w:rsid w:val="004C2F2E"/>
    <w:rsid w:val="004C4DF4"/>
    <w:rsid w:val="004C53B1"/>
    <w:rsid w:val="004C5EB1"/>
    <w:rsid w:val="004C6748"/>
    <w:rsid w:val="004C6B0E"/>
    <w:rsid w:val="004C74CA"/>
    <w:rsid w:val="004C7796"/>
    <w:rsid w:val="004C7FC9"/>
    <w:rsid w:val="004D0C88"/>
    <w:rsid w:val="004D1102"/>
    <w:rsid w:val="004D1EEC"/>
    <w:rsid w:val="004D266F"/>
    <w:rsid w:val="004D3EFA"/>
    <w:rsid w:val="004D4487"/>
    <w:rsid w:val="004D4523"/>
    <w:rsid w:val="004D477D"/>
    <w:rsid w:val="004D47B8"/>
    <w:rsid w:val="004D63DC"/>
    <w:rsid w:val="004D6417"/>
    <w:rsid w:val="004D67F1"/>
    <w:rsid w:val="004D792A"/>
    <w:rsid w:val="004D7B6D"/>
    <w:rsid w:val="004E0600"/>
    <w:rsid w:val="004E1207"/>
    <w:rsid w:val="004E16C6"/>
    <w:rsid w:val="004E1A73"/>
    <w:rsid w:val="004E20B9"/>
    <w:rsid w:val="004E238D"/>
    <w:rsid w:val="004E3700"/>
    <w:rsid w:val="004E3DCC"/>
    <w:rsid w:val="004E4509"/>
    <w:rsid w:val="004E5080"/>
    <w:rsid w:val="004E592A"/>
    <w:rsid w:val="004E674F"/>
    <w:rsid w:val="004E69C4"/>
    <w:rsid w:val="004E6FE9"/>
    <w:rsid w:val="004F0B5D"/>
    <w:rsid w:val="004F1D52"/>
    <w:rsid w:val="004F330F"/>
    <w:rsid w:val="004F39D6"/>
    <w:rsid w:val="004F3AD5"/>
    <w:rsid w:val="004F4110"/>
    <w:rsid w:val="004F4DEC"/>
    <w:rsid w:val="004F52F2"/>
    <w:rsid w:val="004F5587"/>
    <w:rsid w:val="004F6351"/>
    <w:rsid w:val="004F6D8D"/>
    <w:rsid w:val="004F7556"/>
    <w:rsid w:val="004F758B"/>
    <w:rsid w:val="004F777F"/>
    <w:rsid w:val="005009C5"/>
    <w:rsid w:val="00501FEB"/>
    <w:rsid w:val="00502C30"/>
    <w:rsid w:val="00503252"/>
    <w:rsid w:val="005035B6"/>
    <w:rsid w:val="00503E40"/>
    <w:rsid w:val="00504996"/>
    <w:rsid w:val="00505AC0"/>
    <w:rsid w:val="00510782"/>
    <w:rsid w:val="0051093D"/>
    <w:rsid w:val="00511C79"/>
    <w:rsid w:val="00512B31"/>
    <w:rsid w:val="00512BA0"/>
    <w:rsid w:val="00512F53"/>
    <w:rsid w:val="00513361"/>
    <w:rsid w:val="0051348E"/>
    <w:rsid w:val="005134F2"/>
    <w:rsid w:val="00515345"/>
    <w:rsid w:val="00515AAF"/>
    <w:rsid w:val="005169C1"/>
    <w:rsid w:val="00516F56"/>
    <w:rsid w:val="0051728A"/>
    <w:rsid w:val="005175E9"/>
    <w:rsid w:val="005176A6"/>
    <w:rsid w:val="00517BAA"/>
    <w:rsid w:val="00520085"/>
    <w:rsid w:val="00520849"/>
    <w:rsid w:val="00521728"/>
    <w:rsid w:val="00521A30"/>
    <w:rsid w:val="00522156"/>
    <w:rsid w:val="0052229C"/>
    <w:rsid w:val="00522510"/>
    <w:rsid w:val="00522919"/>
    <w:rsid w:val="005229F5"/>
    <w:rsid w:val="00523D5F"/>
    <w:rsid w:val="0052489F"/>
    <w:rsid w:val="00525A41"/>
    <w:rsid w:val="00525D78"/>
    <w:rsid w:val="00525F1C"/>
    <w:rsid w:val="00527140"/>
    <w:rsid w:val="005275E9"/>
    <w:rsid w:val="005305CA"/>
    <w:rsid w:val="005309EE"/>
    <w:rsid w:val="00530E43"/>
    <w:rsid w:val="00531A78"/>
    <w:rsid w:val="00532364"/>
    <w:rsid w:val="00532489"/>
    <w:rsid w:val="00532C55"/>
    <w:rsid w:val="005336AE"/>
    <w:rsid w:val="005336FB"/>
    <w:rsid w:val="005338F5"/>
    <w:rsid w:val="00533C0A"/>
    <w:rsid w:val="00535688"/>
    <w:rsid w:val="00536B73"/>
    <w:rsid w:val="00536EDE"/>
    <w:rsid w:val="00536EF6"/>
    <w:rsid w:val="00540ABF"/>
    <w:rsid w:val="00540F07"/>
    <w:rsid w:val="005424F4"/>
    <w:rsid w:val="005429C9"/>
    <w:rsid w:val="00542BE0"/>
    <w:rsid w:val="00542DDE"/>
    <w:rsid w:val="005438AB"/>
    <w:rsid w:val="00544115"/>
    <w:rsid w:val="00544C03"/>
    <w:rsid w:val="00544DFA"/>
    <w:rsid w:val="005453F9"/>
    <w:rsid w:val="00546C59"/>
    <w:rsid w:val="0054729E"/>
    <w:rsid w:val="005477EC"/>
    <w:rsid w:val="00547A38"/>
    <w:rsid w:val="00551352"/>
    <w:rsid w:val="00551603"/>
    <w:rsid w:val="005518F6"/>
    <w:rsid w:val="00552763"/>
    <w:rsid w:val="00552972"/>
    <w:rsid w:val="00552B47"/>
    <w:rsid w:val="00552F61"/>
    <w:rsid w:val="005538C7"/>
    <w:rsid w:val="005545CF"/>
    <w:rsid w:val="005547C6"/>
    <w:rsid w:val="0055737D"/>
    <w:rsid w:val="005578B3"/>
    <w:rsid w:val="00561209"/>
    <w:rsid w:val="0056167C"/>
    <w:rsid w:val="00561A32"/>
    <w:rsid w:val="005621FF"/>
    <w:rsid w:val="0056334B"/>
    <w:rsid w:val="00563375"/>
    <w:rsid w:val="005634D0"/>
    <w:rsid w:val="0056460C"/>
    <w:rsid w:val="005651B6"/>
    <w:rsid w:val="00565F77"/>
    <w:rsid w:val="0056780B"/>
    <w:rsid w:val="00570286"/>
    <w:rsid w:val="005709E2"/>
    <w:rsid w:val="00573242"/>
    <w:rsid w:val="00574FC3"/>
    <w:rsid w:val="00575511"/>
    <w:rsid w:val="00575B5C"/>
    <w:rsid w:val="00576CCB"/>
    <w:rsid w:val="00576FDD"/>
    <w:rsid w:val="0057705F"/>
    <w:rsid w:val="00577851"/>
    <w:rsid w:val="00580040"/>
    <w:rsid w:val="00580883"/>
    <w:rsid w:val="00581BBA"/>
    <w:rsid w:val="00581F42"/>
    <w:rsid w:val="00582248"/>
    <w:rsid w:val="00583074"/>
    <w:rsid w:val="00583F08"/>
    <w:rsid w:val="0058593A"/>
    <w:rsid w:val="005902E4"/>
    <w:rsid w:val="0059044A"/>
    <w:rsid w:val="0059157D"/>
    <w:rsid w:val="00592053"/>
    <w:rsid w:val="00593289"/>
    <w:rsid w:val="00593837"/>
    <w:rsid w:val="00594639"/>
    <w:rsid w:val="00594837"/>
    <w:rsid w:val="00595840"/>
    <w:rsid w:val="005961D2"/>
    <w:rsid w:val="0059665E"/>
    <w:rsid w:val="00596992"/>
    <w:rsid w:val="005969E8"/>
    <w:rsid w:val="005977A2"/>
    <w:rsid w:val="00597894"/>
    <w:rsid w:val="00597EE7"/>
    <w:rsid w:val="005A116C"/>
    <w:rsid w:val="005A1B1D"/>
    <w:rsid w:val="005A3747"/>
    <w:rsid w:val="005A454D"/>
    <w:rsid w:val="005A4A86"/>
    <w:rsid w:val="005A4DA1"/>
    <w:rsid w:val="005A4E8B"/>
    <w:rsid w:val="005A567E"/>
    <w:rsid w:val="005A5C2C"/>
    <w:rsid w:val="005A63C6"/>
    <w:rsid w:val="005A6CD1"/>
    <w:rsid w:val="005A6F5A"/>
    <w:rsid w:val="005A718F"/>
    <w:rsid w:val="005A7431"/>
    <w:rsid w:val="005B0952"/>
    <w:rsid w:val="005B0B17"/>
    <w:rsid w:val="005B2CAF"/>
    <w:rsid w:val="005B4B86"/>
    <w:rsid w:val="005B5C5F"/>
    <w:rsid w:val="005B63D0"/>
    <w:rsid w:val="005B6597"/>
    <w:rsid w:val="005B7C70"/>
    <w:rsid w:val="005C1503"/>
    <w:rsid w:val="005C30AA"/>
    <w:rsid w:val="005C3A29"/>
    <w:rsid w:val="005C4172"/>
    <w:rsid w:val="005C4631"/>
    <w:rsid w:val="005C6365"/>
    <w:rsid w:val="005C6B8C"/>
    <w:rsid w:val="005C789A"/>
    <w:rsid w:val="005D221A"/>
    <w:rsid w:val="005D29E8"/>
    <w:rsid w:val="005D2BF7"/>
    <w:rsid w:val="005D334B"/>
    <w:rsid w:val="005D3791"/>
    <w:rsid w:val="005D37D4"/>
    <w:rsid w:val="005D4259"/>
    <w:rsid w:val="005D4468"/>
    <w:rsid w:val="005D5239"/>
    <w:rsid w:val="005D5A6A"/>
    <w:rsid w:val="005D5E5F"/>
    <w:rsid w:val="005D619F"/>
    <w:rsid w:val="005D69C4"/>
    <w:rsid w:val="005D7A6F"/>
    <w:rsid w:val="005E0693"/>
    <w:rsid w:val="005E0891"/>
    <w:rsid w:val="005E10B8"/>
    <w:rsid w:val="005E190C"/>
    <w:rsid w:val="005E1DFD"/>
    <w:rsid w:val="005E1FA6"/>
    <w:rsid w:val="005E3C62"/>
    <w:rsid w:val="005E4284"/>
    <w:rsid w:val="005E558B"/>
    <w:rsid w:val="005E5D7D"/>
    <w:rsid w:val="005E602A"/>
    <w:rsid w:val="005E6CDD"/>
    <w:rsid w:val="005E72F8"/>
    <w:rsid w:val="005E77A1"/>
    <w:rsid w:val="005E7C94"/>
    <w:rsid w:val="005F0081"/>
    <w:rsid w:val="005F0557"/>
    <w:rsid w:val="005F1615"/>
    <w:rsid w:val="005F1CB0"/>
    <w:rsid w:val="005F3275"/>
    <w:rsid w:val="005F3451"/>
    <w:rsid w:val="005F36EA"/>
    <w:rsid w:val="005F3B82"/>
    <w:rsid w:val="005F5A99"/>
    <w:rsid w:val="005F5E31"/>
    <w:rsid w:val="005F5ED9"/>
    <w:rsid w:val="005F6C6C"/>
    <w:rsid w:val="005F7276"/>
    <w:rsid w:val="005F7CD8"/>
    <w:rsid w:val="006001A5"/>
    <w:rsid w:val="006004DC"/>
    <w:rsid w:val="00600607"/>
    <w:rsid w:val="00600F4F"/>
    <w:rsid w:val="00601168"/>
    <w:rsid w:val="00601904"/>
    <w:rsid w:val="00601E21"/>
    <w:rsid w:val="00602001"/>
    <w:rsid w:val="006033C6"/>
    <w:rsid w:val="00603BFD"/>
    <w:rsid w:val="00604FC2"/>
    <w:rsid w:val="0060542F"/>
    <w:rsid w:val="00606DF1"/>
    <w:rsid w:val="00606E59"/>
    <w:rsid w:val="0060794D"/>
    <w:rsid w:val="006079B7"/>
    <w:rsid w:val="00607A7F"/>
    <w:rsid w:val="00610155"/>
    <w:rsid w:val="00611030"/>
    <w:rsid w:val="006123F6"/>
    <w:rsid w:val="00612E93"/>
    <w:rsid w:val="006131C3"/>
    <w:rsid w:val="006132AF"/>
    <w:rsid w:val="00613976"/>
    <w:rsid w:val="00613BE5"/>
    <w:rsid w:val="00613C07"/>
    <w:rsid w:val="00613C5B"/>
    <w:rsid w:val="0061435D"/>
    <w:rsid w:val="0061561F"/>
    <w:rsid w:val="00615A7B"/>
    <w:rsid w:val="00616424"/>
    <w:rsid w:val="00616A52"/>
    <w:rsid w:val="00616BCF"/>
    <w:rsid w:val="006201B8"/>
    <w:rsid w:val="00620D80"/>
    <w:rsid w:val="00620DC0"/>
    <w:rsid w:val="0062124E"/>
    <w:rsid w:val="00621704"/>
    <w:rsid w:val="00621F74"/>
    <w:rsid w:val="006225D3"/>
    <w:rsid w:val="006225F0"/>
    <w:rsid w:val="00626098"/>
    <w:rsid w:val="00626D4D"/>
    <w:rsid w:val="006304DA"/>
    <w:rsid w:val="00631686"/>
    <w:rsid w:val="00631856"/>
    <w:rsid w:val="00631DAE"/>
    <w:rsid w:val="006322EF"/>
    <w:rsid w:val="006322FA"/>
    <w:rsid w:val="00633CBF"/>
    <w:rsid w:val="00635099"/>
    <w:rsid w:val="006354C3"/>
    <w:rsid w:val="006359FC"/>
    <w:rsid w:val="00636F56"/>
    <w:rsid w:val="0063707A"/>
    <w:rsid w:val="0063734F"/>
    <w:rsid w:val="00637F7A"/>
    <w:rsid w:val="0064093E"/>
    <w:rsid w:val="006420DB"/>
    <w:rsid w:val="00644FE0"/>
    <w:rsid w:val="006456A3"/>
    <w:rsid w:val="006459FC"/>
    <w:rsid w:val="00645B20"/>
    <w:rsid w:val="00645C58"/>
    <w:rsid w:val="00645C80"/>
    <w:rsid w:val="006469C7"/>
    <w:rsid w:val="00646A68"/>
    <w:rsid w:val="00646CAF"/>
    <w:rsid w:val="00647A68"/>
    <w:rsid w:val="00647AB7"/>
    <w:rsid w:val="00647D59"/>
    <w:rsid w:val="0065039A"/>
    <w:rsid w:val="006503F8"/>
    <w:rsid w:val="00651557"/>
    <w:rsid w:val="00653042"/>
    <w:rsid w:val="006532BE"/>
    <w:rsid w:val="0065345C"/>
    <w:rsid w:val="0065437C"/>
    <w:rsid w:val="00654673"/>
    <w:rsid w:val="00656B12"/>
    <w:rsid w:val="00657645"/>
    <w:rsid w:val="00657D9A"/>
    <w:rsid w:val="00657DAA"/>
    <w:rsid w:val="00661748"/>
    <w:rsid w:val="00663F6D"/>
    <w:rsid w:val="0066429C"/>
    <w:rsid w:val="006659B5"/>
    <w:rsid w:val="00665D4A"/>
    <w:rsid w:val="00666135"/>
    <w:rsid w:val="0066643D"/>
    <w:rsid w:val="00666752"/>
    <w:rsid w:val="0066697F"/>
    <w:rsid w:val="00666B5D"/>
    <w:rsid w:val="00666FF4"/>
    <w:rsid w:val="00667D5F"/>
    <w:rsid w:val="00670AF0"/>
    <w:rsid w:val="00670B09"/>
    <w:rsid w:val="00671495"/>
    <w:rsid w:val="006729AC"/>
    <w:rsid w:val="00673D42"/>
    <w:rsid w:val="0067638C"/>
    <w:rsid w:val="0067682B"/>
    <w:rsid w:val="00677A1D"/>
    <w:rsid w:val="0068057B"/>
    <w:rsid w:val="00680984"/>
    <w:rsid w:val="00680A77"/>
    <w:rsid w:val="00680C07"/>
    <w:rsid w:val="00680EA8"/>
    <w:rsid w:val="00681194"/>
    <w:rsid w:val="00681D2E"/>
    <w:rsid w:val="006831FA"/>
    <w:rsid w:val="006832A9"/>
    <w:rsid w:val="0068345F"/>
    <w:rsid w:val="00684875"/>
    <w:rsid w:val="00684B45"/>
    <w:rsid w:val="00684C51"/>
    <w:rsid w:val="00684E61"/>
    <w:rsid w:val="00685758"/>
    <w:rsid w:val="00685F53"/>
    <w:rsid w:val="00686BF4"/>
    <w:rsid w:val="00686EE1"/>
    <w:rsid w:val="006875F2"/>
    <w:rsid w:val="006900F4"/>
    <w:rsid w:val="00690B67"/>
    <w:rsid w:val="006914C4"/>
    <w:rsid w:val="00693D40"/>
    <w:rsid w:val="006940A8"/>
    <w:rsid w:val="00694462"/>
    <w:rsid w:val="006946A0"/>
    <w:rsid w:val="00694774"/>
    <w:rsid w:val="00694C90"/>
    <w:rsid w:val="00694E43"/>
    <w:rsid w:val="00694ED0"/>
    <w:rsid w:val="006950E3"/>
    <w:rsid w:val="0069560F"/>
    <w:rsid w:val="00696231"/>
    <w:rsid w:val="00696AA1"/>
    <w:rsid w:val="00697E7A"/>
    <w:rsid w:val="006A0285"/>
    <w:rsid w:val="006A0FFD"/>
    <w:rsid w:val="006A2077"/>
    <w:rsid w:val="006A2887"/>
    <w:rsid w:val="006A294E"/>
    <w:rsid w:val="006A2FB0"/>
    <w:rsid w:val="006A3154"/>
    <w:rsid w:val="006A3836"/>
    <w:rsid w:val="006A44ED"/>
    <w:rsid w:val="006A45DE"/>
    <w:rsid w:val="006A67D9"/>
    <w:rsid w:val="006A6DCD"/>
    <w:rsid w:val="006A70E3"/>
    <w:rsid w:val="006A7D0B"/>
    <w:rsid w:val="006B124C"/>
    <w:rsid w:val="006B176C"/>
    <w:rsid w:val="006B1C94"/>
    <w:rsid w:val="006B3282"/>
    <w:rsid w:val="006B3351"/>
    <w:rsid w:val="006B543D"/>
    <w:rsid w:val="006B5D85"/>
    <w:rsid w:val="006B638B"/>
    <w:rsid w:val="006C06A6"/>
    <w:rsid w:val="006C06C4"/>
    <w:rsid w:val="006C06FA"/>
    <w:rsid w:val="006C10BA"/>
    <w:rsid w:val="006C1581"/>
    <w:rsid w:val="006C185E"/>
    <w:rsid w:val="006C1FCA"/>
    <w:rsid w:val="006C235A"/>
    <w:rsid w:val="006C392E"/>
    <w:rsid w:val="006C413E"/>
    <w:rsid w:val="006C4323"/>
    <w:rsid w:val="006C5457"/>
    <w:rsid w:val="006C6B93"/>
    <w:rsid w:val="006C6D56"/>
    <w:rsid w:val="006C701F"/>
    <w:rsid w:val="006C73CE"/>
    <w:rsid w:val="006D0792"/>
    <w:rsid w:val="006D2851"/>
    <w:rsid w:val="006D379A"/>
    <w:rsid w:val="006D42FF"/>
    <w:rsid w:val="006D4929"/>
    <w:rsid w:val="006D55F4"/>
    <w:rsid w:val="006D605A"/>
    <w:rsid w:val="006D6433"/>
    <w:rsid w:val="006D66D4"/>
    <w:rsid w:val="006D77FF"/>
    <w:rsid w:val="006D7B7C"/>
    <w:rsid w:val="006E0095"/>
    <w:rsid w:val="006E07A1"/>
    <w:rsid w:val="006E14F9"/>
    <w:rsid w:val="006E2456"/>
    <w:rsid w:val="006E2661"/>
    <w:rsid w:val="006E2925"/>
    <w:rsid w:val="006E447B"/>
    <w:rsid w:val="006E44B5"/>
    <w:rsid w:val="006E4B0E"/>
    <w:rsid w:val="006E51B8"/>
    <w:rsid w:val="006E542F"/>
    <w:rsid w:val="006E66CD"/>
    <w:rsid w:val="006F0004"/>
    <w:rsid w:val="006F19B8"/>
    <w:rsid w:val="006F1D55"/>
    <w:rsid w:val="006F1E84"/>
    <w:rsid w:val="006F1FD8"/>
    <w:rsid w:val="006F27FB"/>
    <w:rsid w:val="006F336E"/>
    <w:rsid w:val="006F3578"/>
    <w:rsid w:val="006F3B7F"/>
    <w:rsid w:val="006F4774"/>
    <w:rsid w:val="006F4A62"/>
    <w:rsid w:val="006F4DBE"/>
    <w:rsid w:val="006F4F24"/>
    <w:rsid w:val="006F505B"/>
    <w:rsid w:val="006F52B4"/>
    <w:rsid w:val="006F56FC"/>
    <w:rsid w:val="006F5D9D"/>
    <w:rsid w:val="006F5FB3"/>
    <w:rsid w:val="006F7812"/>
    <w:rsid w:val="0070025C"/>
    <w:rsid w:val="007012FB"/>
    <w:rsid w:val="00702455"/>
    <w:rsid w:val="0070253B"/>
    <w:rsid w:val="00702918"/>
    <w:rsid w:val="00702FE2"/>
    <w:rsid w:val="00703100"/>
    <w:rsid w:val="00703898"/>
    <w:rsid w:val="00704F65"/>
    <w:rsid w:val="007056C3"/>
    <w:rsid w:val="007057E3"/>
    <w:rsid w:val="0070581B"/>
    <w:rsid w:val="00705BFA"/>
    <w:rsid w:val="007065A2"/>
    <w:rsid w:val="0070674A"/>
    <w:rsid w:val="00706CEF"/>
    <w:rsid w:val="00707114"/>
    <w:rsid w:val="00707640"/>
    <w:rsid w:val="00707E33"/>
    <w:rsid w:val="00711FED"/>
    <w:rsid w:val="007125FE"/>
    <w:rsid w:val="00712D68"/>
    <w:rsid w:val="00713887"/>
    <w:rsid w:val="00713A08"/>
    <w:rsid w:val="007152EB"/>
    <w:rsid w:val="00715C8E"/>
    <w:rsid w:val="00717C8E"/>
    <w:rsid w:val="00717ECE"/>
    <w:rsid w:val="007204A0"/>
    <w:rsid w:val="00721A43"/>
    <w:rsid w:val="00721CFE"/>
    <w:rsid w:val="007222F2"/>
    <w:rsid w:val="00723130"/>
    <w:rsid w:val="00723627"/>
    <w:rsid w:val="00723AFD"/>
    <w:rsid w:val="0072411D"/>
    <w:rsid w:val="00724502"/>
    <w:rsid w:val="0072484D"/>
    <w:rsid w:val="007248A0"/>
    <w:rsid w:val="00726A49"/>
    <w:rsid w:val="00727316"/>
    <w:rsid w:val="0072768A"/>
    <w:rsid w:val="00727C19"/>
    <w:rsid w:val="007300B6"/>
    <w:rsid w:val="00730547"/>
    <w:rsid w:val="007309B4"/>
    <w:rsid w:val="00730D67"/>
    <w:rsid w:val="00731043"/>
    <w:rsid w:val="0073161D"/>
    <w:rsid w:val="00731DFA"/>
    <w:rsid w:val="007354E2"/>
    <w:rsid w:val="007355F9"/>
    <w:rsid w:val="007358C2"/>
    <w:rsid w:val="00735D16"/>
    <w:rsid w:val="00737E50"/>
    <w:rsid w:val="007404B3"/>
    <w:rsid w:val="00741D6E"/>
    <w:rsid w:val="00742367"/>
    <w:rsid w:val="007423E1"/>
    <w:rsid w:val="00742F57"/>
    <w:rsid w:val="0074409D"/>
    <w:rsid w:val="0074413E"/>
    <w:rsid w:val="007443E0"/>
    <w:rsid w:val="00744461"/>
    <w:rsid w:val="007444B1"/>
    <w:rsid w:val="00744675"/>
    <w:rsid w:val="00744777"/>
    <w:rsid w:val="0074563B"/>
    <w:rsid w:val="007470B9"/>
    <w:rsid w:val="0074717E"/>
    <w:rsid w:val="007478A9"/>
    <w:rsid w:val="007516BB"/>
    <w:rsid w:val="007520C9"/>
    <w:rsid w:val="007522F3"/>
    <w:rsid w:val="00752563"/>
    <w:rsid w:val="00752C5F"/>
    <w:rsid w:val="00752FD6"/>
    <w:rsid w:val="0075361F"/>
    <w:rsid w:val="00753651"/>
    <w:rsid w:val="00753F7A"/>
    <w:rsid w:val="00754D5E"/>
    <w:rsid w:val="0075544C"/>
    <w:rsid w:val="00756A7F"/>
    <w:rsid w:val="00756CEE"/>
    <w:rsid w:val="00756D59"/>
    <w:rsid w:val="007610F6"/>
    <w:rsid w:val="00761B81"/>
    <w:rsid w:val="00762300"/>
    <w:rsid w:val="007628E8"/>
    <w:rsid w:val="00764DA4"/>
    <w:rsid w:val="00764F0A"/>
    <w:rsid w:val="0076591C"/>
    <w:rsid w:val="00765B1F"/>
    <w:rsid w:val="0076691D"/>
    <w:rsid w:val="0076736A"/>
    <w:rsid w:val="007678BB"/>
    <w:rsid w:val="007709C3"/>
    <w:rsid w:val="007712AC"/>
    <w:rsid w:val="007716EF"/>
    <w:rsid w:val="0077175B"/>
    <w:rsid w:val="00771A38"/>
    <w:rsid w:val="00771AA9"/>
    <w:rsid w:val="00771FEC"/>
    <w:rsid w:val="00772671"/>
    <w:rsid w:val="00772ADB"/>
    <w:rsid w:val="00772B0C"/>
    <w:rsid w:val="0077388C"/>
    <w:rsid w:val="007744DF"/>
    <w:rsid w:val="007748CB"/>
    <w:rsid w:val="0077510E"/>
    <w:rsid w:val="00775332"/>
    <w:rsid w:val="00775E60"/>
    <w:rsid w:val="00776539"/>
    <w:rsid w:val="00776CAE"/>
    <w:rsid w:val="007777C6"/>
    <w:rsid w:val="00777AC9"/>
    <w:rsid w:val="00781B0A"/>
    <w:rsid w:val="00781EFF"/>
    <w:rsid w:val="00782066"/>
    <w:rsid w:val="00784E4E"/>
    <w:rsid w:val="00784E9A"/>
    <w:rsid w:val="007855BA"/>
    <w:rsid w:val="00785E02"/>
    <w:rsid w:val="00786D2B"/>
    <w:rsid w:val="00786D9E"/>
    <w:rsid w:val="00787B10"/>
    <w:rsid w:val="00787FE8"/>
    <w:rsid w:val="00790321"/>
    <w:rsid w:val="00791BD9"/>
    <w:rsid w:val="007924BB"/>
    <w:rsid w:val="007932F0"/>
    <w:rsid w:val="00793519"/>
    <w:rsid w:val="007936E9"/>
    <w:rsid w:val="007946D7"/>
    <w:rsid w:val="00794E83"/>
    <w:rsid w:val="007966C4"/>
    <w:rsid w:val="00796FB9"/>
    <w:rsid w:val="007970A8"/>
    <w:rsid w:val="00797D7F"/>
    <w:rsid w:val="007A0466"/>
    <w:rsid w:val="007A0B71"/>
    <w:rsid w:val="007A12A5"/>
    <w:rsid w:val="007A1501"/>
    <w:rsid w:val="007A1B80"/>
    <w:rsid w:val="007A2073"/>
    <w:rsid w:val="007A258F"/>
    <w:rsid w:val="007A2998"/>
    <w:rsid w:val="007A311B"/>
    <w:rsid w:val="007A39DB"/>
    <w:rsid w:val="007A3BDD"/>
    <w:rsid w:val="007A3FBD"/>
    <w:rsid w:val="007A43ED"/>
    <w:rsid w:val="007A618D"/>
    <w:rsid w:val="007A6B77"/>
    <w:rsid w:val="007A70A1"/>
    <w:rsid w:val="007A711A"/>
    <w:rsid w:val="007B1272"/>
    <w:rsid w:val="007B1476"/>
    <w:rsid w:val="007B1D5F"/>
    <w:rsid w:val="007B2011"/>
    <w:rsid w:val="007B339E"/>
    <w:rsid w:val="007B346C"/>
    <w:rsid w:val="007B4B58"/>
    <w:rsid w:val="007B4E5C"/>
    <w:rsid w:val="007B6068"/>
    <w:rsid w:val="007B761D"/>
    <w:rsid w:val="007B7844"/>
    <w:rsid w:val="007C00F7"/>
    <w:rsid w:val="007C024A"/>
    <w:rsid w:val="007C11B9"/>
    <w:rsid w:val="007C18E1"/>
    <w:rsid w:val="007C2F7F"/>
    <w:rsid w:val="007C34B8"/>
    <w:rsid w:val="007C458C"/>
    <w:rsid w:val="007C4E8C"/>
    <w:rsid w:val="007C6244"/>
    <w:rsid w:val="007C6D5C"/>
    <w:rsid w:val="007C77B2"/>
    <w:rsid w:val="007C7992"/>
    <w:rsid w:val="007D0231"/>
    <w:rsid w:val="007D0245"/>
    <w:rsid w:val="007D0636"/>
    <w:rsid w:val="007D0A0D"/>
    <w:rsid w:val="007D1327"/>
    <w:rsid w:val="007D2579"/>
    <w:rsid w:val="007D3AA0"/>
    <w:rsid w:val="007D4025"/>
    <w:rsid w:val="007D4A0D"/>
    <w:rsid w:val="007D63FA"/>
    <w:rsid w:val="007D69D4"/>
    <w:rsid w:val="007E042E"/>
    <w:rsid w:val="007E10B9"/>
    <w:rsid w:val="007E10CD"/>
    <w:rsid w:val="007E224A"/>
    <w:rsid w:val="007E29C8"/>
    <w:rsid w:val="007E2CC2"/>
    <w:rsid w:val="007E343B"/>
    <w:rsid w:val="007E350A"/>
    <w:rsid w:val="007E373F"/>
    <w:rsid w:val="007E4169"/>
    <w:rsid w:val="007E5145"/>
    <w:rsid w:val="007E5FEF"/>
    <w:rsid w:val="007E6E2E"/>
    <w:rsid w:val="007E7B30"/>
    <w:rsid w:val="007E7FDC"/>
    <w:rsid w:val="007F0361"/>
    <w:rsid w:val="007F2FC9"/>
    <w:rsid w:val="007F309E"/>
    <w:rsid w:val="007F4882"/>
    <w:rsid w:val="007F5077"/>
    <w:rsid w:val="007F512C"/>
    <w:rsid w:val="007F5585"/>
    <w:rsid w:val="007F5657"/>
    <w:rsid w:val="007F5DC8"/>
    <w:rsid w:val="007F646F"/>
    <w:rsid w:val="007F67F9"/>
    <w:rsid w:val="007F6B14"/>
    <w:rsid w:val="007F73C8"/>
    <w:rsid w:val="007F78BB"/>
    <w:rsid w:val="007F7C75"/>
    <w:rsid w:val="00801412"/>
    <w:rsid w:val="00801793"/>
    <w:rsid w:val="00801A7B"/>
    <w:rsid w:val="008026D5"/>
    <w:rsid w:val="00804BCB"/>
    <w:rsid w:val="00804C5B"/>
    <w:rsid w:val="00804F4F"/>
    <w:rsid w:val="00805FE1"/>
    <w:rsid w:val="008061FA"/>
    <w:rsid w:val="00806232"/>
    <w:rsid w:val="00807EE6"/>
    <w:rsid w:val="0081245A"/>
    <w:rsid w:val="00813FE6"/>
    <w:rsid w:val="00815249"/>
    <w:rsid w:val="008161E4"/>
    <w:rsid w:val="008200B3"/>
    <w:rsid w:val="008206D0"/>
    <w:rsid w:val="00822136"/>
    <w:rsid w:val="00822EC5"/>
    <w:rsid w:val="00825162"/>
    <w:rsid w:val="0082538F"/>
    <w:rsid w:val="00825394"/>
    <w:rsid w:val="00826095"/>
    <w:rsid w:val="008271F5"/>
    <w:rsid w:val="00830B03"/>
    <w:rsid w:val="00830EE1"/>
    <w:rsid w:val="0083159E"/>
    <w:rsid w:val="00836260"/>
    <w:rsid w:val="00836295"/>
    <w:rsid w:val="00836C1D"/>
    <w:rsid w:val="0083701B"/>
    <w:rsid w:val="008373E9"/>
    <w:rsid w:val="00840022"/>
    <w:rsid w:val="008400F0"/>
    <w:rsid w:val="008408DD"/>
    <w:rsid w:val="00840EE3"/>
    <w:rsid w:val="00841609"/>
    <w:rsid w:val="00841E74"/>
    <w:rsid w:val="008427B8"/>
    <w:rsid w:val="00842A9C"/>
    <w:rsid w:val="00843074"/>
    <w:rsid w:val="008441BD"/>
    <w:rsid w:val="00844232"/>
    <w:rsid w:val="008447A9"/>
    <w:rsid w:val="00844938"/>
    <w:rsid w:val="00844A09"/>
    <w:rsid w:val="00844DC6"/>
    <w:rsid w:val="00845B63"/>
    <w:rsid w:val="00846618"/>
    <w:rsid w:val="008466F9"/>
    <w:rsid w:val="00846715"/>
    <w:rsid w:val="00846B1E"/>
    <w:rsid w:val="00846C31"/>
    <w:rsid w:val="008476F0"/>
    <w:rsid w:val="008500FF"/>
    <w:rsid w:val="00850C10"/>
    <w:rsid w:val="0085148A"/>
    <w:rsid w:val="008524F0"/>
    <w:rsid w:val="008524F8"/>
    <w:rsid w:val="00852A99"/>
    <w:rsid w:val="00852CD6"/>
    <w:rsid w:val="00852D52"/>
    <w:rsid w:val="00853269"/>
    <w:rsid w:val="00853926"/>
    <w:rsid w:val="00853AFD"/>
    <w:rsid w:val="00855056"/>
    <w:rsid w:val="00855EF3"/>
    <w:rsid w:val="0085649A"/>
    <w:rsid w:val="00856780"/>
    <w:rsid w:val="00856E5F"/>
    <w:rsid w:val="00861B04"/>
    <w:rsid w:val="0086203F"/>
    <w:rsid w:val="00862FED"/>
    <w:rsid w:val="00863E07"/>
    <w:rsid w:val="00864BAD"/>
    <w:rsid w:val="008656BE"/>
    <w:rsid w:val="0086712B"/>
    <w:rsid w:val="00867ADF"/>
    <w:rsid w:val="00870B8A"/>
    <w:rsid w:val="00871104"/>
    <w:rsid w:val="00872FF1"/>
    <w:rsid w:val="0087383B"/>
    <w:rsid w:val="00873FE6"/>
    <w:rsid w:val="008747B4"/>
    <w:rsid w:val="008749A3"/>
    <w:rsid w:val="008760B3"/>
    <w:rsid w:val="0087627A"/>
    <w:rsid w:val="00876288"/>
    <w:rsid w:val="008769DA"/>
    <w:rsid w:val="00876E45"/>
    <w:rsid w:val="00877F23"/>
    <w:rsid w:val="0088054F"/>
    <w:rsid w:val="008808DF"/>
    <w:rsid w:val="00880B24"/>
    <w:rsid w:val="0088236E"/>
    <w:rsid w:val="00883282"/>
    <w:rsid w:val="008835B3"/>
    <w:rsid w:val="00883CE6"/>
    <w:rsid w:val="00883DD2"/>
    <w:rsid w:val="00883DDE"/>
    <w:rsid w:val="0088428C"/>
    <w:rsid w:val="008847F5"/>
    <w:rsid w:val="00884B0F"/>
    <w:rsid w:val="00884EC8"/>
    <w:rsid w:val="00885D06"/>
    <w:rsid w:val="00886B1B"/>
    <w:rsid w:val="008876A0"/>
    <w:rsid w:val="00890239"/>
    <w:rsid w:val="0089097B"/>
    <w:rsid w:val="00890AB0"/>
    <w:rsid w:val="00891116"/>
    <w:rsid w:val="00891B59"/>
    <w:rsid w:val="00891DB5"/>
    <w:rsid w:val="00891E05"/>
    <w:rsid w:val="0089225A"/>
    <w:rsid w:val="00892B52"/>
    <w:rsid w:val="008932C0"/>
    <w:rsid w:val="008938CF"/>
    <w:rsid w:val="00893E5D"/>
    <w:rsid w:val="00894479"/>
    <w:rsid w:val="0089452D"/>
    <w:rsid w:val="00895751"/>
    <w:rsid w:val="00897628"/>
    <w:rsid w:val="008979DF"/>
    <w:rsid w:val="008A0003"/>
    <w:rsid w:val="008A0F7E"/>
    <w:rsid w:val="008A1788"/>
    <w:rsid w:val="008A1A9E"/>
    <w:rsid w:val="008A25A3"/>
    <w:rsid w:val="008A2DEC"/>
    <w:rsid w:val="008A3517"/>
    <w:rsid w:val="008A4121"/>
    <w:rsid w:val="008A5634"/>
    <w:rsid w:val="008A5660"/>
    <w:rsid w:val="008A60FB"/>
    <w:rsid w:val="008A6281"/>
    <w:rsid w:val="008A659F"/>
    <w:rsid w:val="008A7229"/>
    <w:rsid w:val="008A7237"/>
    <w:rsid w:val="008A77D3"/>
    <w:rsid w:val="008B00E4"/>
    <w:rsid w:val="008B11C4"/>
    <w:rsid w:val="008B1275"/>
    <w:rsid w:val="008B4C43"/>
    <w:rsid w:val="008B4F61"/>
    <w:rsid w:val="008B6A21"/>
    <w:rsid w:val="008B7761"/>
    <w:rsid w:val="008B7F50"/>
    <w:rsid w:val="008C0440"/>
    <w:rsid w:val="008C062F"/>
    <w:rsid w:val="008C08EB"/>
    <w:rsid w:val="008C1A0B"/>
    <w:rsid w:val="008C1CFC"/>
    <w:rsid w:val="008C1E21"/>
    <w:rsid w:val="008C2EA4"/>
    <w:rsid w:val="008C364D"/>
    <w:rsid w:val="008C3E4F"/>
    <w:rsid w:val="008C3F91"/>
    <w:rsid w:val="008C3FEF"/>
    <w:rsid w:val="008C4635"/>
    <w:rsid w:val="008C4A6B"/>
    <w:rsid w:val="008C4FCB"/>
    <w:rsid w:val="008C58C0"/>
    <w:rsid w:val="008C5D54"/>
    <w:rsid w:val="008C659D"/>
    <w:rsid w:val="008C6F5E"/>
    <w:rsid w:val="008C7638"/>
    <w:rsid w:val="008D1E10"/>
    <w:rsid w:val="008D245D"/>
    <w:rsid w:val="008D2840"/>
    <w:rsid w:val="008D2A85"/>
    <w:rsid w:val="008D4126"/>
    <w:rsid w:val="008D4334"/>
    <w:rsid w:val="008D43D1"/>
    <w:rsid w:val="008D6E40"/>
    <w:rsid w:val="008D7061"/>
    <w:rsid w:val="008D7EA6"/>
    <w:rsid w:val="008E048C"/>
    <w:rsid w:val="008E1146"/>
    <w:rsid w:val="008E1861"/>
    <w:rsid w:val="008E18A2"/>
    <w:rsid w:val="008E1A76"/>
    <w:rsid w:val="008E1AE2"/>
    <w:rsid w:val="008E2486"/>
    <w:rsid w:val="008E2E5F"/>
    <w:rsid w:val="008E399C"/>
    <w:rsid w:val="008E3CFE"/>
    <w:rsid w:val="008E3DD9"/>
    <w:rsid w:val="008E4225"/>
    <w:rsid w:val="008E4336"/>
    <w:rsid w:val="008E4D7D"/>
    <w:rsid w:val="008E54B4"/>
    <w:rsid w:val="008E5883"/>
    <w:rsid w:val="008E59C7"/>
    <w:rsid w:val="008E5D14"/>
    <w:rsid w:val="008E6681"/>
    <w:rsid w:val="008E6839"/>
    <w:rsid w:val="008E71BC"/>
    <w:rsid w:val="008E73BF"/>
    <w:rsid w:val="008E7947"/>
    <w:rsid w:val="008E7A94"/>
    <w:rsid w:val="008E7E8F"/>
    <w:rsid w:val="008F0AEC"/>
    <w:rsid w:val="008F16D3"/>
    <w:rsid w:val="008F1967"/>
    <w:rsid w:val="008F1AAC"/>
    <w:rsid w:val="008F1D0D"/>
    <w:rsid w:val="008F3166"/>
    <w:rsid w:val="008F35DA"/>
    <w:rsid w:val="008F3D05"/>
    <w:rsid w:val="008F41BA"/>
    <w:rsid w:val="008F5288"/>
    <w:rsid w:val="008F583C"/>
    <w:rsid w:val="008F5FCD"/>
    <w:rsid w:val="008F6769"/>
    <w:rsid w:val="008F6798"/>
    <w:rsid w:val="008F7763"/>
    <w:rsid w:val="008F7DBB"/>
    <w:rsid w:val="00900A22"/>
    <w:rsid w:val="00901081"/>
    <w:rsid w:val="00901C54"/>
    <w:rsid w:val="00902BF0"/>
    <w:rsid w:val="0090374B"/>
    <w:rsid w:val="00903F01"/>
    <w:rsid w:val="0090434C"/>
    <w:rsid w:val="0090534E"/>
    <w:rsid w:val="00905763"/>
    <w:rsid w:val="00905781"/>
    <w:rsid w:val="00905CB2"/>
    <w:rsid w:val="00905EC0"/>
    <w:rsid w:val="00906A03"/>
    <w:rsid w:val="00907355"/>
    <w:rsid w:val="009073B8"/>
    <w:rsid w:val="009074A0"/>
    <w:rsid w:val="00907560"/>
    <w:rsid w:val="009110DB"/>
    <w:rsid w:val="009113CF"/>
    <w:rsid w:val="00911BDB"/>
    <w:rsid w:val="00912935"/>
    <w:rsid w:val="00912ED3"/>
    <w:rsid w:val="00913030"/>
    <w:rsid w:val="00914154"/>
    <w:rsid w:val="009148E3"/>
    <w:rsid w:val="009158EA"/>
    <w:rsid w:val="00916325"/>
    <w:rsid w:val="00916B4F"/>
    <w:rsid w:val="009178C7"/>
    <w:rsid w:val="00917DB5"/>
    <w:rsid w:val="0092113E"/>
    <w:rsid w:val="00921640"/>
    <w:rsid w:val="00921EC7"/>
    <w:rsid w:val="0092276B"/>
    <w:rsid w:val="00924C9D"/>
    <w:rsid w:val="00925220"/>
    <w:rsid w:val="00925927"/>
    <w:rsid w:val="00925B62"/>
    <w:rsid w:val="00925F64"/>
    <w:rsid w:val="00926C22"/>
    <w:rsid w:val="00931079"/>
    <w:rsid w:val="00932155"/>
    <w:rsid w:val="009326EA"/>
    <w:rsid w:val="0093431B"/>
    <w:rsid w:val="00935209"/>
    <w:rsid w:val="00935528"/>
    <w:rsid w:val="00935760"/>
    <w:rsid w:val="009367E0"/>
    <w:rsid w:val="0093760C"/>
    <w:rsid w:val="00937FF2"/>
    <w:rsid w:val="009400A8"/>
    <w:rsid w:val="009406F0"/>
    <w:rsid w:val="009418CF"/>
    <w:rsid w:val="009419D5"/>
    <w:rsid w:val="00943583"/>
    <w:rsid w:val="0094409D"/>
    <w:rsid w:val="0094483F"/>
    <w:rsid w:val="0094539E"/>
    <w:rsid w:val="00947B07"/>
    <w:rsid w:val="00951E91"/>
    <w:rsid w:val="0095217F"/>
    <w:rsid w:val="00952ACD"/>
    <w:rsid w:val="00953589"/>
    <w:rsid w:val="00953C93"/>
    <w:rsid w:val="00954139"/>
    <w:rsid w:val="00954812"/>
    <w:rsid w:val="00955430"/>
    <w:rsid w:val="009555CD"/>
    <w:rsid w:val="00955E6D"/>
    <w:rsid w:val="0095617C"/>
    <w:rsid w:val="0095651B"/>
    <w:rsid w:val="009569F4"/>
    <w:rsid w:val="00956C9F"/>
    <w:rsid w:val="00956E0B"/>
    <w:rsid w:val="00960026"/>
    <w:rsid w:val="0096088A"/>
    <w:rsid w:val="009608C1"/>
    <w:rsid w:val="00961387"/>
    <w:rsid w:val="00962686"/>
    <w:rsid w:val="009632DF"/>
    <w:rsid w:val="009634D2"/>
    <w:rsid w:val="0096370F"/>
    <w:rsid w:val="00963E64"/>
    <w:rsid w:val="00964791"/>
    <w:rsid w:val="009650BF"/>
    <w:rsid w:val="00965266"/>
    <w:rsid w:val="00966000"/>
    <w:rsid w:val="009674F6"/>
    <w:rsid w:val="00967896"/>
    <w:rsid w:val="00967ADC"/>
    <w:rsid w:val="009705F5"/>
    <w:rsid w:val="009706DC"/>
    <w:rsid w:val="009706FC"/>
    <w:rsid w:val="00972223"/>
    <w:rsid w:val="00972579"/>
    <w:rsid w:val="00972F1B"/>
    <w:rsid w:val="00973540"/>
    <w:rsid w:val="00973DA1"/>
    <w:rsid w:val="009747D9"/>
    <w:rsid w:val="00974818"/>
    <w:rsid w:val="00974C9C"/>
    <w:rsid w:val="00974D02"/>
    <w:rsid w:val="00975901"/>
    <w:rsid w:val="009772A3"/>
    <w:rsid w:val="00977332"/>
    <w:rsid w:val="009801FD"/>
    <w:rsid w:val="0098056B"/>
    <w:rsid w:val="00980DAC"/>
    <w:rsid w:val="00980F49"/>
    <w:rsid w:val="00981071"/>
    <w:rsid w:val="009812C7"/>
    <w:rsid w:val="00981F58"/>
    <w:rsid w:val="00982D40"/>
    <w:rsid w:val="00982FA8"/>
    <w:rsid w:val="00983063"/>
    <w:rsid w:val="009843B5"/>
    <w:rsid w:val="00984961"/>
    <w:rsid w:val="009854A4"/>
    <w:rsid w:val="00985C3B"/>
    <w:rsid w:val="009866B1"/>
    <w:rsid w:val="00986E0A"/>
    <w:rsid w:val="00987578"/>
    <w:rsid w:val="009878B1"/>
    <w:rsid w:val="00987AFB"/>
    <w:rsid w:val="00987F5D"/>
    <w:rsid w:val="00990E60"/>
    <w:rsid w:val="00991EA4"/>
    <w:rsid w:val="00992AA5"/>
    <w:rsid w:val="009948C8"/>
    <w:rsid w:val="00995E7C"/>
    <w:rsid w:val="0099689E"/>
    <w:rsid w:val="00996C7C"/>
    <w:rsid w:val="00996FC3"/>
    <w:rsid w:val="0099780C"/>
    <w:rsid w:val="00997CDC"/>
    <w:rsid w:val="009A0267"/>
    <w:rsid w:val="009A08AF"/>
    <w:rsid w:val="009A0B18"/>
    <w:rsid w:val="009A1258"/>
    <w:rsid w:val="009A1FC0"/>
    <w:rsid w:val="009A265C"/>
    <w:rsid w:val="009A2DD7"/>
    <w:rsid w:val="009A3053"/>
    <w:rsid w:val="009A3061"/>
    <w:rsid w:val="009A48AE"/>
    <w:rsid w:val="009A4AF9"/>
    <w:rsid w:val="009A56DF"/>
    <w:rsid w:val="009A6B47"/>
    <w:rsid w:val="009A7192"/>
    <w:rsid w:val="009A7486"/>
    <w:rsid w:val="009A7B6C"/>
    <w:rsid w:val="009B045B"/>
    <w:rsid w:val="009B081E"/>
    <w:rsid w:val="009B0EC7"/>
    <w:rsid w:val="009B173D"/>
    <w:rsid w:val="009B193A"/>
    <w:rsid w:val="009B1A08"/>
    <w:rsid w:val="009B1CEB"/>
    <w:rsid w:val="009B1E5E"/>
    <w:rsid w:val="009B29D8"/>
    <w:rsid w:val="009B4A42"/>
    <w:rsid w:val="009B5038"/>
    <w:rsid w:val="009B543C"/>
    <w:rsid w:val="009B68EC"/>
    <w:rsid w:val="009C0516"/>
    <w:rsid w:val="009C12CD"/>
    <w:rsid w:val="009C1489"/>
    <w:rsid w:val="009C1C2E"/>
    <w:rsid w:val="009C1D81"/>
    <w:rsid w:val="009C25AB"/>
    <w:rsid w:val="009C2A3F"/>
    <w:rsid w:val="009C4CE2"/>
    <w:rsid w:val="009C4D80"/>
    <w:rsid w:val="009C5043"/>
    <w:rsid w:val="009C60F4"/>
    <w:rsid w:val="009C62BB"/>
    <w:rsid w:val="009C7430"/>
    <w:rsid w:val="009C764D"/>
    <w:rsid w:val="009C7DC5"/>
    <w:rsid w:val="009D091A"/>
    <w:rsid w:val="009D2EFB"/>
    <w:rsid w:val="009D34A1"/>
    <w:rsid w:val="009D38AF"/>
    <w:rsid w:val="009D4025"/>
    <w:rsid w:val="009D58B1"/>
    <w:rsid w:val="009D5E3A"/>
    <w:rsid w:val="009D7847"/>
    <w:rsid w:val="009E0619"/>
    <w:rsid w:val="009E0E59"/>
    <w:rsid w:val="009E262E"/>
    <w:rsid w:val="009E2B89"/>
    <w:rsid w:val="009E2D3A"/>
    <w:rsid w:val="009E37B6"/>
    <w:rsid w:val="009E39EE"/>
    <w:rsid w:val="009E4580"/>
    <w:rsid w:val="009E4A11"/>
    <w:rsid w:val="009E58BA"/>
    <w:rsid w:val="009E6265"/>
    <w:rsid w:val="009F04B8"/>
    <w:rsid w:val="009F1111"/>
    <w:rsid w:val="009F19F9"/>
    <w:rsid w:val="009F277C"/>
    <w:rsid w:val="009F3348"/>
    <w:rsid w:val="009F6542"/>
    <w:rsid w:val="009F687E"/>
    <w:rsid w:val="009F6A60"/>
    <w:rsid w:val="009F7061"/>
    <w:rsid w:val="00A00485"/>
    <w:rsid w:val="00A0171A"/>
    <w:rsid w:val="00A01C87"/>
    <w:rsid w:val="00A04BF0"/>
    <w:rsid w:val="00A054C4"/>
    <w:rsid w:val="00A059B3"/>
    <w:rsid w:val="00A104EA"/>
    <w:rsid w:val="00A11174"/>
    <w:rsid w:val="00A115D0"/>
    <w:rsid w:val="00A13CA4"/>
    <w:rsid w:val="00A160DE"/>
    <w:rsid w:val="00A171AA"/>
    <w:rsid w:val="00A17291"/>
    <w:rsid w:val="00A177A6"/>
    <w:rsid w:val="00A20486"/>
    <w:rsid w:val="00A209E4"/>
    <w:rsid w:val="00A225C1"/>
    <w:rsid w:val="00A23640"/>
    <w:rsid w:val="00A237D0"/>
    <w:rsid w:val="00A23903"/>
    <w:rsid w:val="00A23EA2"/>
    <w:rsid w:val="00A242E0"/>
    <w:rsid w:val="00A24324"/>
    <w:rsid w:val="00A248A1"/>
    <w:rsid w:val="00A24ACF"/>
    <w:rsid w:val="00A24EAE"/>
    <w:rsid w:val="00A250B8"/>
    <w:rsid w:val="00A26EC3"/>
    <w:rsid w:val="00A26F82"/>
    <w:rsid w:val="00A27DC7"/>
    <w:rsid w:val="00A306B5"/>
    <w:rsid w:val="00A30705"/>
    <w:rsid w:val="00A3134B"/>
    <w:rsid w:val="00A31E22"/>
    <w:rsid w:val="00A32B70"/>
    <w:rsid w:val="00A32C2B"/>
    <w:rsid w:val="00A332AE"/>
    <w:rsid w:val="00A33708"/>
    <w:rsid w:val="00A3407D"/>
    <w:rsid w:val="00A35031"/>
    <w:rsid w:val="00A3568D"/>
    <w:rsid w:val="00A35B7F"/>
    <w:rsid w:val="00A36ED2"/>
    <w:rsid w:val="00A375EA"/>
    <w:rsid w:val="00A4018A"/>
    <w:rsid w:val="00A403BB"/>
    <w:rsid w:val="00A4100B"/>
    <w:rsid w:val="00A424D4"/>
    <w:rsid w:val="00A428BE"/>
    <w:rsid w:val="00A42C47"/>
    <w:rsid w:val="00A441B7"/>
    <w:rsid w:val="00A45BF7"/>
    <w:rsid w:val="00A4625F"/>
    <w:rsid w:val="00A46C1B"/>
    <w:rsid w:val="00A46F75"/>
    <w:rsid w:val="00A47051"/>
    <w:rsid w:val="00A47C8A"/>
    <w:rsid w:val="00A50543"/>
    <w:rsid w:val="00A50B29"/>
    <w:rsid w:val="00A519C4"/>
    <w:rsid w:val="00A52191"/>
    <w:rsid w:val="00A52436"/>
    <w:rsid w:val="00A526DE"/>
    <w:rsid w:val="00A52A26"/>
    <w:rsid w:val="00A52F89"/>
    <w:rsid w:val="00A534CE"/>
    <w:rsid w:val="00A53A9D"/>
    <w:rsid w:val="00A55EAF"/>
    <w:rsid w:val="00A56B58"/>
    <w:rsid w:val="00A572BC"/>
    <w:rsid w:val="00A57386"/>
    <w:rsid w:val="00A579F5"/>
    <w:rsid w:val="00A57D1A"/>
    <w:rsid w:val="00A6019E"/>
    <w:rsid w:val="00A608B6"/>
    <w:rsid w:val="00A60955"/>
    <w:rsid w:val="00A617B1"/>
    <w:rsid w:val="00A62881"/>
    <w:rsid w:val="00A62ED5"/>
    <w:rsid w:val="00A6397B"/>
    <w:rsid w:val="00A64146"/>
    <w:rsid w:val="00A65221"/>
    <w:rsid w:val="00A6565C"/>
    <w:rsid w:val="00A65921"/>
    <w:rsid w:val="00A65D7E"/>
    <w:rsid w:val="00A65E4E"/>
    <w:rsid w:val="00A660B3"/>
    <w:rsid w:val="00A66343"/>
    <w:rsid w:val="00A6642E"/>
    <w:rsid w:val="00A6660C"/>
    <w:rsid w:val="00A667FC"/>
    <w:rsid w:val="00A70FD0"/>
    <w:rsid w:val="00A731D6"/>
    <w:rsid w:val="00A736AC"/>
    <w:rsid w:val="00A743A9"/>
    <w:rsid w:val="00A74477"/>
    <w:rsid w:val="00A74900"/>
    <w:rsid w:val="00A75117"/>
    <w:rsid w:val="00A769B8"/>
    <w:rsid w:val="00A76CEA"/>
    <w:rsid w:val="00A81369"/>
    <w:rsid w:val="00A823D0"/>
    <w:rsid w:val="00A82724"/>
    <w:rsid w:val="00A8290D"/>
    <w:rsid w:val="00A83C54"/>
    <w:rsid w:val="00A84998"/>
    <w:rsid w:val="00A85705"/>
    <w:rsid w:val="00A858AB"/>
    <w:rsid w:val="00A85FA9"/>
    <w:rsid w:val="00A86730"/>
    <w:rsid w:val="00A86D62"/>
    <w:rsid w:val="00A876FB"/>
    <w:rsid w:val="00A9150B"/>
    <w:rsid w:val="00A91CD4"/>
    <w:rsid w:val="00A922EC"/>
    <w:rsid w:val="00A926C8"/>
    <w:rsid w:val="00A939DF"/>
    <w:rsid w:val="00A93D33"/>
    <w:rsid w:val="00A93D34"/>
    <w:rsid w:val="00A93F1D"/>
    <w:rsid w:val="00A940F9"/>
    <w:rsid w:val="00A94C15"/>
    <w:rsid w:val="00A95260"/>
    <w:rsid w:val="00A964FC"/>
    <w:rsid w:val="00A96DC1"/>
    <w:rsid w:val="00A96E2A"/>
    <w:rsid w:val="00A9777B"/>
    <w:rsid w:val="00AA0426"/>
    <w:rsid w:val="00AA0B9F"/>
    <w:rsid w:val="00AA0F47"/>
    <w:rsid w:val="00AA147D"/>
    <w:rsid w:val="00AA1C99"/>
    <w:rsid w:val="00AA1D05"/>
    <w:rsid w:val="00AA1F28"/>
    <w:rsid w:val="00AA2668"/>
    <w:rsid w:val="00AA273E"/>
    <w:rsid w:val="00AA3E79"/>
    <w:rsid w:val="00AA45FE"/>
    <w:rsid w:val="00AA5611"/>
    <w:rsid w:val="00AA5679"/>
    <w:rsid w:val="00AA5F6F"/>
    <w:rsid w:val="00AA685F"/>
    <w:rsid w:val="00AA6A54"/>
    <w:rsid w:val="00AB0658"/>
    <w:rsid w:val="00AB0CBF"/>
    <w:rsid w:val="00AB129F"/>
    <w:rsid w:val="00AB1477"/>
    <w:rsid w:val="00AB1F21"/>
    <w:rsid w:val="00AB24EC"/>
    <w:rsid w:val="00AB3313"/>
    <w:rsid w:val="00AB3B90"/>
    <w:rsid w:val="00AB5F20"/>
    <w:rsid w:val="00AB6B01"/>
    <w:rsid w:val="00AC0032"/>
    <w:rsid w:val="00AC01AA"/>
    <w:rsid w:val="00AC044D"/>
    <w:rsid w:val="00AC0C72"/>
    <w:rsid w:val="00AC11C4"/>
    <w:rsid w:val="00AC14C6"/>
    <w:rsid w:val="00AC14DB"/>
    <w:rsid w:val="00AC16F9"/>
    <w:rsid w:val="00AC2372"/>
    <w:rsid w:val="00AC2478"/>
    <w:rsid w:val="00AC3113"/>
    <w:rsid w:val="00AC4EFE"/>
    <w:rsid w:val="00AC50E9"/>
    <w:rsid w:val="00AC585B"/>
    <w:rsid w:val="00AC5EF1"/>
    <w:rsid w:val="00AD0CA5"/>
    <w:rsid w:val="00AD173E"/>
    <w:rsid w:val="00AD177C"/>
    <w:rsid w:val="00AD2266"/>
    <w:rsid w:val="00AD24C3"/>
    <w:rsid w:val="00AD33E5"/>
    <w:rsid w:val="00AD38AA"/>
    <w:rsid w:val="00AD3AA0"/>
    <w:rsid w:val="00AD3F3D"/>
    <w:rsid w:val="00AD3FF0"/>
    <w:rsid w:val="00AD43DA"/>
    <w:rsid w:val="00AD5CBE"/>
    <w:rsid w:val="00AD65A4"/>
    <w:rsid w:val="00AD7E0D"/>
    <w:rsid w:val="00AE1385"/>
    <w:rsid w:val="00AE1485"/>
    <w:rsid w:val="00AE1E66"/>
    <w:rsid w:val="00AE2EF7"/>
    <w:rsid w:val="00AE32BC"/>
    <w:rsid w:val="00AE4004"/>
    <w:rsid w:val="00AE4618"/>
    <w:rsid w:val="00AE4E6C"/>
    <w:rsid w:val="00AE4EC9"/>
    <w:rsid w:val="00AE5C19"/>
    <w:rsid w:val="00AE5D4A"/>
    <w:rsid w:val="00AE5E7C"/>
    <w:rsid w:val="00AE664C"/>
    <w:rsid w:val="00AE6E26"/>
    <w:rsid w:val="00AE7766"/>
    <w:rsid w:val="00AF0462"/>
    <w:rsid w:val="00AF0C7A"/>
    <w:rsid w:val="00AF15D5"/>
    <w:rsid w:val="00AF31B3"/>
    <w:rsid w:val="00AF3816"/>
    <w:rsid w:val="00AF424E"/>
    <w:rsid w:val="00AF5284"/>
    <w:rsid w:val="00AF5308"/>
    <w:rsid w:val="00AF5745"/>
    <w:rsid w:val="00AF5B3B"/>
    <w:rsid w:val="00AF5F0B"/>
    <w:rsid w:val="00AF66E6"/>
    <w:rsid w:val="00AF6D81"/>
    <w:rsid w:val="00AF6EFE"/>
    <w:rsid w:val="00AF712B"/>
    <w:rsid w:val="00B00B11"/>
    <w:rsid w:val="00B02159"/>
    <w:rsid w:val="00B024F6"/>
    <w:rsid w:val="00B02ABA"/>
    <w:rsid w:val="00B03FB8"/>
    <w:rsid w:val="00B04C22"/>
    <w:rsid w:val="00B051F8"/>
    <w:rsid w:val="00B0530A"/>
    <w:rsid w:val="00B0537B"/>
    <w:rsid w:val="00B0539F"/>
    <w:rsid w:val="00B05498"/>
    <w:rsid w:val="00B05D52"/>
    <w:rsid w:val="00B05F3F"/>
    <w:rsid w:val="00B07061"/>
    <w:rsid w:val="00B07D49"/>
    <w:rsid w:val="00B106A0"/>
    <w:rsid w:val="00B10D6E"/>
    <w:rsid w:val="00B11F7D"/>
    <w:rsid w:val="00B11FA4"/>
    <w:rsid w:val="00B134C1"/>
    <w:rsid w:val="00B1384D"/>
    <w:rsid w:val="00B13B22"/>
    <w:rsid w:val="00B1446C"/>
    <w:rsid w:val="00B163FB"/>
    <w:rsid w:val="00B1677F"/>
    <w:rsid w:val="00B16FCC"/>
    <w:rsid w:val="00B1719A"/>
    <w:rsid w:val="00B1733F"/>
    <w:rsid w:val="00B20A4E"/>
    <w:rsid w:val="00B20EB2"/>
    <w:rsid w:val="00B220B4"/>
    <w:rsid w:val="00B22DB4"/>
    <w:rsid w:val="00B230BE"/>
    <w:rsid w:val="00B23251"/>
    <w:rsid w:val="00B2330D"/>
    <w:rsid w:val="00B23A6C"/>
    <w:rsid w:val="00B23ECC"/>
    <w:rsid w:val="00B24022"/>
    <w:rsid w:val="00B24453"/>
    <w:rsid w:val="00B251A6"/>
    <w:rsid w:val="00B26627"/>
    <w:rsid w:val="00B273B3"/>
    <w:rsid w:val="00B27714"/>
    <w:rsid w:val="00B30119"/>
    <w:rsid w:val="00B308C2"/>
    <w:rsid w:val="00B31008"/>
    <w:rsid w:val="00B314B3"/>
    <w:rsid w:val="00B31A2F"/>
    <w:rsid w:val="00B3312A"/>
    <w:rsid w:val="00B33D24"/>
    <w:rsid w:val="00B34ECE"/>
    <w:rsid w:val="00B34EFF"/>
    <w:rsid w:val="00B36262"/>
    <w:rsid w:val="00B3698D"/>
    <w:rsid w:val="00B36D4A"/>
    <w:rsid w:val="00B37DC3"/>
    <w:rsid w:val="00B37F7D"/>
    <w:rsid w:val="00B41598"/>
    <w:rsid w:val="00B4270D"/>
    <w:rsid w:val="00B42847"/>
    <w:rsid w:val="00B443B6"/>
    <w:rsid w:val="00B445D4"/>
    <w:rsid w:val="00B45B1E"/>
    <w:rsid w:val="00B45E75"/>
    <w:rsid w:val="00B4644E"/>
    <w:rsid w:val="00B46533"/>
    <w:rsid w:val="00B47A54"/>
    <w:rsid w:val="00B50369"/>
    <w:rsid w:val="00B506FE"/>
    <w:rsid w:val="00B51279"/>
    <w:rsid w:val="00B51AAD"/>
    <w:rsid w:val="00B51D9A"/>
    <w:rsid w:val="00B52495"/>
    <w:rsid w:val="00B52F85"/>
    <w:rsid w:val="00B52FC8"/>
    <w:rsid w:val="00B54231"/>
    <w:rsid w:val="00B545C5"/>
    <w:rsid w:val="00B55412"/>
    <w:rsid w:val="00B561FB"/>
    <w:rsid w:val="00B56220"/>
    <w:rsid w:val="00B56C32"/>
    <w:rsid w:val="00B572B6"/>
    <w:rsid w:val="00B61A9B"/>
    <w:rsid w:val="00B62514"/>
    <w:rsid w:val="00B62FB8"/>
    <w:rsid w:val="00B63416"/>
    <w:rsid w:val="00B65578"/>
    <w:rsid w:val="00B66090"/>
    <w:rsid w:val="00B660DB"/>
    <w:rsid w:val="00B672F4"/>
    <w:rsid w:val="00B70B5F"/>
    <w:rsid w:val="00B71093"/>
    <w:rsid w:val="00B72F74"/>
    <w:rsid w:val="00B74B3E"/>
    <w:rsid w:val="00B74EE8"/>
    <w:rsid w:val="00B753EE"/>
    <w:rsid w:val="00B757FA"/>
    <w:rsid w:val="00B758BF"/>
    <w:rsid w:val="00B75B54"/>
    <w:rsid w:val="00B76292"/>
    <w:rsid w:val="00B76446"/>
    <w:rsid w:val="00B76F80"/>
    <w:rsid w:val="00B7753B"/>
    <w:rsid w:val="00B77D04"/>
    <w:rsid w:val="00B81128"/>
    <w:rsid w:val="00B819E4"/>
    <w:rsid w:val="00B82523"/>
    <w:rsid w:val="00B8323B"/>
    <w:rsid w:val="00B83BA4"/>
    <w:rsid w:val="00B84B33"/>
    <w:rsid w:val="00B863E9"/>
    <w:rsid w:val="00B86B9E"/>
    <w:rsid w:val="00B86BED"/>
    <w:rsid w:val="00B90B5A"/>
    <w:rsid w:val="00B90B76"/>
    <w:rsid w:val="00B91599"/>
    <w:rsid w:val="00B925CB"/>
    <w:rsid w:val="00B92A32"/>
    <w:rsid w:val="00B949F7"/>
    <w:rsid w:val="00B956AF"/>
    <w:rsid w:val="00B95A27"/>
    <w:rsid w:val="00B961AD"/>
    <w:rsid w:val="00B96306"/>
    <w:rsid w:val="00B96645"/>
    <w:rsid w:val="00B96A47"/>
    <w:rsid w:val="00B96A8E"/>
    <w:rsid w:val="00B973DC"/>
    <w:rsid w:val="00BA0794"/>
    <w:rsid w:val="00BA0A32"/>
    <w:rsid w:val="00BA0B2E"/>
    <w:rsid w:val="00BA1332"/>
    <w:rsid w:val="00BA2131"/>
    <w:rsid w:val="00BA2D1F"/>
    <w:rsid w:val="00BA3BF8"/>
    <w:rsid w:val="00BA4400"/>
    <w:rsid w:val="00BA494A"/>
    <w:rsid w:val="00BA4B55"/>
    <w:rsid w:val="00BA4C93"/>
    <w:rsid w:val="00BA56FF"/>
    <w:rsid w:val="00BA68A8"/>
    <w:rsid w:val="00BA6B2F"/>
    <w:rsid w:val="00BA74C8"/>
    <w:rsid w:val="00BB1FF7"/>
    <w:rsid w:val="00BB2223"/>
    <w:rsid w:val="00BB25D1"/>
    <w:rsid w:val="00BB325D"/>
    <w:rsid w:val="00BB3CD8"/>
    <w:rsid w:val="00BB40F7"/>
    <w:rsid w:val="00BB4BFC"/>
    <w:rsid w:val="00BB5A9E"/>
    <w:rsid w:val="00BB768E"/>
    <w:rsid w:val="00BB7781"/>
    <w:rsid w:val="00BC031B"/>
    <w:rsid w:val="00BC04BF"/>
    <w:rsid w:val="00BC28C0"/>
    <w:rsid w:val="00BC3312"/>
    <w:rsid w:val="00BC43D8"/>
    <w:rsid w:val="00BC59E8"/>
    <w:rsid w:val="00BC68F0"/>
    <w:rsid w:val="00BD041A"/>
    <w:rsid w:val="00BD14F3"/>
    <w:rsid w:val="00BD20F8"/>
    <w:rsid w:val="00BD23E3"/>
    <w:rsid w:val="00BD2455"/>
    <w:rsid w:val="00BD3280"/>
    <w:rsid w:val="00BD3D43"/>
    <w:rsid w:val="00BD4820"/>
    <w:rsid w:val="00BD4F3A"/>
    <w:rsid w:val="00BD5B1B"/>
    <w:rsid w:val="00BD612A"/>
    <w:rsid w:val="00BD7549"/>
    <w:rsid w:val="00BE02B3"/>
    <w:rsid w:val="00BE1686"/>
    <w:rsid w:val="00BE19C5"/>
    <w:rsid w:val="00BE2027"/>
    <w:rsid w:val="00BE2BB2"/>
    <w:rsid w:val="00BE3C38"/>
    <w:rsid w:val="00BE51AF"/>
    <w:rsid w:val="00BE5C81"/>
    <w:rsid w:val="00BE5FD6"/>
    <w:rsid w:val="00BF0B89"/>
    <w:rsid w:val="00BF1318"/>
    <w:rsid w:val="00BF25C9"/>
    <w:rsid w:val="00BF2CB7"/>
    <w:rsid w:val="00BF339B"/>
    <w:rsid w:val="00BF380A"/>
    <w:rsid w:val="00BF6482"/>
    <w:rsid w:val="00BF7000"/>
    <w:rsid w:val="00C018CB"/>
    <w:rsid w:val="00C01D2D"/>
    <w:rsid w:val="00C02139"/>
    <w:rsid w:val="00C02C1B"/>
    <w:rsid w:val="00C03195"/>
    <w:rsid w:val="00C05C06"/>
    <w:rsid w:val="00C07860"/>
    <w:rsid w:val="00C07CF5"/>
    <w:rsid w:val="00C07FE8"/>
    <w:rsid w:val="00C1012B"/>
    <w:rsid w:val="00C10D53"/>
    <w:rsid w:val="00C11C53"/>
    <w:rsid w:val="00C13342"/>
    <w:rsid w:val="00C16798"/>
    <w:rsid w:val="00C16D49"/>
    <w:rsid w:val="00C1745A"/>
    <w:rsid w:val="00C1749E"/>
    <w:rsid w:val="00C2063D"/>
    <w:rsid w:val="00C2068A"/>
    <w:rsid w:val="00C20B71"/>
    <w:rsid w:val="00C20C8D"/>
    <w:rsid w:val="00C20D72"/>
    <w:rsid w:val="00C22162"/>
    <w:rsid w:val="00C226E3"/>
    <w:rsid w:val="00C23BC6"/>
    <w:rsid w:val="00C246A3"/>
    <w:rsid w:val="00C24A68"/>
    <w:rsid w:val="00C2537D"/>
    <w:rsid w:val="00C26E81"/>
    <w:rsid w:val="00C26FCD"/>
    <w:rsid w:val="00C27585"/>
    <w:rsid w:val="00C30BD6"/>
    <w:rsid w:val="00C312C7"/>
    <w:rsid w:val="00C3224D"/>
    <w:rsid w:val="00C3287F"/>
    <w:rsid w:val="00C34CD9"/>
    <w:rsid w:val="00C34DAC"/>
    <w:rsid w:val="00C36868"/>
    <w:rsid w:val="00C368D6"/>
    <w:rsid w:val="00C3693C"/>
    <w:rsid w:val="00C415B3"/>
    <w:rsid w:val="00C4181C"/>
    <w:rsid w:val="00C419C6"/>
    <w:rsid w:val="00C41C41"/>
    <w:rsid w:val="00C41E3A"/>
    <w:rsid w:val="00C424AB"/>
    <w:rsid w:val="00C42BBE"/>
    <w:rsid w:val="00C4347D"/>
    <w:rsid w:val="00C45254"/>
    <w:rsid w:val="00C45C5F"/>
    <w:rsid w:val="00C46B02"/>
    <w:rsid w:val="00C471DD"/>
    <w:rsid w:val="00C47AAE"/>
    <w:rsid w:val="00C5026D"/>
    <w:rsid w:val="00C517BA"/>
    <w:rsid w:val="00C51CFF"/>
    <w:rsid w:val="00C522B8"/>
    <w:rsid w:val="00C53433"/>
    <w:rsid w:val="00C540C8"/>
    <w:rsid w:val="00C54419"/>
    <w:rsid w:val="00C55A8C"/>
    <w:rsid w:val="00C56371"/>
    <w:rsid w:val="00C56F0D"/>
    <w:rsid w:val="00C6027F"/>
    <w:rsid w:val="00C60786"/>
    <w:rsid w:val="00C62A9E"/>
    <w:rsid w:val="00C63789"/>
    <w:rsid w:val="00C64573"/>
    <w:rsid w:val="00C64A56"/>
    <w:rsid w:val="00C66101"/>
    <w:rsid w:val="00C6657E"/>
    <w:rsid w:val="00C668F7"/>
    <w:rsid w:val="00C67C4D"/>
    <w:rsid w:val="00C70009"/>
    <w:rsid w:val="00C70A8E"/>
    <w:rsid w:val="00C710CA"/>
    <w:rsid w:val="00C72804"/>
    <w:rsid w:val="00C7299D"/>
    <w:rsid w:val="00C72B63"/>
    <w:rsid w:val="00C732FA"/>
    <w:rsid w:val="00C738F0"/>
    <w:rsid w:val="00C73E64"/>
    <w:rsid w:val="00C74929"/>
    <w:rsid w:val="00C75B50"/>
    <w:rsid w:val="00C75E20"/>
    <w:rsid w:val="00C77B2A"/>
    <w:rsid w:val="00C80B20"/>
    <w:rsid w:val="00C8173F"/>
    <w:rsid w:val="00C82DB3"/>
    <w:rsid w:val="00C83B07"/>
    <w:rsid w:val="00C83DE4"/>
    <w:rsid w:val="00C84224"/>
    <w:rsid w:val="00C84245"/>
    <w:rsid w:val="00C84495"/>
    <w:rsid w:val="00C8469B"/>
    <w:rsid w:val="00C84C29"/>
    <w:rsid w:val="00C84DCE"/>
    <w:rsid w:val="00C8512A"/>
    <w:rsid w:val="00C8554B"/>
    <w:rsid w:val="00C85EDF"/>
    <w:rsid w:val="00C8678F"/>
    <w:rsid w:val="00C8698A"/>
    <w:rsid w:val="00C873EC"/>
    <w:rsid w:val="00C87826"/>
    <w:rsid w:val="00C87B6E"/>
    <w:rsid w:val="00C90C37"/>
    <w:rsid w:val="00C90D86"/>
    <w:rsid w:val="00C9104E"/>
    <w:rsid w:val="00C91955"/>
    <w:rsid w:val="00C928FF"/>
    <w:rsid w:val="00C92D4D"/>
    <w:rsid w:val="00C92F02"/>
    <w:rsid w:val="00C93479"/>
    <w:rsid w:val="00C93620"/>
    <w:rsid w:val="00C9543D"/>
    <w:rsid w:val="00C95C1F"/>
    <w:rsid w:val="00C965A4"/>
    <w:rsid w:val="00CA05D8"/>
    <w:rsid w:val="00CA1CAA"/>
    <w:rsid w:val="00CA2E23"/>
    <w:rsid w:val="00CA4378"/>
    <w:rsid w:val="00CA50AC"/>
    <w:rsid w:val="00CA7712"/>
    <w:rsid w:val="00CA7CE8"/>
    <w:rsid w:val="00CB016B"/>
    <w:rsid w:val="00CB0471"/>
    <w:rsid w:val="00CB0A6F"/>
    <w:rsid w:val="00CB0DD6"/>
    <w:rsid w:val="00CB10C7"/>
    <w:rsid w:val="00CB1D14"/>
    <w:rsid w:val="00CB2074"/>
    <w:rsid w:val="00CB237A"/>
    <w:rsid w:val="00CB2A94"/>
    <w:rsid w:val="00CB2C7F"/>
    <w:rsid w:val="00CB30D9"/>
    <w:rsid w:val="00CB3822"/>
    <w:rsid w:val="00CB4ACC"/>
    <w:rsid w:val="00CB5B12"/>
    <w:rsid w:val="00CB641F"/>
    <w:rsid w:val="00CB6614"/>
    <w:rsid w:val="00CB7352"/>
    <w:rsid w:val="00CB7A12"/>
    <w:rsid w:val="00CC05CC"/>
    <w:rsid w:val="00CC0B26"/>
    <w:rsid w:val="00CC1BA6"/>
    <w:rsid w:val="00CC1CAB"/>
    <w:rsid w:val="00CC1F83"/>
    <w:rsid w:val="00CC218C"/>
    <w:rsid w:val="00CC25B3"/>
    <w:rsid w:val="00CC2910"/>
    <w:rsid w:val="00CC297C"/>
    <w:rsid w:val="00CC2B01"/>
    <w:rsid w:val="00CC2F1C"/>
    <w:rsid w:val="00CC3916"/>
    <w:rsid w:val="00CC4550"/>
    <w:rsid w:val="00CC45FE"/>
    <w:rsid w:val="00CC4605"/>
    <w:rsid w:val="00CC4825"/>
    <w:rsid w:val="00CC4BA8"/>
    <w:rsid w:val="00CC61A5"/>
    <w:rsid w:val="00CC66FD"/>
    <w:rsid w:val="00CC7040"/>
    <w:rsid w:val="00CD0F14"/>
    <w:rsid w:val="00CD1238"/>
    <w:rsid w:val="00CD27E4"/>
    <w:rsid w:val="00CD2C14"/>
    <w:rsid w:val="00CD31FD"/>
    <w:rsid w:val="00CD350F"/>
    <w:rsid w:val="00CD3D99"/>
    <w:rsid w:val="00CD4C95"/>
    <w:rsid w:val="00CD4DB8"/>
    <w:rsid w:val="00CD51C5"/>
    <w:rsid w:val="00CD57C5"/>
    <w:rsid w:val="00CD5F7F"/>
    <w:rsid w:val="00CE0B2E"/>
    <w:rsid w:val="00CE0E60"/>
    <w:rsid w:val="00CE1809"/>
    <w:rsid w:val="00CE18D5"/>
    <w:rsid w:val="00CE1923"/>
    <w:rsid w:val="00CE2888"/>
    <w:rsid w:val="00CE2C90"/>
    <w:rsid w:val="00CE3559"/>
    <w:rsid w:val="00CE3A24"/>
    <w:rsid w:val="00CE3FCE"/>
    <w:rsid w:val="00CE4A54"/>
    <w:rsid w:val="00CE6539"/>
    <w:rsid w:val="00CE730C"/>
    <w:rsid w:val="00CE7895"/>
    <w:rsid w:val="00CF0051"/>
    <w:rsid w:val="00CF0124"/>
    <w:rsid w:val="00CF23C5"/>
    <w:rsid w:val="00CF279B"/>
    <w:rsid w:val="00CF2D40"/>
    <w:rsid w:val="00CF3CCC"/>
    <w:rsid w:val="00CF472C"/>
    <w:rsid w:val="00CF53AB"/>
    <w:rsid w:val="00CF61E9"/>
    <w:rsid w:val="00CF63DC"/>
    <w:rsid w:val="00CF78C4"/>
    <w:rsid w:val="00D01A87"/>
    <w:rsid w:val="00D02428"/>
    <w:rsid w:val="00D0248F"/>
    <w:rsid w:val="00D02976"/>
    <w:rsid w:val="00D02B10"/>
    <w:rsid w:val="00D02B83"/>
    <w:rsid w:val="00D02BEF"/>
    <w:rsid w:val="00D03273"/>
    <w:rsid w:val="00D03EC9"/>
    <w:rsid w:val="00D04CD3"/>
    <w:rsid w:val="00D04F9B"/>
    <w:rsid w:val="00D051CE"/>
    <w:rsid w:val="00D054FE"/>
    <w:rsid w:val="00D05AB4"/>
    <w:rsid w:val="00D062F8"/>
    <w:rsid w:val="00D062FA"/>
    <w:rsid w:val="00D065E0"/>
    <w:rsid w:val="00D06FFB"/>
    <w:rsid w:val="00D071BF"/>
    <w:rsid w:val="00D07435"/>
    <w:rsid w:val="00D076F6"/>
    <w:rsid w:val="00D10C42"/>
    <w:rsid w:val="00D11039"/>
    <w:rsid w:val="00D11AD7"/>
    <w:rsid w:val="00D1374C"/>
    <w:rsid w:val="00D143A1"/>
    <w:rsid w:val="00D14CA3"/>
    <w:rsid w:val="00D159AC"/>
    <w:rsid w:val="00D16C86"/>
    <w:rsid w:val="00D2077E"/>
    <w:rsid w:val="00D20809"/>
    <w:rsid w:val="00D2134C"/>
    <w:rsid w:val="00D2184F"/>
    <w:rsid w:val="00D21ED2"/>
    <w:rsid w:val="00D221FE"/>
    <w:rsid w:val="00D22816"/>
    <w:rsid w:val="00D228F2"/>
    <w:rsid w:val="00D266FB"/>
    <w:rsid w:val="00D27358"/>
    <w:rsid w:val="00D27398"/>
    <w:rsid w:val="00D2747F"/>
    <w:rsid w:val="00D27596"/>
    <w:rsid w:val="00D2790A"/>
    <w:rsid w:val="00D307F3"/>
    <w:rsid w:val="00D31401"/>
    <w:rsid w:val="00D3247B"/>
    <w:rsid w:val="00D3367F"/>
    <w:rsid w:val="00D34245"/>
    <w:rsid w:val="00D34E36"/>
    <w:rsid w:val="00D350FB"/>
    <w:rsid w:val="00D352DD"/>
    <w:rsid w:val="00D353CC"/>
    <w:rsid w:val="00D3566A"/>
    <w:rsid w:val="00D35F46"/>
    <w:rsid w:val="00D360A0"/>
    <w:rsid w:val="00D36AF9"/>
    <w:rsid w:val="00D37905"/>
    <w:rsid w:val="00D4127B"/>
    <w:rsid w:val="00D41851"/>
    <w:rsid w:val="00D41C76"/>
    <w:rsid w:val="00D41F83"/>
    <w:rsid w:val="00D43764"/>
    <w:rsid w:val="00D44C05"/>
    <w:rsid w:val="00D44C89"/>
    <w:rsid w:val="00D45194"/>
    <w:rsid w:val="00D45D90"/>
    <w:rsid w:val="00D469DB"/>
    <w:rsid w:val="00D4710A"/>
    <w:rsid w:val="00D4717B"/>
    <w:rsid w:val="00D47CF9"/>
    <w:rsid w:val="00D47FAA"/>
    <w:rsid w:val="00D51616"/>
    <w:rsid w:val="00D52273"/>
    <w:rsid w:val="00D5232D"/>
    <w:rsid w:val="00D52DBC"/>
    <w:rsid w:val="00D5394D"/>
    <w:rsid w:val="00D53FC2"/>
    <w:rsid w:val="00D551A1"/>
    <w:rsid w:val="00D56A90"/>
    <w:rsid w:val="00D56AE3"/>
    <w:rsid w:val="00D57AFD"/>
    <w:rsid w:val="00D6269C"/>
    <w:rsid w:val="00D629E4"/>
    <w:rsid w:val="00D63934"/>
    <w:rsid w:val="00D6409E"/>
    <w:rsid w:val="00D65576"/>
    <w:rsid w:val="00D66E00"/>
    <w:rsid w:val="00D66F4A"/>
    <w:rsid w:val="00D672E5"/>
    <w:rsid w:val="00D67818"/>
    <w:rsid w:val="00D70BBF"/>
    <w:rsid w:val="00D714E8"/>
    <w:rsid w:val="00D71597"/>
    <w:rsid w:val="00D72484"/>
    <w:rsid w:val="00D72661"/>
    <w:rsid w:val="00D72C2E"/>
    <w:rsid w:val="00D72FB8"/>
    <w:rsid w:val="00D73251"/>
    <w:rsid w:val="00D737ED"/>
    <w:rsid w:val="00D74B7E"/>
    <w:rsid w:val="00D75E06"/>
    <w:rsid w:val="00D76024"/>
    <w:rsid w:val="00D76233"/>
    <w:rsid w:val="00D76B79"/>
    <w:rsid w:val="00D7709C"/>
    <w:rsid w:val="00D77CDC"/>
    <w:rsid w:val="00D802FB"/>
    <w:rsid w:val="00D82712"/>
    <w:rsid w:val="00D8385F"/>
    <w:rsid w:val="00D84120"/>
    <w:rsid w:val="00D84A2C"/>
    <w:rsid w:val="00D84CAC"/>
    <w:rsid w:val="00D852B0"/>
    <w:rsid w:val="00D866F5"/>
    <w:rsid w:val="00D87C78"/>
    <w:rsid w:val="00D90FFC"/>
    <w:rsid w:val="00D91853"/>
    <w:rsid w:val="00D91896"/>
    <w:rsid w:val="00D92265"/>
    <w:rsid w:val="00D93896"/>
    <w:rsid w:val="00D940C5"/>
    <w:rsid w:val="00D946DE"/>
    <w:rsid w:val="00D94A7E"/>
    <w:rsid w:val="00D953E5"/>
    <w:rsid w:val="00D95BE6"/>
    <w:rsid w:val="00D9625D"/>
    <w:rsid w:val="00D96E18"/>
    <w:rsid w:val="00D973B7"/>
    <w:rsid w:val="00D97F0E"/>
    <w:rsid w:val="00DA0D34"/>
    <w:rsid w:val="00DA122F"/>
    <w:rsid w:val="00DA1D44"/>
    <w:rsid w:val="00DA27F6"/>
    <w:rsid w:val="00DA371D"/>
    <w:rsid w:val="00DA4055"/>
    <w:rsid w:val="00DA5CE3"/>
    <w:rsid w:val="00DA682B"/>
    <w:rsid w:val="00DA69A7"/>
    <w:rsid w:val="00DA7111"/>
    <w:rsid w:val="00DA7865"/>
    <w:rsid w:val="00DA7965"/>
    <w:rsid w:val="00DB13E1"/>
    <w:rsid w:val="00DB1596"/>
    <w:rsid w:val="00DB36AD"/>
    <w:rsid w:val="00DB3A6B"/>
    <w:rsid w:val="00DB4E3C"/>
    <w:rsid w:val="00DB51A0"/>
    <w:rsid w:val="00DB563A"/>
    <w:rsid w:val="00DB5692"/>
    <w:rsid w:val="00DB5CB8"/>
    <w:rsid w:val="00DB64CE"/>
    <w:rsid w:val="00DB74BD"/>
    <w:rsid w:val="00DC00C2"/>
    <w:rsid w:val="00DC0796"/>
    <w:rsid w:val="00DC07AF"/>
    <w:rsid w:val="00DC08F4"/>
    <w:rsid w:val="00DC1CAF"/>
    <w:rsid w:val="00DC2750"/>
    <w:rsid w:val="00DC3369"/>
    <w:rsid w:val="00DC3D64"/>
    <w:rsid w:val="00DC4374"/>
    <w:rsid w:val="00DC4D2D"/>
    <w:rsid w:val="00DC6171"/>
    <w:rsid w:val="00DC6357"/>
    <w:rsid w:val="00DC70DB"/>
    <w:rsid w:val="00DC71E1"/>
    <w:rsid w:val="00DC7837"/>
    <w:rsid w:val="00DC791E"/>
    <w:rsid w:val="00DC7CA0"/>
    <w:rsid w:val="00DD057C"/>
    <w:rsid w:val="00DD073D"/>
    <w:rsid w:val="00DD12A0"/>
    <w:rsid w:val="00DD1DD9"/>
    <w:rsid w:val="00DD2191"/>
    <w:rsid w:val="00DD22E3"/>
    <w:rsid w:val="00DD2622"/>
    <w:rsid w:val="00DD4821"/>
    <w:rsid w:val="00DD609A"/>
    <w:rsid w:val="00DE0137"/>
    <w:rsid w:val="00DE04B6"/>
    <w:rsid w:val="00DE0D1F"/>
    <w:rsid w:val="00DE1265"/>
    <w:rsid w:val="00DE168B"/>
    <w:rsid w:val="00DE295D"/>
    <w:rsid w:val="00DE2FC8"/>
    <w:rsid w:val="00DE339F"/>
    <w:rsid w:val="00DE3C3E"/>
    <w:rsid w:val="00DE4D00"/>
    <w:rsid w:val="00DE5989"/>
    <w:rsid w:val="00DE6797"/>
    <w:rsid w:val="00DE6E90"/>
    <w:rsid w:val="00DE724E"/>
    <w:rsid w:val="00DE7279"/>
    <w:rsid w:val="00DE7847"/>
    <w:rsid w:val="00DE79A2"/>
    <w:rsid w:val="00DF03FD"/>
    <w:rsid w:val="00DF04E9"/>
    <w:rsid w:val="00DF078F"/>
    <w:rsid w:val="00DF1755"/>
    <w:rsid w:val="00DF1C8F"/>
    <w:rsid w:val="00DF25F7"/>
    <w:rsid w:val="00DF2B95"/>
    <w:rsid w:val="00DF2E6C"/>
    <w:rsid w:val="00DF372C"/>
    <w:rsid w:val="00DF3C7D"/>
    <w:rsid w:val="00DF4B02"/>
    <w:rsid w:val="00DF65AC"/>
    <w:rsid w:val="00DF71CF"/>
    <w:rsid w:val="00DF7D64"/>
    <w:rsid w:val="00DF7E6D"/>
    <w:rsid w:val="00E0035E"/>
    <w:rsid w:val="00E021C5"/>
    <w:rsid w:val="00E02487"/>
    <w:rsid w:val="00E02824"/>
    <w:rsid w:val="00E02E37"/>
    <w:rsid w:val="00E03083"/>
    <w:rsid w:val="00E033D4"/>
    <w:rsid w:val="00E046BD"/>
    <w:rsid w:val="00E04BF3"/>
    <w:rsid w:val="00E056A3"/>
    <w:rsid w:val="00E06008"/>
    <w:rsid w:val="00E068AC"/>
    <w:rsid w:val="00E0697C"/>
    <w:rsid w:val="00E077E0"/>
    <w:rsid w:val="00E07AD7"/>
    <w:rsid w:val="00E1050A"/>
    <w:rsid w:val="00E107A5"/>
    <w:rsid w:val="00E10D79"/>
    <w:rsid w:val="00E12588"/>
    <w:rsid w:val="00E12E70"/>
    <w:rsid w:val="00E1341E"/>
    <w:rsid w:val="00E13C5F"/>
    <w:rsid w:val="00E15782"/>
    <w:rsid w:val="00E15C49"/>
    <w:rsid w:val="00E16126"/>
    <w:rsid w:val="00E1667F"/>
    <w:rsid w:val="00E16B91"/>
    <w:rsid w:val="00E16D84"/>
    <w:rsid w:val="00E17D32"/>
    <w:rsid w:val="00E219D6"/>
    <w:rsid w:val="00E227B1"/>
    <w:rsid w:val="00E251B2"/>
    <w:rsid w:val="00E258F9"/>
    <w:rsid w:val="00E25BD4"/>
    <w:rsid w:val="00E27BEC"/>
    <w:rsid w:val="00E30862"/>
    <w:rsid w:val="00E31AEC"/>
    <w:rsid w:val="00E330D9"/>
    <w:rsid w:val="00E33191"/>
    <w:rsid w:val="00E33399"/>
    <w:rsid w:val="00E33983"/>
    <w:rsid w:val="00E33DF0"/>
    <w:rsid w:val="00E359FD"/>
    <w:rsid w:val="00E37250"/>
    <w:rsid w:val="00E40E8E"/>
    <w:rsid w:val="00E41595"/>
    <w:rsid w:val="00E41660"/>
    <w:rsid w:val="00E416B4"/>
    <w:rsid w:val="00E41BE4"/>
    <w:rsid w:val="00E43E4D"/>
    <w:rsid w:val="00E43FF3"/>
    <w:rsid w:val="00E45937"/>
    <w:rsid w:val="00E45C91"/>
    <w:rsid w:val="00E4609F"/>
    <w:rsid w:val="00E461A3"/>
    <w:rsid w:val="00E476D3"/>
    <w:rsid w:val="00E47B85"/>
    <w:rsid w:val="00E47DC8"/>
    <w:rsid w:val="00E506D9"/>
    <w:rsid w:val="00E50C63"/>
    <w:rsid w:val="00E50FC0"/>
    <w:rsid w:val="00E51535"/>
    <w:rsid w:val="00E5240F"/>
    <w:rsid w:val="00E53354"/>
    <w:rsid w:val="00E54349"/>
    <w:rsid w:val="00E55D91"/>
    <w:rsid w:val="00E5645D"/>
    <w:rsid w:val="00E56582"/>
    <w:rsid w:val="00E57620"/>
    <w:rsid w:val="00E577FB"/>
    <w:rsid w:val="00E57BAF"/>
    <w:rsid w:val="00E57E8E"/>
    <w:rsid w:val="00E60172"/>
    <w:rsid w:val="00E62B77"/>
    <w:rsid w:val="00E63025"/>
    <w:rsid w:val="00E631A9"/>
    <w:rsid w:val="00E64720"/>
    <w:rsid w:val="00E652E5"/>
    <w:rsid w:val="00E65FE3"/>
    <w:rsid w:val="00E67728"/>
    <w:rsid w:val="00E67BC2"/>
    <w:rsid w:val="00E67E27"/>
    <w:rsid w:val="00E700CB"/>
    <w:rsid w:val="00E703E9"/>
    <w:rsid w:val="00E7131D"/>
    <w:rsid w:val="00E71976"/>
    <w:rsid w:val="00E71C74"/>
    <w:rsid w:val="00E72A66"/>
    <w:rsid w:val="00E731FE"/>
    <w:rsid w:val="00E73EAA"/>
    <w:rsid w:val="00E73FDA"/>
    <w:rsid w:val="00E7437E"/>
    <w:rsid w:val="00E74CD1"/>
    <w:rsid w:val="00E75379"/>
    <w:rsid w:val="00E75BE6"/>
    <w:rsid w:val="00E767F2"/>
    <w:rsid w:val="00E769AA"/>
    <w:rsid w:val="00E76CE0"/>
    <w:rsid w:val="00E76F10"/>
    <w:rsid w:val="00E77151"/>
    <w:rsid w:val="00E77718"/>
    <w:rsid w:val="00E81322"/>
    <w:rsid w:val="00E82B4C"/>
    <w:rsid w:val="00E82F58"/>
    <w:rsid w:val="00E84061"/>
    <w:rsid w:val="00E8473D"/>
    <w:rsid w:val="00E84A49"/>
    <w:rsid w:val="00E84CAD"/>
    <w:rsid w:val="00E85521"/>
    <w:rsid w:val="00E85524"/>
    <w:rsid w:val="00E86420"/>
    <w:rsid w:val="00E869DD"/>
    <w:rsid w:val="00E902B7"/>
    <w:rsid w:val="00E9084F"/>
    <w:rsid w:val="00E90E7E"/>
    <w:rsid w:val="00E912B8"/>
    <w:rsid w:val="00E91DF1"/>
    <w:rsid w:val="00E92068"/>
    <w:rsid w:val="00E927EA"/>
    <w:rsid w:val="00E92CA2"/>
    <w:rsid w:val="00E93045"/>
    <w:rsid w:val="00E93D6F"/>
    <w:rsid w:val="00E948B6"/>
    <w:rsid w:val="00E94B80"/>
    <w:rsid w:val="00E96066"/>
    <w:rsid w:val="00E96AC9"/>
    <w:rsid w:val="00E9770C"/>
    <w:rsid w:val="00E978C6"/>
    <w:rsid w:val="00EA0AC9"/>
    <w:rsid w:val="00EA0ACF"/>
    <w:rsid w:val="00EA1FC8"/>
    <w:rsid w:val="00EA1FE1"/>
    <w:rsid w:val="00EA20B1"/>
    <w:rsid w:val="00EA2C45"/>
    <w:rsid w:val="00EA309A"/>
    <w:rsid w:val="00EA31B5"/>
    <w:rsid w:val="00EA3A83"/>
    <w:rsid w:val="00EA3B19"/>
    <w:rsid w:val="00EA5024"/>
    <w:rsid w:val="00EA511E"/>
    <w:rsid w:val="00EA519B"/>
    <w:rsid w:val="00EA666B"/>
    <w:rsid w:val="00EA6D79"/>
    <w:rsid w:val="00EA7394"/>
    <w:rsid w:val="00EA73DE"/>
    <w:rsid w:val="00EA7752"/>
    <w:rsid w:val="00EA77E0"/>
    <w:rsid w:val="00EA79BF"/>
    <w:rsid w:val="00EA7B46"/>
    <w:rsid w:val="00EA7F7E"/>
    <w:rsid w:val="00EB1A9F"/>
    <w:rsid w:val="00EB1CDF"/>
    <w:rsid w:val="00EB2253"/>
    <w:rsid w:val="00EB22B0"/>
    <w:rsid w:val="00EB2533"/>
    <w:rsid w:val="00EB2ADD"/>
    <w:rsid w:val="00EB3992"/>
    <w:rsid w:val="00EB4178"/>
    <w:rsid w:val="00EB467E"/>
    <w:rsid w:val="00EB498C"/>
    <w:rsid w:val="00EB5DBC"/>
    <w:rsid w:val="00EB62CE"/>
    <w:rsid w:val="00EB64AD"/>
    <w:rsid w:val="00EB6D30"/>
    <w:rsid w:val="00EC246E"/>
    <w:rsid w:val="00EC2940"/>
    <w:rsid w:val="00EC350E"/>
    <w:rsid w:val="00EC395F"/>
    <w:rsid w:val="00EC482A"/>
    <w:rsid w:val="00EC5AD9"/>
    <w:rsid w:val="00EC5CB3"/>
    <w:rsid w:val="00EC7926"/>
    <w:rsid w:val="00ED26AB"/>
    <w:rsid w:val="00ED330E"/>
    <w:rsid w:val="00ED360E"/>
    <w:rsid w:val="00ED3630"/>
    <w:rsid w:val="00ED4018"/>
    <w:rsid w:val="00ED424D"/>
    <w:rsid w:val="00ED4382"/>
    <w:rsid w:val="00ED45A7"/>
    <w:rsid w:val="00ED5623"/>
    <w:rsid w:val="00ED5DCA"/>
    <w:rsid w:val="00ED6EB2"/>
    <w:rsid w:val="00ED707F"/>
    <w:rsid w:val="00ED7089"/>
    <w:rsid w:val="00ED7FB2"/>
    <w:rsid w:val="00EE1CAE"/>
    <w:rsid w:val="00EE1E2B"/>
    <w:rsid w:val="00EE214C"/>
    <w:rsid w:val="00EE2D8C"/>
    <w:rsid w:val="00EE50C7"/>
    <w:rsid w:val="00EE5330"/>
    <w:rsid w:val="00EE6B3E"/>
    <w:rsid w:val="00EE704B"/>
    <w:rsid w:val="00EF015D"/>
    <w:rsid w:val="00EF06BB"/>
    <w:rsid w:val="00EF0DA3"/>
    <w:rsid w:val="00EF10A7"/>
    <w:rsid w:val="00EF146D"/>
    <w:rsid w:val="00EF30BE"/>
    <w:rsid w:val="00EF3D99"/>
    <w:rsid w:val="00EF4803"/>
    <w:rsid w:val="00EF4B66"/>
    <w:rsid w:val="00EF5A43"/>
    <w:rsid w:val="00EF7F67"/>
    <w:rsid w:val="00F0267D"/>
    <w:rsid w:val="00F02908"/>
    <w:rsid w:val="00F04300"/>
    <w:rsid w:val="00F046F3"/>
    <w:rsid w:val="00F04DA6"/>
    <w:rsid w:val="00F055C6"/>
    <w:rsid w:val="00F05850"/>
    <w:rsid w:val="00F05FC1"/>
    <w:rsid w:val="00F067AD"/>
    <w:rsid w:val="00F06D96"/>
    <w:rsid w:val="00F1041F"/>
    <w:rsid w:val="00F10954"/>
    <w:rsid w:val="00F1187D"/>
    <w:rsid w:val="00F118E6"/>
    <w:rsid w:val="00F11D79"/>
    <w:rsid w:val="00F11D89"/>
    <w:rsid w:val="00F12011"/>
    <w:rsid w:val="00F122A6"/>
    <w:rsid w:val="00F12405"/>
    <w:rsid w:val="00F12B52"/>
    <w:rsid w:val="00F12FE9"/>
    <w:rsid w:val="00F13573"/>
    <w:rsid w:val="00F13B68"/>
    <w:rsid w:val="00F15424"/>
    <w:rsid w:val="00F154CB"/>
    <w:rsid w:val="00F15CA7"/>
    <w:rsid w:val="00F15CC1"/>
    <w:rsid w:val="00F16463"/>
    <w:rsid w:val="00F16486"/>
    <w:rsid w:val="00F16E53"/>
    <w:rsid w:val="00F171E3"/>
    <w:rsid w:val="00F1761F"/>
    <w:rsid w:val="00F17E67"/>
    <w:rsid w:val="00F20788"/>
    <w:rsid w:val="00F20858"/>
    <w:rsid w:val="00F20C40"/>
    <w:rsid w:val="00F217BA"/>
    <w:rsid w:val="00F21F68"/>
    <w:rsid w:val="00F237B6"/>
    <w:rsid w:val="00F23D11"/>
    <w:rsid w:val="00F24393"/>
    <w:rsid w:val="00F24C7E"/>
    <w:rsid w:val="00F255A4"/>
    <w:rsid w:val="00F257E1"/>
    <w:rsid w:val="00F257EA"/>
    <w:rsid w:val="00F260DD"/>
    <w:rsid w:val="00F26217"/>
    <w:rsid w:val="00F27F38"/>
    <w:rsid w:val="00F309AB"/>
    <w:rsid w:val="00F30A04"/>
    <w:rsid w:val="00F31F34"/>
    <w:rsid w:val="00F33112"/>
    <w:rsid w:val="00F331EF"/>
    <w:rsid w:val="00F339E0"/>
    <w:rsid w:val="00F348FB"/>
    <w:rsid w:val="00F34C0E"/>
    <w:rsid w:val="00F34E58"/>
    <w:rsid w:val="00F36165"/>
    <w:rsid w:val="00F363E8"/>
    <w:rsid w:val="00F370D8"/>
    <w:rsid w:val="00F37691"/>
    <w:rsid w:val="00F376CC"/>
    <w:rsid w:val="00F407F6"/>
    <w:rsid w:val="00F4151A"/>
    <w:rsid w:val="00F41A02"/>
    <w:rsid w:val="00F43450"/>
    <w:rsid w:val="00F43CCE"/>
    <w:rsid w:val="00F4459D"/>
    <w:rsid w:val="00F450BA"/>
    <w:rsid w:val="00F45381"/>
    <w:rsid w:val="00F463D0"/>
    <w:rsid w:val="00F4664C"/>
    <w:rsid w:val="00F46A8A"/>
    <w:rsid w:val="00F46C08"/>
    <w:rsid w:val="00F46F6D"/>
    <w:rsid w:val="00F47CCC"/>
    <w:rsid w:val="00F47E6A"/>
    <w:rsid w:val="00F505D3"/>
    <w:rsid w:val="00F5064C"/>
    <w:rsid w:val="00F50E6F"/>
    <w:rsid w:val="00F5115D"/>
    <w:rsid w:val="00F51177"/>
    <w:rsid w:val="00F52F32"/>
    <w:rsid w:val="00F53DDB"/>
    <w:rsid w:val="00F53FD5"/>
    <w:rsid w:val="00F54249"/>
    <w:rsid w:val="00F549A0"/>
    <w:rsid w:val="00F55FA6"/>
    <w:rsid w:val="00F56491"/>
    <w:rsid w:val="00F565D9"/>
    <w:rsid w:val="00F605E1"/>
    <w:rsid w:val="00F60A52"/>
    <w:rsid w:val="00F6122B"/>
    <w:rsid w:val="00F6179F"/>
    <w:rsid w:val="00F6180A"/>
    <w:rsid w:val="00F61F1B"/>
    <w:rsid w:val="00F62662"/>
    <w:rsid w:val="00F637D5"/>
    <w:rsid w:val="00F64580"/>
    <w:rsid w:val="00F64BE2"/>
    <w:rsid w:val="00F6550F"/>
    <w:rsid w:val="00F6556E"/>
    <w:rsid w:val="00F65A51"/>
    <w:rsid w:val="00F668C2"/>
    <w:rsid w:val="00F66F0D"/>
    <w:rsid w:val="00F67536"/>
    <w:rsid w:val="00F67CC8"/>
    <w:rsid w:val="00F7059B"/>
    <w:rsid w:val="00F71FCA"/>
    <w:rsid w:val="00F73BB9"/>
    <w:rsid w:val="00F7576A"/>
    <w:rsid w:val="00F759C9"/>
    <w:rsid w:val="00F7762A"/>
    <w:rsid w:val="00F779AD"/>
    <w:rsid w:val="00F804C6"/>
    <w:rsid w:val="00F8163B"/>
    <w:rsid w:val="00F82BD4"/>
    <w:rsid w:val="00F842C7"/>
    <w:rsid w:val="00F84BB6"/>
    <w:rsid w:val="00F852E9"/>
    <w:rsid w:val="00F855E6"/>
    <w:rsid w:val="00F858DE"/>
    <w:rsid w:val="00F85C18"/>
    <w:rsid w:val="00F85EAC"/>
    <w:rsid w:val="00F867A5"/>
    <w:rsid w:val="00F879B9"/>
    <w:rsid w:val="00F87D0D"/>
    <w:rsid w:val="00F9125D"/>
    <w:rsid w:val="00F92054"/>
    <w:rsid w:val="00F92410"/>
    <w:rsid w:val="00F9277B"/>
    <w:rsid w:val="00F93C45"/>
    <w:rsid w:val="00F93D5A"/>
    <w:rsid w:val="00F9449B"/>
    <w:rsid w:val="00F94889"/>
    <w:rsid w:val="00F94BE0"/>
    <w:rsid w:val="00F94DF9"/>
    <w:rsid w:val="00F962EE"/>
    <w:rsid w:val="00F962F0"/>
    <w:rsid w:val="00F969FF"/>
    <w:rsid w:val="00F96C4A"/>
    <w:rsid w:val="00F978CB"/>
    <w:rsid w:val="00F97A2E"/>
    <w:rsid w:val="00FA14F5"/>
    <w:rsid w:val="00FA173D"/>
    <w:rsid w:val="00FA1A94"/>
    <w:rsid w:val="00FA1DC1"/>
    <w:rsid w:val="00FA2DC5"/>
    <w:rsid w:val="00FA38B3"/>
    <w:rsid w:val="00FA393E"/>
    <w:rsid w:val="00FA3DCD"/>
    <w:rsid w:val="00FA539A"/>
    <w:rsid w:val="00FA6504"/>
    <w:rsid w:val="00FA6AD3"/>
    <w:rsid w:val="00FA6B6C"/>
    <w:rsid w:val="00FA6F80"/>
    <w:rsid w:val="00FA7A9D"/>
    <w:rsid w:val="00FA7C76"/>
    <w:rsid w:val="00FB06FD"/>
    <w:rsid w:val="00FB144F"/>
    <w:rsid w:val="00FB14AD"/>
    <w:rsid w:val="00FB14D2"/>
    <w:rsid w:val="00FB1544"/>
    <w:rsid w:val="00FB2280"/>
    <w:rsid w:val="00FB29FB"/>
    <w:rsid w:val="00FB2C5F"/>
    <w:rsid w:val="00FB2C72"/>
    <w:rsid w:val="00FB2D58"/>
    <w:rsid w:val="00FB2E96"/>
    <w:rsid w:val="00FB3851"/>
    <w:rsid w:val="00FB695C"/>
    <w:rsid w:val="00FB6BF9"/>
    <w:rsid w:val="00FB7373"/>
    <w:rsid w:val="00FB7ACB"/>
    <w:rsid w:val="00FB7C16"/>
    <w:rsid w:val="00FC03EC"/>
    <w:rsid w:val="00FC0E7E"/>
    <w:rsid w:val="00FC19AC"/>
    <w:rsid w:val="00FC2D30"/>
    <w:rsid w:val="00FC4F10"/>
    <w:rsid w:val="00FC5594"/>
    <w:rsid w:val="00FC60B5"/>
    <w:rsid w:val="00FC655A"/>
    <w:rsid w:val="00FC7452"/>
    <w:rsid w:val="00FC7487"/>
    <w:rsid w:val="00FD0737"/>
    <w:rsid w:val="00FD0F2A"/>
    <w:rsid w:val="00FD2075"/>
    <w:rsid w:val="00FD22BA"/>
    <w:rsid w:val="00FD2C85"/>
    <w:rsid w:val="00FD2E59"/>
    <w:rsid w:val="00FD312C"/>
    <w:rsid w:val="00FD349B"/>
    <w:rsid w:val="00FD390A"/>
    <w:rsid w:val="00FD4099"/>
    <w:rsid w:val="00FD4112"/>
    <w:rsid w:val="00FD47E2"/>
    <w:rsid w:val="00FD4D4D"/>
    <w:rsid w:val="00FD50B7"/>
    <w:rsid w:val="00FD6A24"/>
    <w:rsid w:val="00FD6CD3"/>
    <w:rsid w:val="00FD71B2"/>
    <w:rsid w:val="00FD73A7"/>
    <w:rsid w:val="00FD7BB5"/>
    <w:rsid w:val="00FE00FB"/>
    <w:rsid w:val="00FE264A"/>
    <w:rsid w:val="00FE28C8"/>
    <w:rsid w:val="00FE2BAB"/>
    <w:rsid w:val="00FE47A9"/>
    <w:rsid w:val="00FE48F5"/>
    <w:rsid w:val="00FE4D9C"/>
    <w:rsid w:val="00FE52CA"/>
    <w:rsid w:val="00FE60A6"/>
    <w:rsid w:val="00FE6503"/>
    <w:rsid w:val="00FE6B17"/>
    <w:rsid w:val="00FE79BC"/>
    <w:rsid w:val="00FE7B40"/>
    <w:rsid w:val="00FE7C06"/>
    <w:rsid w:val="00FE7EFD"/>
    <w:rsid w:val="00FE7FF1"/>
    <w:rsid w:val="00FF0887"/>
    <w:rsid w:val="00FF143D"/>
    <w:rsid w:val="00FF15DB"/>
    <w:rsid w:val="00FF20D2"/>
    <w:rsid w:val="00FF2620"/>
    <w:rsid w:val="00FF2626"/>
    <w:rsid w:val="00FF2B06"/>
    <w:rsid w:val="00FF2E8F"/>
    <w:rsid w:val="00FF510E"/>
    <w:rsid w:val="00FF5C16"/>
    <w:rsid w:val="00FF769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5DDBDE6F"/>
  <w15:docId w15:val="{E5008015-000F-4878-B4D5-D438E3A6A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Times New Roman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691"/>
    <w:pPr>
      <w:spacing w:after="240" w:line="480" w:lineRule="auto"/>
    </w:pPr>
    <w:rPr>
      <w:rFonts w:ascii="Arial" w:eastAsia="Times New Roman" w:hAnsi="Arial"/>
      <w:szCs w:val="20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F37691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F37691"/>
    <w:pPr>
      <w:keepNext/>
      <w:spacing w:before="240" w:after="60"/>
      <w:outlineLvl w:val="1"/>
    </w:pPr>
    <w:rPr>
      <w:b/>
    </w:rPr>
  </w:style>
  <w:style w:type="paragraph" w:styleId="Heading3">
    <w:name w:val="heading 3"/>
    <w:aliases w:val="PDP Heading 3"/>
    <w:basedOn w:val="Normal"/>
    <w:next w:val="Normal"/>
    <w:link w:val="Heading3Char"/>
    <w:qFormat/>
    <w:rsid w:val="00F37691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F37691"/>
    <w:pPr>
      <w:keepNext/>
      <w:spacing w:before="240"/>
      <w:outlineLvl w:val="3"/>
    </w:pPr>
    <w:rPr>
      <w:i/>
    </w:rPr>
  </w:style>
  <w:style w:type="paragraph" w:styleId="Heading5">
    <w:name w:val="heading 5"/>
    <w:basedOn w:val="Normal"/>
    <w:next w:val="TextTi12"/>
    <w:link w:val="Heading5Char"/>
    <w:qFormat/>
    <w:rsid w:val="00404346"/>
    <w:pPr>
      <w:keepNext/>
      <w:numPr>
        <w:ilvl w:val="4"/>
        <w:numId w:val="1"/>
      </w:numPr>
      <w:spacing w:before="113" w:after="57" w:line="280" w:lineRule="atLeast"/>
      <w:outlineLvl w:val="4"/>
    </w:pPr>
    <w:rPr>
      <w:b/>
      <w:bCs/>
      <w:i/>
      <w:iCs/>
      <w:szCs w:val="26"/>
      <w:lang w:eastAsia="de-DE"/>
    </w:rPr>
  </w:style>
  <w:style w:type="paragraph" w:styleId="Heading6">
    <w:name w:val="heading 6"/>
    <w:basedOn w:val="Normal"/>
    <w:next w:val="TextTi12"/>
    <w:link w:val="Heading6Char"/>
    <w:qFormat/>
    <w:rsid w:val="00404346"/>
    <w:pPr>
      <w:keepNext/>
      <w:numPr>
        <w:ilvl w:val="5"/>
        <w:numId w:val="1"/>
      </w:numPr>
      <w:spacing w:before="113" w:after="57" w:line="280" w:lineRule="atLeast"/>
      <w:outlineLvl w:val="5"/>
    </w:pPr>
    <w:rPr>
      <w:b/>
      <w:i/>
      <w:lang w:eastAsia="de-DE"/>
    </w:rPr>
  </w:style>
  <w:style w:type="paragraph" w:styleId="Heading7">
    <w:name w:val="heading 7"/>
    <w:basedOn w:val="Normal"/>
    <w:next w:val="TextTi12"/>
    <w:link w:val="Heading7Char"/>
    <w:qFormat/>
    <w:rsid w:val="00404346"/>
    <w:pPr>
      <w:keepNext/>
      <w:numPr>
        <w:ilvl w:val="6"/>
        <w:numId w:val="1"/>
      </w:numPr>
      <w:spacing w:before="113" w:after="57" w:line="280" w:lineRule="atLeast"/>
      <w:outlineLvl w:val="6"/>
    </w:pPr>
    <w:rPr>
      <w:b/>
      <w:i/>
      <w:lang w:eastAsia="de-DE"/>
    </w:rPr>
  </w:style>
  <w:style w:type="paragraph" w:styleId="Heading8">
    <w:name w:val="heading 8"/>
    <w:basedOn w:val="Normal"/>
    <w:next w:val="TextTi12"/>
    <w:link w:val="Heading8Char"/>
    <w:qFormat/>
    <w:rsid w:val="00404346"/>
    <w:pPr>
      <w:keepNext/>
      <w:numPr>
        <w:ilvl w:val="7"/>
        <w:numId w:val="1"/>
      </w:numPr>
      <w:spacing w:before="113" w:after="57" w:line="280" w:lineRule="atLeast"/>
      <w:outlineLvl w:val="7"/>
    </w:pPr>
    <w:rPr>
      <w:b/>
      <w:i/>
      <w:iCs/>
      <w:lang w:eastAsia="de-DE"/>
    </w:rPr>
  </w:style>
  <w:style w:type="paragraph" w:styleId="Heading9">
    <w:name w:val="heading 9"/>
    <w:basedOn w:val="Normal"/>
    <w:next w:val="TextTi12"/>
    <w:link w:val="Heading9Char"/>
    <w:qFormat/>
    <w:rsid w:val="00404346"/>
    <w:pPr>
      <w:keepNext/>
      <w:numPr>
        <w:ilvl w:val="8"/>
        <w:numId w:val="1"/>
      </w:numPr>
      <w:spacing w:before="113" w:after="57" w:line="280" w:lineRule="atLeast"/>
      <w:outlineLvl w:val="8"/>
    </w:pPr>
    <w:rPr>
      <w:rFonts w:cs="Arial"/>
      <w:b/>
      <w:i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Ti12">
    <w:name w:val="Text:Ti12"/>
    <w:basedOn w:val="Normal"/>
    <w:link w:val="TextTi12Char"/>
    <w:rsid w:val="00404346"/>
    <w:pPr>
      <w:spacing w:after="170" w:line="280" w:lineRule="atLeast"/>
      <w:jc w:val="both"/>
    </w:pPr>
    <w:rPr>
      <w:rFonts w:ascii="Times New Roman" w:hAnsi="Times New Roman"/>
      <w:lang w:eastAsia="de-DE"/>
    </w:rPr>
  </w:style>
  <w:style w:type="character" w:customStyle="1" w:styleId="TextTi12Char">
    <w:name w:val="Text:Ti12 Char"/>
    <w:link w:val="TextTi12"/>
    <w:rsid w:val="00CC1F83"/>
    <w:rPr>
      <w:rFonts w:ascii="Times New Roman" w:eastAsia="Times New Roman" w:hAnsi="Times New Roman"/>
      <w:sz w:val="24"/>
      <w:szCs w:val="24"/>
      <w:lang w:eastAsia="de-DE"/>
    </w:rPr>
  </w:style>
  <w:style w:type="character" w:styleId="CommentReference">
    <w:name w:val="annotation reference"/>
    <w:semiHidden/>
    <w:rsid w:val="00CC1F8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C1F83"/>
    <w:pPr>
      <w:spacing w:line="280" w:lineRule="atLeast"/>
    </w:pPr>
    <w:rPr>
      <w:rFonts w:ascii="Times New Roman" w:hAnsi="Times New Roman"/>
      <w:sz w:val="20"/>
      <w:lang w:eastAsia="de-DE"/>
    </w:rPr>
  </w:style>
  <w:style w:type="character" w:customStyle="1" w:styleId="CommentTextChar">
    <w:name w:val="Comment Text Char"/>
    <w:link w:val="CommentText"/>
    <w:semiHidden/>
    <w:rsid w:val="00CC1F83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semiHidden/>
    <w:rsid w:val="00F376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CC1F83"/>
    <w:rPr>
      <w:rFonts w:ascii="Tahoma" w:eastAsia="Times New Roman" w:hAnsi="Tahoma" w:cs="Tahoma"/>
      <w:sz w:val="16"/>
      <w:szCs w:val="16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346"/>
    <w:pPr>
      <w:spacing w:line="240" w:lineRule="auto"/>
    </w:pPr>
    <w:rPr>
      <w:rFonts w:ascii="Cambria" w:eastAsia="Cambria" w:hAnsi="Cambria"/>
      <w:b/>
      <w:bCs/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1A0227"/>
    <w:rPr>
      <w:b/>
      <w:bCs/>
      <w:lang w:val="en-GB" w:eastAsia="en-US"/>
    </w:rPr>
  </w:style>
  <w:style w:type="character" w:customStyle="1" w:styleId="Heading1Char">
    <w:name w:val="Heading 1 Char"/>
    <w:link w:val="Heading1"/>
    <w:rsid w:val="00F37691"/>
    <w:rPr>
      <w:rFonts w:ascii="Arial" w:eastAsia="Times New Roman" w:hAnsi="Arial"/>
      <w:b/>
      <w:kern w:val="28"/>
      <w:sz w:val="30"/>
      <w:szCs w:val="20"/>
      <w:lang w:eastAsia="en-US"/>
    </w:rPr>
  </w:style>
  <w:style w:type="character" w:customStyle="1" w:styleId="Heading2Char">
    <w:name w:val="Heading 2 Char"/>
    <w:link w:val="Heading2"/>
    <w:rsid w:val="001F05B4"/>
    <w:rPr>
      <w:rFonts w:ascii="Arial" w:eastAsia="Times New Roman" w:hAnsi="Arial"/>
      <w:b/>
      <w:szCs w:val="20"/>
      <w:lang w:eastAsia="en-US"/>
    </w:rPr>
  </w:style>
  <w:style w:type="character" w:customStyle="1" w:styleId="Heading3Char">
    <w:name w:val="Heading 3 Char"/>
    <w:aliases w:val="PDP Heading 3 Char"/>
    <w:link w:val="Heading3"/>
    <w:rsid w:val="001F05B4"/>
    <w:rPr>
      <w:rFonts w:ascii="Arial" w:eastAsia="Times New Roman" w:hAnsi="Arial"/>
      <w:b/>
      <w:i/>
      <w:szCs w:val="20"/>
      <w:lang w:eastAsia="en-US"/>
    </w:rPr>
  </w:style>
  <w:style w:type="character" w:customStyle="1" w:styleId="Heading4Char">
    <w:name w:val="Heading 4 Char"/>
    <w:link w:val="Heading4"/>
    <w:rsid w:val="001F05B4"/>
    <w:rPr>
      <w:rFonts w:ascii="Arial" w:eastAsia="Times New Roman" w:hAnsi="Arial"/>
      <w:i/>
      <w:szCs w:val="20"/>
      <w:lang w:eastAsia="en-US"/>
    </w:rPr>
  </w:style>
  <w:style w:type="character" w:customStyle="1" w:styleId="Heading5Char">
    <w:name w:val="Heading 5 Char"/>
    <w:link w:val="Heading5"/>
    <w:rsid w:val="001F05B4"/>
    <w:rPr>
      <w:rFonts w:ascii="Arial" w:eastAsia="Times New Roman" w:hAnsi="Arial"/>
      <w:b/>
      <w:bCs/>
      <w:i/>
      <w:iCs/>
      <w:sz w:val="24"/>
      <w:szCs w:val="26"/>
      <w:lang w:eastAsia="de-DE"/>
    </w:rPr>
  </w:style>
  <w:style w:type="character" w:customStyle="1" w:styleId="Heading6Char">
    <w:name w:val="Heading 6 Char"/>
    <w:link w:val="Heading6"/>
    <w:rsid w:val="001F05B4"/>
    <w:rPr>
      <w:rFonts w:ascii="Arial" w:eastAsia="Times New Roman" w:hAnsi="Arial"/>
      <w:b/>
      <w:i/>
      <w:sz w:val="24"/>
      <w:szCs w:val="24"/>
      <w:lang w:eastAsia="de-DE"/>
    </w:rPr>
  </w:style>
  <w:style w:type="character" w:customStyle="1" w:styleId="Heading7Char">
    <w:name w:val="Heading 7 Char"/>
    <w:link w:val="Heading7"/>
    <w:rsid w:val="001F05B4"/>
    <w:rPr>
      <w:rFonts w:ascii="Arial" w:eastAsia="Times New Roman" w:hAnsi="Arial"/>
      <w:b/>
      <w:i/>
      <w:sz w:val="24"/>
      <w:szCs w:val="24"/>
      <w:lang w:eastAsia="de-DE"/>
    </w:rPr>
  </w:style>
  <w:style w:type="character" w:customStyle="1" w:styleId="Heading8Char">
    <w:name w:val="Heading 8 Char"/>
    <w:link w:val="Heading8"/>
    <w:rsid w:val="001F05B4"/>
    <w:rPr>
      <w:rFonts w:ascii="Arial" w:eastAsia="Times New Roman" w:hAnsi="Arial"/>
      <w:b/>
      <w:i/>
      <w:iCs/>
      <w:sz w:val="24"/>
      <w:szCs w:val="24"/>
      <w:lang w:eastAsia="de-DE"/>
    </w:rPr>
  </w:style>
  <w:style w:type="character" w:customStyle="1" w:styleId="Heading9Char">
    <w:name w:val="Heading 9 Char"/>
    <w:link w:val="Heading9"/>
    <w:rsid w:val="001F05B4"/>
    <w:rPr>
      <w:rFonts w:ascii="Arial" w:eastAsia="Times New Roman" w:hAnsi="Arial" w:cs="Arial"/>
      <w:b/>
      <w:i/>
      <w:sz w:val="24"/>
      <w:szCs w:val="22"/>
      <w:lang w:eastAsia="de-DE"/>
    </w:rPr>
  </w:style>
  <w:style w:type="paragraph" w:styleId="NormalWeb">
    <w:name w:val="Normal (Web)"/>
    <w:basedOn w:val="Normal"/>
    <w:uiPriority w:val="99"/>
    <w:rsid w:val="00A964FC"/>
    <w:pPr>
      <w:spacing w:before="100" w:beforeAutospacing="1" w:after="100" w:afterAutospacing="1"/>
    </w:pPr>
    <w:rPr>
      <w:rFonts w:ascii="Times New Roman" w:eastAsia="PMingLiU" w:hAnsi="Times New Roman"/>
      <w:lang w:eastAsia="zh-CN"/>
    </w:rPr>
  </w:style>
  <w:style w:type="table" w:styleId="TableGrid">
    <w:name w:val="Table Grid"/>
    <w:basedOn w:val="TableNormal"/>
    <w:rsid w:val="00F37691"/>
    <w:pPr>
      <w:spacing w:after="240" w:line="480" w:lineRule="auto"/>
    </w:pPr>
    <w:rPr>
      <w:rFonts w:ascii="Times New Roman" w:eastAsia="Times New Roman" w:hAnsi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10">
    <w:name w:val="TableText:10"/>
    <w:basedOn w:val="Normal"/>
    <w:link w:val="TableText10Char"/>
    <w:rsid w:val="00DA0D34"/>
    <w:rPr>
      <w:rFonts w:ascii="Times New Roman" w:hAnsi="Times New Roman"/>
      <w:sz w:val="20"/>
      <w:lang w:eastAsia="ja-JP"/>
    </w:rPr>
  </w:style>
  <w:style w:type="character" w:customStyle="1" w:styleId="TableText10Char">
    <w:name w:val="TableText:10 Char"/>
    <w:link w:val="TableText10"/>
    <w:rsid w:val="00DA0D34"/>
    <w:rPr>
      <w:rFonts w:ascii="Times New Roman" w:eastAsia="Times New Roman" w:hAnsi="Times New Roman" w:cs="Times New Roman"/>
      <w:sz w:val="20"/>
      <w:szCs w:val="20"/>
      <w:lang w:val="en-US" w:eastAsia="ja-JP"/>
    </w:rPr>
  </w:style>
  <w:style w:type="character" w:customStyle="1" w:styleId="creators">
    <w:name w:val="creators"/>
    <w:basedOn w:val="DefaultParagraphFont"/>
    <w:rsid w:val="00DA0D34"/>
  </w:style>
  <w:style w:type="character" w:customStyle="1" w:styleId="personname">
    <w:name w:val="person_name"/>
    <w:basedOn w:val="DefaultParagraphFont"/>
    <w:rsid w:val="00DA0D34"/>
  </w:style>
  <w:style w:type="paragraph" w:customStyle="1" w:styleId="FarbigeListe-Akzent11">
    <w:name w:val="Farbige Liste - Akzent 11"/>
    <w:basedOn w:val="Normal"/>
    <w:uiPriority w:val="34"/>
    <w:qFormat/>
    <w:rsid w:val="008A1788"/>
    <w:pPr>
      <w:ind w:left="720"/>
      <w:contextualSpacing/>
    </w:pPr>
  </w:style>
  <w:style w:type="character" w:customStyle="1" w:styleId="KommentartextZeichen">
    <w:name w:val="Kommentartext Zeichen"/>
    <w:semiHidden/>
    <w:rsid w:val="00052AA5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TextBull">
    <w:name w:val="Text:Bull"/>
    <w:basedOn w:val="Normal"/>
    <w:rsid w:val="002E4627"/>
    <w:pPr>
      <w:numPr>
        <w:numId w:val="5"/>
      </w:numPr>
      <w:tabs>
        <w:tab w:val="clear" w:pos="357"/>
        <w:tab w:val="num" w:pos="360"/>
      </w:tabs>
      <w:spacing w:line="280" w:lineRule="atLeast"/>
      <w:ind w:left="360" w:hanging="360"/>
    </w:pPr>
    <w:rPr>
      <w:rFonts w:ascii="Times New Roman" w:hAnsi="Times New Roman"/>
      <w:lang w:eastAsia="de-DE"/>
    </w:rPr>
  </w:style>
  <w:style w:type="paragraph" w:customStyle="1" w:styleId="BibliXrefAr9">
    <w:name w:val="BibliXref:Ar9"/>
    <w:basedOn w:val="Normal"/>
    <w:rsid w:val="006F19B8"/>
    <w:pPr>
      <w:spacing w:after="170" w:line="280" w:lineRule="atLeast"/>
    </w:pPr>
    <w:rPr>
      <w:b/>
      <w:sz w:val="18"/>
      <w:lang w:eastAsia="de-DE"/>
    </w:rPr>
  </w:style>
  <w:style w:type="paragraph" w:customStyle="1" w:styleId="C-BodyText">
    <w:name w:val="C-Body Text"/>
    <w:rsid w:val="00761B81"/>
    <w:pPr>
      <w:spacing w:before="120" w:after="120" w:line="280" w:lineRule="atLeast"/>
    </w:pPr>
    <w:rPr>
      <w:rFonts w:ascii="Times New Roman" w:eastAsia="Times New Roman" w:hAnsi="Times New Roman"/>
      <w:lang w:eastAsia="en-US"/>
    </w:rPr>
  </w:style>
  <w:style w:type="paragraph" w:customStyle="1" w:styleId="Default">
    <w:name w:val="Default"/>
    <w:rsid w:val="00761B81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lang w:eastAsia="en-US"/>
    </w:rPr>
  </w:style>
  <w:style w:type="character" w:styleId="Strong">
    <w:name w:val="Strong"/>
    <w:uiPriority w:val="22"/>
    <w:qFormat/>
    <w:rsid w:val="001A51E4"/>
    <w:rPr>
      <w:b/>
      <w:bCs/>
    </w:rPr>
  </w:style>
  <w:style w:type="character" w:styleId="Emphasis">
    <w:name w:val="Emphasis"/>
    <w:uiPriority w:val="20"/>
    <w:qFormat/>
    <w:rsid w:val="001A51E4"/>
    <w:rPr>
      <w:i/>
      <w:iCs/>
    </w:rPr>
  </w:style>
  <w:style w:type="character" w:styleId="Hyperlink">
    <w:name w:val="Hyperlink"/>
    <w:unhideWhenUsed/>
    <w:rsid w:val="00F37691"/>
    <w:rPr>
      <w:color w:val="0563C1"/>
      <w:u w:val="single"/>
    </w:rPr>
  </w:style>
  <w:style w:type="paragraph" w:styleId="Header">
    <w:name w:val="header"/>
    <w:basedOn w:val="Normal"/>
    <w:link w:val="HeaderChar"/>
    <w:rsid w:val="00F37691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link w:val="Header"/>
    <w:rsid w:val="00613976"/>
    <w:rPr>
      <w:rFonts w:ascii="Arial" w:eastAsia="Times New Roman" w:hAnsi="Arial"/>
      <w:sz w:val="18"/>
      <w:szCs w:val="20"/>
      <w:lang w:eastAsia="en-US"/>
    </w:rPr>
  </w:style>
  <w:style w:type="paragraph" w:styleId="Footer">
    <w:name w:val="footer"/>
    <w:basedOn w:val="Normal"/>
    <w:link w:val="FooterChar"/>
    <w:rsid w:val="00F37691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link w:val="Footer"/>
    <w:rsid w:val="00613976"/>
    <w:rPr>
      <w:rFonts w:ascii="Arial" w:eastAsia="Times New Roman" w:hAnsi="Arial"/>
      <w:sz w:val="18"/>
      <w:szCs w:val="20"/>
      <w:lang w:eastAsia="en-US"/>
    </w:rPr>
  </w:style>
  <w:style w:type="paragraph" w:customStyle="1" w:styleId="HdTab1">
    <w:name w:val="Hd:Tab:1"/>
    <w:basedOn w:val="Caption"/>
    <w:next w:val="TextTi12"/>
    <w:rsid w:val="00A65D7E"/>
    <w:pPr>
      <w:keepNext/>
      <w:spacing w:before="113" w:after="57" w:line="280" w:lineRule="atLeast"/>
      <w:ind w:left="1701" w:hanging="1701"/>
      <w:outlineLvl w:val="4"/>
    </w:pPr>
    <w:rPr>
      <w:bCs w:val="0"/>
      <w:sz w:val="24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65D7E"/>
    <w:rPr>
      <w:b/>
      <w:bCs/>
      <w:sz w:val="20"/>
    </w:rPr>
  </w:style>
  <w:style w:type="paragraph" w:customStyle="1" w:styleId="HdFig1">
    <w:name w:val="Hd:Fig:1"/>
    <w:basedOn w:val="Caption"/>
    <w:next w:val="TextTi12"/>
    <w:rsid w:val="000077B8"/>
    <w:pPr>
      <w:keepNext/>
      <w:spacing w:before="113" w:after="57" w:line="280" w:lineRule="atLeast"/>
      <w:ind w:left="1701" w:hanging="1701"/>
      <w:outlineLvl w:val="6"/>
    </w:pPr>
    <w:rPr>
      <w:bCs w:val="0"/>
      <w:sz w:val="24"/>
      <w:lang w:eastAsia="ja-JP"/>
    </w:rPr>
  </w:style>
  <w:style w:type="paragraph" w:styleId="Revision">
    <w:name w:val="Revision"/>
    <w:hidden/>
    <w:uiPriority w:val="71"/>
    <w:rsid w:val="00F34C0E"/>
    <w:rPr>
      <w:lang w:val="en-GB"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404346"/>
    <w:pPr>
      <w:ind w:left="720"/>
      <w:contextualSpacing/>
    </w:pPr>
  </w:style>
  <w:style w:type="paragraph" w:customStyle="1" w:styleId="Paragraph">
    <w:name w:val="Paragraph"/>
    <w:basedOn w:val="Normal"/>
    <w:link w:val="ParagraphChar"/>
    <w:rsid w:val="00B52FC8"/>
    <w:pPr>
      <w:spacing w:after="280" w:line="360" w:lineRule="exact"/>
    </w:pPr>
  </w:style>
  <w:style w:type="character" w:customStyle="1" w:styleId="ParagraphChar">
    <w:name w:val="Paragraph Char"/>
    <w:basedOn w:val="DefaultParagraphFont"/>
    <w:link w:val="Paragraph"/>
    <w:rsid w:val="00B52FC8"/>
    <w:rPr>
      <w:rFonts w:ascii="Arial" w:eastAsia="Times New Roman" w:hAnsi="Arial"/>
      <w:szCs w:val="20"/>
      <w:lang w:eastAsia="en-US"/>
    </w:rPr>
  </w:style>
  <w:style w:type="paragraph" w:customStyle="1" w:styleId="Title1">
    <w:name w:val="Title1"/>
    <w:basedOn w:val="Normal"/>
    <w:rsid w:val="00FE7C06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desc">
    <w:name w:val="desc"/>
    <w:basedOn w:val="Normal"/>
    <w:rsid w:val="00FE7C06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details">
    <w:name w:val="details"/>
    <w:basedOn w:val="Normal"/>
    <w:rsid w:val="00FE7C06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jrnl">
    <w:name w:val="jrnl"/>
    <w:basedOn w:val="DefaultParagraphFont"/>
    <w:rsid w:val="00FE7C06"/>
  </w:style>
  <w:style w:type="paragraph" w:styleId="DocumentMap">
    <w:name w:val="Document Map"/>
    <w:basedOn w:val="Normal"/>
    <w:link w:val="DocumentMapChar"/>
    <w:uiPriority w:val="99"/>
    <w:semiHidden/>
    <w:unhideWhenUsed/>
    <w:rsid w:val="00C75B5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75B50"/>
    <w:rPr>
      <w:rFonts w:ascii="Tahoma" w:hAnsi="Tahoma" w:cs="Tahoma"/>
      <w:sz w:val="16"/>
      <w:szCs w:val="16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06291A"/>
    <w:pPr>
      <w:autoSpaceDE w:val="0"/>
      <w:autoSpaceDN w:val="0"/>
      <w:adjustRightInd w:val="0"/>
      <w:spacing w:before="135"/>
      <w:ind w:left="1660" w:hanging="1440"/>
    </w:pPr>
    <w:rPr>
      <w:rFonts w:ascii="Times New Roman" w:hAnsi="Times New Roman"/>
      <w:b/>
      <w:bCs/>
      <w:lang w:eastAsia="zh-TW"/>
    </w:rPr>
  </w:style>
  <w:style w:type="character" w:customStyle="1" w:styleId="BodyTextChar">
    <w:name w:val="Body Text Char"/>
    <w:basedOn w:val="DefaultParagraphFont"/>
    <w:link w:val="BodyText"/>
    <w:uiPriority w:val="1"/>
    <w:rsid w:val="0006291A"/>
    <w:rPr>
      <w:rFonts w:ascii="Times New Roman" w:hAnsi="Times New Roman"/>
      <w:b/>
      <w:bCs/>
    </w:rPr>
  </w:style>
  <w:style w:type="paragraph" w:customStyle="1" w:styleId="TableParagraph">
    <w:name w:val="Table Paragraph"/>
    <w:basedOn w:val="Normal"/>
    <w:uiPriority w:val="1"/>
    <w:qFormat/>
    <w:rsid w:val="0006291A"/>
    <w:pPr>
      <w:autoSpaceDE w:val="0"/>
      <w:autoSpaceDN w:val="0"/>
      <w:adjustRightInd w:val="0"/>
    </w:pPr>
    <w:rPr>
      <w:rFonts w:ascii="Times New Roman" w:hAnsi="Times New Roman"/>
      <w:lang w:eastAsia="zh-TW"/>
    </w:rPr>
  </w:style>
  <w:style w:type="character" w:customStyle="1" w:styleId="cit">
    <w:name w:val="cit"/>
    <w:basedOn w:val="DefaultParagraphFont"/>
    <w:rsid w:val="006C06FA"/>
  </w:style>
  <w:style w:type="character" w:customStyle="1" w:styleId="highlight">
    <w:name w:val="highlight"/>
    <w:basedOn w:val="DefaultParagraphFont"/>
    <w:rsid w:val="00E577FB"/>
  </w:style>
  <w:style w:type="character" w:customStyle="1" w:styleId="xn-location">
    <w:name w:val="xn-location"/>
    <w:basedOn w:val="DefaultParagraphFont"/>
    <w:rsid w:val="00315559"/>
  </w:style>
  <w:style w:type="character" w:customStyle="1" w:styleId="xn-money">
    <w:name w:val="xn-money"/>
    <w:basedOn w:val="DefaultParagraphFont"/>
    <w:rsid w:val="00315559"/>
  </w:style>
  <w:style w:type="character" w:customStyle="1" w:styleId="xn-chron">
    <w:name w:val="xn-chron"/>
    <w:basedOn w:val="DefaultParagraphFont"/>
    <w:rsid w:val="0031555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A4A86"/>
    <w:rPr>
      <w:color w:val="808080"/>
      <w:shd w:val="clear" w:color="auto" w:fill="E6E6E6"/>
    </w:rPr>
  </w:style>
  <w:style w:type="paragraph" w:customStyle="1" w:styleId="EndNoteBibliography">
    <w:name w:val="EndNote Bibliography"/>
    <w:basedOn w:val="Normal"/>
    <w:link w:val="EndNoteBibliographyChar"/>
    <w:rsid w:val="00FE7EFD"/>
    <w:pPr>
      <w:spacing w:line="36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4DBE"/>
    <w:rPr>
      <w:rFonts w:ascii="Arial" w:eastAsia="Times New Roman" w:hAnsi="Arial" w:cs="Arial"/>
      <w:noProof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40787"/>
    <w:rPr>
      <w:color w:val="800080" w:themeColor="followedHyperlink"/>
      <w:u w:val="single"/>
    </w:rPr>
  </w:style>
  <w:style w:type="character" w:customStyle="1" w:styleId="doi">
    <w:name w:val="doi"/>
    <w:basedOn w:val="DefaultParagraphFont"/>
    <w:rsid w:val="001F09A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F7CD8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924A4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rsid w:val="00FE7EFD"/>
    <w:pPr>
      <w:jc w:val="center"/>
    </w:pPr>
    <w:rPr>
      <w:rFonts w:cs="Arial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03BE2"/>
    <w:rPr>
      <w:color w:val="605E5C"/>
      <w:shd w:val="clear" w:color="auto" w:fill="E1DFDD"/>
    </w:rPr>
  </w:style>
  <w:style w:type="character" w:styleId="PageNumber">
    <w:name w:val="page number"/>
    <w:rsid w:val="00F37691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F37691"/>
    <w:pPr>
      <w:widowControl w:val="0"/>
      <w:numPr>
        <w:numId w:val="22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link w:val="TitleChar"/>
    <w:qFormat/>
    <w:rsid w:val="00F37691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B4270D"/>
    <w:rPr>
      <w:rFonts w:ascii="Arial" w:eastAsia="Times New Roman" w:hAnsi="Arial"/>
      <w:b/>
      <w:kern w:val="28"/>
      <w:sz w:val="32"/>
      <w:szCs w:val="20"/>
      <w:lang w:eastAsia="en-US"/>
    </w:rPr>
  </w:style>
  <w:style w:type="paragraph" w:customStyle="1" w:styleId="Tabletext">
    <w:name w:val="Table text"/>
    <w:basedOn w:val="Normal"/>
    <w:rsid w:val="00F37691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F37691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F37691"/>
    <w:pPr>
      <w:keepLines/>
      <w:numPr>
        <w:numId w:val="23"/>
      </w:numPr>
      <w:tabs>
        <w:tab w:val="clear" w:pos="728"/>
      </w:tabs>
      <w:spacing w:after="120"/>
      <w:ind w:left="568" w:hanging="284"/>
    </w:pPr>
  </w:style>
  <w:style w:type="paragraph" w:customStyle="1" w:styleId="Referencelist">
    <w:name w:val="Reference list"/>
    <w:basedOn w:val="Normal"/>
    <w:rsid w:val="00F37691"/>
  </w:style>
  <w:style w:type="paragraph" w:customStyle="1" w:styleId="Cover">
    <w:name w:val="Cover"/>
    <w:basedOn w:val="Normal"/>
    <w:rsid w:val="00F37691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F37691"/>
    <w:pPr>
      <w:ind w:firstLine="450"/>
    </w:pPr>
  </w:style>
  <w:style w:type="paragraph" w:customStyle="1" w:styleId="Tablehead">
    <w:name w:val="Table head"/>
    <w:basedOn w:val="Tabletext"/>
    <w:next w:val="Normal"/>
    <w:rsid w:val="00F37691"/>
    <w:rPr>
      <w:b/>
    </w:rPr>
  </w:style>
  <w:style w:type="paragraph" w:customStyle="1" w:styleId="Authortext">
    <w:name w:val="Author text"/>
    <w:basedOn w:val="Normal"/>
    <w:rsid w:val="00F37691"/>
    <w:rPr>
      <w:b/>
    </w:rPr>
  </w:style>
  <w:style w:type="paragraph" w:customStyle="1" w:styleId="Authoraffiliation">
    <w:name w:val="Author affiliation"/>
    <w:basedOn w:val="Normal"/>
    <w:rsid w:val="00F37691"/>
    <w:rPr>
      <w:i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219D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777C6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867ADF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AB331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F7696"/>
    <w:pPr>
      <w:spacing w:after="0" w:line="240" w:lineRule="auto"/>
      <w:ind w:left="720"/>
    </w:pPr>
    <w:rPr>
      <w:rFonts w:ascii="Calibri" w:hAnsi="Calibri" w:cs="Calibri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784E4E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2F483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F483D"/>
    <w:rPr>
      <w:rFonts w:ascii="Calibri" w:eastAsiaTheme="minorHAnsi" w:hAnsi="Calibri" w:cstheme="minorBidi"/>
      <w:sz w:val="22"/>
      <w:szCs w:val="21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F37691"/>
  </w:style>
  <w:style w:type="character" w:styleId="UnresolvedMention">
    <w:name w:val="Unresolved Mention"/>
    <w:basedOn w:val="DefaultParagraphFont"/>
    <w:uiPriority w:val="99"/>
    <w:semiHidden/>
    <w:unhideWhenUsed/>
    <w:rsid w:val="003529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0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90788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92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84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02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0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73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35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00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68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3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8176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92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7090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276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396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6997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138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9665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246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5119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7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70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2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4720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6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4273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4180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923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846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5247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722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4692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18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7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98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85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3553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42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97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25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32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445810B61BAF49B496392E73439D69" ma:contentTypeVersion="6" ma:contentTypeDescription="Create a new document." ma:contentTypeScope="" ma:versionID="b09a4d46eb5f07a1f3911a8aedae2f49">
  <xsd:schema xmlns:xsd="http://www.w3.org/2001/XMLSchema" xmlns:xs="http://www.w3.org/2001/XMLSchema" xmlns:p="http://schemas.microsoft.com/office/2006/metadata/properties" xmlns:ns2="c3737d94-20bf-4f6d-81c1-0bede3a872f2" xmlns:ns3="d605ba5d-7bf9-4599-b67f-d8d0590432ad" targetNamespace="http://schemas.microsoft.com/office/2006/metadata/properties" ma:root="true" ma:fieldsID="e09745272d8721f459c1fed6a5fda2f6" ns2:_="" ns3:_="">
    <xsd:import namespace="c3737d94-20bf-4f6d-81c1-0bede3a872f2"/>
    <xsd:import namespace="d605ba5d-7bf9-4599-b67f-d8d0590432a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737d94-20bf-4f6d-81c1-0bede3a872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05ba5d-7bf9-4599-b67f-d8d0590432a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47761FDDED2F49A2C2D712B4837256" ma:contentTypeVersion="" ma:contentTypeDescription="Create a new document." ma:contentTypeScope="" ma:versionID="3b7ba4cf8e010b3c04750521b8b2771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2384c6cc0088fcedbaf6edaf557def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1F14C3-5E25-417F-9BF8-0AA1FFAAE4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737d94-20bf-4f6d-81c1-0bede3a872f2"/>
    <ds:schemaRef ds:uri="d605ba5d-7bf9-4599-b67f-d8d0590432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F9CFA8-336E-4952-A0EB-7913FABBC6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E0E8906-2D27-4123-8280-3A4D843AB96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8EF0DF8-90EF-4DF2-AE26-BBC96B605052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17C9C7F-09A9-4595-9DBB-8175B1E36D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6.xml><?xml version="1.0" encoding="utf-8"?>
<ds:datastoreItem xmlns:ds="http://schemas.openxmlformats.org/officeDocument/2006/customXml" ds:itemID="{7B1CFE90-1583-4162-B1AD-83F4BD584D9C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A0946CEF-EBA7-4AD0-AF6D-7F6FBF30CF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. Hoffmann-La Roche, Ltd.</Company>
  <LinksUpToDate>false</LinksUpToDate>
  <CharactersWithSpaces>333</CharactersWithSpaces>
  <SharedDoc>false</SharedDoc>
  <HLinks>
    <vt:vector size="6" baseType="variant">
      <vt:variant>
        <vt:i4>2687048</vt:i4>
      </vt:variant>
      <vt:variant>
        <vt:i4>0</vt:i4>
      </vt:variant>
      <vt:variant>
        <vt:i4>0</vt:i4>
      </vt:variant>
      <vt:variant>
        <vt:i4>5</vt:i4>
      </vt:variant>
      <vt:variant>
        <vt:lpwstr>mailto:johannes.schmidt@roche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Zepeda</dc:creator>
  <cp:keywords/>
  <dc:description/>
  <cp:lastModifiedBy>HYD OFF33</cp:lastModifiedBy>
  <cp:revision>5</cp:revision>
  <cp:lastPrinted>2019-02-08T10:36:00Z</cp:lastPrinted>
  <dcterms:created xsi:type="dcterms:W3CDTF">2020-11-10T14:27:00Z</dcterms:created>
  <dcterms:modified xsi:type="dcterms:W3CDTF">2021-07-14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781759396</vt:i4>
  </property>
  <property fmtid="{D5CDD505-2E9C-101B-9397-08002B2CF9AE}" pid="3" name="ContentTypeId">
    <vt:lpwstr>0x010100DE445810B61BAF49B496392E73439D69</vt:lpwstr>
  </property>
</Properties>
</file>